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2AAE4" w14:textId="15EE7A53" w:rsidR="008C523C" w:rsidRPr="00783053" w:rsidRDefault="00D16C51" w:rsidP="008C523C">
      <w:pPr>
        <w:jc w:val="center"/>
        <w:rPr>
          <w:rFonts w:asciiTheme="majorHAnsi" w:hAnsiTheme="majorHAnsi" w:cstheme="minorHAnsi"/>
          <w:b/>
          <w:u w:val="single"/>
        </w:rPr>
      </w:pPr>
      <w:bookmarkStart w:id="0" w:name="_GoBack"/>
      <w:bookmarkEnd w:id="0"/>
      <w:r>
        <w:rPr>
          <w:rFonts w:asciiTheme="majorHAnsi" w:hAnsiTheme="majorHAnsi" w:cstheme="minorHAnsi"/>
          <w:b/>
          <w:u w:val="single"/>
        </w:rPr>
        <w:t>Interview Discussion Guide</w:t>
      </w:r>
      <w:r w:rsidR="00C363BD">
        <w:rPr>
          <w:rFonts w:asciiTheme="majorHAnsi" w:hAnsiTheme="majorHAnsi" w:cstheme="minorHAnsi"/>
          <w:b/>
          <w:u w:val="single"/>
        </w:rPr>
        <w:t>- Germany</w:t>
      </w:r>
    </w:p>
    <w:p w14:paraId="4205B8D2" w14:textId="77777777" w:rsidR="00C363BD" w:rsidRDefault="00C363BD" w:rsidP="00D924D3">
      <w:pPr>
        <w:spacing w:line="276" w:lineRule="auto"/>
        <w:rPr>
          <w:rFonts w:asciiTheme="majorHAnsi" w:hAnsiTheme="majorHAnsi" w:cstheme="minorHAnsi"/>
          <w:b/>
        </w:rPr>
      </w:pPr>
    </w:p>
    <w:p w14:paraId="2A790CFF" w14:textId="086912DF" w:rsidR="00F83571" w:rsidRDefault="00F83571" w:rsidP="00D924D3">
      <w:pPr>
        <w:spacing w:line="276" w:lineRule="auto"/>
        <w:rPr>
          <w:rFonts w:asciiTheme="majorHAnsi" w:hAnsiTheme="majorHAnsi" w:cstheme="minorHAnsi"/>
          <w:b/>
        </w:rPr>
      </w:pPr>
      <w:r>
        <w:rPr>
          <w:rFonts w:asciiTheme="majorHAnsi" w:hAnsiTheme="majorHAnsi" w:cstheme="minorHAnsi"/>
          <w:b/>
        </w:rPr>
        <w:t>INTERVIEW QUESTIONS</w:t>
      </w:r>
      <w:r w:rsidR="00D924D3">
        <w:rPr>
          <w:rFonts w:asciiTheme="majorHAnsi" w:hAnsiTheme="majorHAnsi" w:cstheme="minorHAnsi"/>
          <w:b/>
        </w:rPr>
        <w:br/>
      </w:r>
    </w:p>
    <w:p w14:paraId="00F461FD" w14:textId="77777777" w:rsidR="00D16C51" w:rsidRPr="00783053" w:rsidRDefault="00D16C51" w:rsidP="00D924D3">
      <w:pPr>
        <w:rPr>
          <w:rFonts w:asciiTheme="majorHAnsi" w:hAnsiTheme="majorHAnsi" w:cstheme="minorHAnsi"/>
          <w:b/>
        </w:rPr>
      </w:pPr>
      <w:r>
        <w:rPr>
          <w:rFonts w:asciiTheme="majorHAnsi" w:hAnsiTheme="majorHAnsi" w:cstheme="minorHAnsi"/>
          <w:b/>
        </w:rPr>
        <w:t xml:space="preserve">Section 1 – </w:t>
      </w:r>
      <w:r w:rsidR="00F83571">
        <w:rPr>
          <w:rFonts w:asciiTheme="majorHAnsi" w:hAnsiTheme="majorHAnsi" w:cstheme="minorHAnsi"/>
          <w:b/>
        </w:rPr>
        <w:t xml:space="preserve">Interviewee </w:t>
      </w:r>
      <w:r>
        <w:rPr>
          <w:rFonts w:asciiTheme="majorHAnsi" w:hAnsiTheme="majorHAnsi" w:cstheme="minorHAnsi"/>
          <w:b/>
        </w:rPr>
        <w:t xml:space="preserve">Background </w:t>
      </w:r>
      <w:r w:rsidR="00D924D3">
        <w:rPr>
          <w:rFonts w:asciiTheme="majorHAnsi" w:hAnsiTheme="majorHAnsi" w:cstheme="minorHAnsi"/>
          <w:b/>
        </w:rPr>
        <w:br/>
      </w:r>
    </w:p>
    <w:p w14:paraId="3A5FE819" w14:textId="77777777" w:rsidR="009F7065" w:rsidRDefault="00F83571" w:rsidP="00180DF6">
      <w:pPr>
        <w:pStyle w:val="ListParagraph"/>
        <w:numPr>
          <w:ilvl w:val="0"/>
          <w:numId w:val="3"/>
        </w:numPr>
        <w:rPr>
          <w:rFonts w:asciiTheme="majorHAnsi" w:hAnsiTheme="majorHAnsi" w:cstheme="minorHAnsi"/>
        </w:rPr>
      </w:pPr>
      <w:r w:rsidRPr="00F83571">
        <w:rPr>
          <w:rFonts w:asciiTheme="majorHAnsi" w:hAnsiTheme="majorHAnsi" w:cstheme="minorHAnsi"/>
        </w:rPr>
        <w:t>P</w:t>
      </w:r>
      <w:r w:rsidR="00D16C51" w:rsidRPr="00F83571">
        <w:rPr>
          <w:rFonts w:asciiTheme="majorHAnsi" w:hAnsiTheme="majorHAnsi" w:cstheme="minorHAnsi"/>
        </w:rPr>
        <w:t xml:space="preserve">lease </w:t>
      </w:r>
      <w:r w:rsidRPr="00F83571">
        <w:rPr>
          <w:rFonts w:asciiTheme="majorHAnsi" w:hAnsiTheme="majorHAnsi" w:cstheme="minorHAnsi"/>
        </w:rPr>
        <w:t xml:space="preserve">tell us about your background and your relevant experience </w:t>
      </w:r>
      <w:r w:rsidR="00D16C51" w:rsidRPr="00F83571">
        <w:rPr>
          <w:rFonts w:asciiTheme="majorHAnsi" w:hAnsiTheme="majorHAnsi" w:cstheme="minorHAnsi"/>
        </w:rPr>
        <w:t>with the reimbursement of medical device</w:t>
      </w:r>
      <w:r w:rsidRPr="00F83571">
        <w:rPr>
          <w:rFonts w:asciiTheme="majorHAnsi" w:hAnsiTheme="majorHAnsi" w:cstheme="minorHAnsi"/>
        </w:rPr>
        <w:t>s</w:t>
      </w:r>
      <w:r w:rsidR="00D16C51" w:rsidRPr="00F83571">
        <w:rPr>
          <w:rFonts w:asciiTheme="majorHAnsi" w:hAnsiTheme="majorHAnsi" w:cstheme="minorHAnsi"/>
        </w:rPr>
        <w:t>, particularly remote monitoring technologies</w:t>
      </w:r>
      <w:r w:rsidR="008E37D6">
        <w:rPr>
          <w:rFonts w:asciiTheme="majorHAnsi" w:hAnsiTheme="majorHAnsi" w:cstheme="minorHAnsi"/>
        </w:rPr>
        <w:t>.</w:t>
      </w:r>
      <w:r w:rsidR="00D924D3">
        <w:rPr>
          <w:rFonts w:asciiTheme="majorHAnsi" w:hAnsiTheme="majorHAnsi" w:cstheme="minorHAnsi"/>
        </w:rPr>
        <w:br/>
      </w:r>
    </w:p>
    <w:p w14:paraId="0C57E1FA" w14:textId="0FE4EF81" w:rsidR="00D16C51" w:rsidRDefault="00D16C51" w:rsidP="00D924D3">
      <w:pPr>
        <w:tabs>
          <w:tab w:val="left" w:leader="dot" w:pos="6521"/>
        </w:tabs>
        <w:rPr>
          <w:rFonts w:asciiTheme="majorHAnsi" w:hAnsiTheme="majorHAnsi" w:cstheme="minorHAnsi"/>
          <w:b/>
        </w:rPr>
      </w:pPr>
      <w:r>
        <w:rPr>
          <w:rFonts w:asciiTheme="majorHAnsi" w:hAnsiTheme="majorHAnsi" w:cstheme="minorHAnsi"/>
          <w:b/>
        </w:rPr>
        <w:t xml:space="preserve">Section 2 – </w:t>
      </w:r>
      <w:r w:rsidR="00E31F2A">
        <w:rPr>
          <w:rFonts w:asciiTheme="majorHAnsi" w:hAnsiTheme="majorHAnsi" w:cstheme="minorHAnsi"/>
          <w:b/>
        </w:rPr>
        <w:t>Country/Region-S</w:t>
      </w:r>
      <w:r w:rsidR="00E31F2A" w:rsidRPr="00F83571">
        <w:rPr>
          <w:rFonts w:asciiTheme="majorHAnsi" w:hAnsiTheme="majorHAnsi" w:cstheme="minorHAnsi"/>
          <w:b/>
        </w:rPr>
        <w:t xml:space="preserve">pecific Questions on </w:t>
      </w:r>
      <w:r w:rsidR="00E31F2A">
        <w:rPr>
          <w:rFonts w:asciiTheme="majorHAnsi" w:hAnsiTheme="majorHAnsi" w:cstheme="minorHAnsi"/>
          <w:b/>
        </w:rPr>
        <w:t>RM Reimbursement</w:t>
      </w:r>
      <w:r w:rsidR="00D924D3">
        <w:rPr>
          <w:rFonts w:asciiTheme="majorHAnsi" w:hAnsiTheme="majorHAnsi" w:cstheme="minorHAnsi"/>
          <w:b/>
        </w:rPr>
        <w:br/>
      </w:r>
    </w:p>
    <w:p w14:paraId="46A63C37" w14:textId="63184E20" w:rsidR="00E31F2A" w:rsidRPr="00A143E8" w:rsidRDefault="00E31F2A" w:rsidP="00953338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 w:rsidRPr="00FA6DC0">
        <w:rPr>
          <w:rFonts w:asciiTheme="majorHAnsi" w:hAnsiTheme="majorHAnsi" w:cstheme="minorHAnsi"/>
          <w:b/>
          <w:bCs/>
        </w:rPr>
        <w:t>[</w:t>
      </w:r>
      <w:r w:rsidR="00DB0B65">
        <w:rPr>
          <w:rFonts w:asciiTheme="majorHAnsi" w:hAnsiTheme="majorHAnsi" w:cstheme="minorHAnsi"/>
          <w:b/>
          <w:bCs/>
        </w:rPr>
        <w:t>Germany</w:t>
      </w:r>
      <w:r w:rsidRPr="00FA6DC0">
        <w:rPr>
          <w:rFonts w:asciiTheme="majorHAnsi" w:hAnsiTheme="majorHAnsi" w:cstheme="minorHAnsi"/>
          <w:b/>
          <w:bCs/>
        </w:rPr>
        <w:t>]</w:t>
      </w:r>
      <w:r w:rsidRPr="00FA6DC0">
        <w:rPr>
          <w:rFonts w:asciiTheme="majorHAnsi" w:hAnsiTheme="majorHAnsi" w:cstheme="minorHAnsi"/>
          <w:bCs/>
        </w:rPr>
        <w:t xml:space="preserve"> </w:t>
      </w:r>
      <w:r w:rsidR="00753381">
        <w:rPr>
          <w:rFonts w:asciiTheme="majorHAnsi" w:hAnsiTheme="majorHAnsi" w:cstheme="minorHAnsi"/>
        </w:rPr>
        <w:t>C</w:t>
      </w:r>
      <w:r w:rsidR="009F7065" w:rsidRPr="008B2E5B">
        <w:rPr>
          <w:rFonts w:asciiTheme="majorHAnsi" w:hAnsiTheme="majorHAnsi" w:cstheme="minorHAnsi"/>
        </w:rPr>
        <w:t xml:space="preserve">ould you please describe </w:t>
      </w:r>
      <w:r w:rsidR="00753381">
        <w:rPr>
          <w:rFonts w:asciiTheme="majorHAnsi" w:hAnsiTheme="majorHAnsi" w:cstheme="minorHAnsi"/>
        </w:rPr>
        <w:t xml:space="preserve">the different ways that RM is </w:t>
      </w:r>
      <w:r w:rsidR="00BA2244">
        <w:rPr>
          <w:rFonts w:asciiTheme="majorHAnsi" w:hAnsiTheme="majorHAnsi" w:cstheme="minorHAnsi"/>
        </w:rPr>
        <w:t xml:space="preserve">currently </w:t>
      </w:r>
      <w:r w:rsidR="00753381">
        <w:rPr>
          <w:rFonts w:asciiTheme="majorHAnsi" w:hAnsiTheme="majorHAnsi" w:cstheme="minorHAnsi"/>
        </w:rPr>
        <w:t>funded</w:t>
      </w:r>
      <w:r w:rsidR="009F7065" w:rsidRPr="008B2E5B">
        <w:rPr>
          <w:rFonts w:asciiTheme="majorHAnsi" w:hAnsiTheme="majorHAnsi" w:cstheme="minorHAnsi"/>
        </w:rPr>
        <w:t xml:space="preserve">? </w:t>
      </w:r>
      <w:r w:rsidR="001C4AD7">
        <w:rPr>
          <w:rFonts w:asciiTheme="majorHAnsi" w:hAnsiTheme="majorHAnsi" w:cstheme="minorHAnsi"/>
        </w:rPr>
        <w:t xml:space="preserve">(e.g., </w:t>
      </w:r>
      <w:r w:rsidR="00953338" w:rsidRPr="00953338">
        <w:rPr>
          <w:rFonts w:asciiTheme="majorHAnsi" w:hAnsiTheme="majorHAnsi" w:cstheme="minorHAnsi"/>
        </w:rPr>
        <w:t>integrate care contracts</w:t>
      </w:r>
      <w:r w:rsidR="00953338">
        <w:rPr>
          <w:rFonts w:asciiTheme="majorHAnsi" w:hAnsiTheme="majorHAnsi" w:cstheme="minorHAnsi"/>
        </w:rPr>
        <w:t>,</w:t>
      </w:r>
      <w:r w:rsidR="00953338" w:rsidRPr="00953338">
        <w:rPr>
          <w:rFonts w:asciiTheme="majorHAnsi" w:hAnsiTheme="majorHAnsi" w:cstheme="minorHAnsi"/>
        </w:rPr>
        <w:t xml:space="preserve"> </w:t>
      </w:r>
      <w:r w:rsidR="00953338" w:rsidRPr="00A143E8">
        <w:rPr>
          <w:rFonts w:asciiTheme="majorHAnsi" w:hAnsiTheme="majorHAnsi" w:cstheme="minorHAnsi"/>
        </w:rPr>
        <w:t xml:space="preserve">statutory health insurances </w:t>
      </w:r>
      <w:r w:rsidR="00953338" w:rsidRPr="00A143E8">
        <w:rPr>
          <w:rFonts w:asciiTheme="majorHAnsi" w:hAnsiTheme="majorHAnsi" w:cstheme="minorHAnsi"/>
          <w:bCs/>
        </w:rPr>
        <w:t>[KKs]</w:t>
      </w:r>
      <w:r w:rsidR="00953338">
        <w:rPr>
          <w:rFonts w:asciiTheme="majorHAnsi" w:hAnsiTheme="majorHAnsi" w:cstheme="minorHAnsi"/>
          <w:bCs/>
        </w:rPr>
        <w:t xml:space="preserve">, </w:t>
      </w:r>
      <w:r w:rsidR="00953338" w:rsidRPr="00A143E8">
        <w:rPr>
          <w:rFonts w:asciiTheme="majorHAnsi" w:hAnsiTheme="majorHAnsi" w:cstheme="minorHAnsi"/>
        </w:rPr>
        <w:t xml:space="preserve">Federal Joint Committee [GBA], </w:t>
      </w:r>
      <w:r w:rsidR="001C4AD7">
        <w:rPr>
          <w:rFonts w:asciiTheme="majorHAnsi" w:hAnsiTheme="majorHAnsi" w:cstheme="minorHAnsi"/>
        </w:rPr>
        <w:t>hospital funded, private grants,</w:t>
      </w:r>
      <w:r w:rsidR="00057C1F">
        <w:rPr>
          <w:rFonts w:asciiTheme="majorHAnsi" w:hAnsiTheme="majorHAnsi" w:cstheme="minorHAnsi"/>
        </w:rPr>
        <w:t xml:space="preserve"> </w:t>
      </w:r>
      <w:r w:rsidR="00057C1F" w:rsidRPr="00A143E8">
        <w:rPr>
          <w:rFonts w:asciiTheme="majorHAnsi" w:hAnsiTheme="majorHAnsi" w:cstheme="minorHAnsi"/>
        </w:rPr>
        <w:t>etc.</w:t>
      </w:r>
      <w:r w:rsidR="00A50DE7" w:rsidRPr="00A143E8">
        <w:rPr>
          <w:rFonts w:asciiTheme="majorHAnsi" w:hAnsiTheme="majorHAnsi" w:cstheme="minorHAnsi"/>
        </w:rPr>
        <w:t>)</w:t>
      </w:r>
      <w:r w:rsidR="00843F93" w:rsidRPr="00A143E8">
        <w:rPr>
          <w:rFonts w:asciiTheme="majorHAnsi" w:hAnsiTheme="majorHAnsi" w:cstheme="minorHAnsi"/>
        </w:rPr>
        <w:t xml:space="preserve"> </w:t>
      </w:r>
      <w:r w:rsidR="00843F93" w:rsidRPr="00A143E8">
        <w:rPr>
          <w:rFonts w:asciiTheme="majorHAnsi" w:hAnsiTheme="majorHAnsi" w:cstheme="minorHAnsi"/>
          <w:bCs/>
          <w:i/>
        </w:rPr>
        <w:t>[Probe on reimbursement pathway]</w:t>
      </w:r>
      <w:r w:rsidR="008E347D" w:rsidRPr="00A143E8">
        <w:rPr>
          <w:rFonts w:asciiTheme="majorHAnsi" w:hAnsiTheme="majorHAnsi" w:cstheme="minorHAnsi"/>
        </w:rPr>
        <w:br/>
      </w:r>
      <w:r w:rsidR="009462E4" w:rsidRPr="00A143E8">
        <w:rPr>
          <w:rFonts w:asciiTheme="majorHAnsi" w:hAnsiTheme="majorHAnsi" w:cstheme="minorHAnsi"/>
        </w:rPr>
        <w:t xml:space="preserve"> </w:t>
      </w:r>
    </w:p>
    <w:p w14:paraId="6E1D9B69" w14:textId="77777777" w:rsidR="003362CE" w:rsidRPr="003362CE" w:rsidRDefault="00953338" w:rsidP="00A143E8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 w:rsidRPr="00A143E8">
        <w:rPr>
          <w:rFonts w:asciiTheme="majorHAnsi" w:hAnsiTheme="majorHAnsi" w:cstheme="minorHAnsi"/>
          <w:b/>
          <w:bCs/>
        </w:rPr>
        <w:t>[</w:t>
      </w:r>
      <w:r>
        <w:rPr>
          <w:rFonts w:asciiTheme="majorHAnsi" w:hAnsiTheme="majorHAnsi" w:cstheme="minorHAnsi"/>
          <w:b/>
          <w:bCs/>
        </w:rPr>
        <w:t>Germany</w:t>
      </w:r>
      <w:r w:rsidRPr="00A143E8">
        <w:rPr>
          <w:rFonts w:asciiTheme="majorHAnsi" w:hAnsiTheme="majorHAnsi" w:cstheme="minorHAnsi"/>
          <w:b/>
          <w:bCs/>
        </w:rPr>
        <w:t>]</w:t>
      </w:r>
      <w:r w:rsidRPr="00A143E8">
        <w:rPr>
          <w:rFonts w:asciiTheme="majorHAnsi" w:hAnsiTheme="majorHAnsi" w:cstheme="minorHAnsi"/>
          <w:bCs/>
        </w:rPr>
        <w:t xml:space="preserve"> </w:t>
      </w:r>
      <w:r>
        <w:rPr>
          <w:rFonts w:asciiTheme="majorHAnsi" w:hAnsiTheme="majorHAnsi" w:cstheme="minorHAnsi"/>
          <w:bCs/>
        </w:rPr>
        <w:t xml:space="preserve">Are you </w:t>
      </w:r>
      <w:r w:rsidR="003362CE">
        <w:rPr>
          <w:rFonts w:asciiTheme="majorHAnsi" w:hAnsiTheme="majorHAnsi" w:cstheme="minorHAnsi"/>
          <w:bCs/>
        </w:rPr>
        <w:t xml:space="preserve">familiar with </w:t>
      </w:r>
      <w:r w:rsidRPr="00953338">
        <w:rPr>
          <w:rFonts w:asciiTheme="majorHAnsi" w:hAnsiTheme="majorHAnsi" w:cstheme="minorHAnsi"/>
        </w:rPr>
        <w:t>integrate care contracts</w:t>
      </w:r>
      <w:r w:rsidR="003362CE">
        <w:rPr>
          <w:rFonts w:asciiTheme="majorHAnsi" w:hAnsiTheme="majorHAnsi" w:cstheme="minorHAnsi"/>
        </w:rPr>
        <w:t>? Can you please provide examples? Who were the involved parties (KK, device manufacturer, physician’s association, patient group)?</w:t>
      </w:r>
    </w:p>
    <w:p w14:paraId="315D1169" w14:textId="77777777" w:rsidR="003362CE" w:rsidRPr="003362CE" w:rsidRDefault="003362CE" w:rsidP="003362CE">
      <w:pPr>
        <w:pStyle w:val="ListParagraph"/>
        <w:numPr>
          <w:ilvl w:val="1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 w:rsidRPr="003362CE">
        <w:rPr>
          <w:rFonts w:asciiTheme="majorHAnsi" w:hAnsiTheme="majorHAnsi" w:cstheme="minorHAnsi"/>
          <w:bCs/>
        </w:rPr>
        <w:t xml:space="preserve">How effective are </w:t>
      </w:r>
      <w:r>
        <w:rPr>
          <w:rFonts w:asciiTheme="majorHAnsi" w:hAnsiTheme="majorHAnsi" w:cstheme="minorHAnsi"/>
          <w:bCs/>
        </w:rPr>
        <w:t xml:space="preserve">the </w:t>
      </w:r>
      <w:r w:rsidRPr="003362CE">
        <w:rPr>
          <w:rFonts w:asciiTheme="majorHAnsi" w:hAnsiTheme="majorHAnsi" w:cstheme="minorHAnsi"/>
        </w:rPr>
        <w:t>integrate care contracts</w:t>
      </w:r>
      <w:r>
        <w:rPr>
          <w:rFonts w:asciiTheme="majorHAnsi" w:hAnsiTheme="majorHAnsi" w:cstheme="minorHAnsi"/>
        </w:rPr>
        <w:t xml:space="preserve"> in creating a pathway for remote monitoring programs to take place? </w:t>
      </w:r>
    </w:p>
    <w:p w14:paraId="4179D79E" w14:textId="77777777" w:rsidR="0003677D" w:rsidRPr="0003677D" w:rsidRDefault="003362CE" w:rsidP="003362CE">
      <w:pPr>
        <w:pStyle w:val="ListParagraph"/>
        <w:numPr>
          <w:ilvl w:val="1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>
        <w:rPr>
          <w:rFonts w:asciiTheme="majorHAnsi" w:hAnsiTheme="majorHAnsi" w:cstheme="minorHAnsi"/>
        </w:rPr>
        <w:t xml:space="preserve">What is typically the goal and outcome of the </w:t>
      </w:r>
      <w:r w:rsidRPr="00953338">
        <w:rPr>
          <w:rFonts w:asciiTheme="majorHAnsi" w:hAnsiTheme="majorHAnsi" w:cstheme="minorHAnsi"/>
        </w:rPr>
        <w:t>integrate care contracts</w:t>
      </w:r>
      <w:r>
        <w:rPr>
          <w:rFonts w:asciiTheme="majorHAnsi" w:hAnsiTheme="majorHAnsi" w:cstheme="minorHAnsi"/>
        </w:rPr>
        <w:t xml:space="preserve">? </w:t>
      </w:r>
    </w:p>
    <w:p w14:paraId="1CF1BC60" w14:textId="58C61E4F" w:rsidR="00953338" w:rsidRPr="0003677D" w:rsidRDefault="0003677D" w:rsidP="004906D6">
      <w:pPr>
        <w:pStyle w:val="ListParagraph"/>
        <w:numPr>
          <w:ilvl w:val="1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 w:rsidRPr="0003677D">
        <w:rPr>
          <w:rFonts w:asciiTheme="majorHAnsi" w:hAnsiTheme="majorHAnsi" w:cstheme="minorHAnsi"/>
        </w:rPr>
        <w:t>Do you believe that</w:t>
      </w:r>
      <w:r w:rsidRPr="0003677D">
        <w:rPr>
          <w:rFonts w:asciiTheme="majorHAnsi" w:hAnsiTheme="majorHAnsi" w:cstheme="minorHAnsi"/>
          <w:bCs/>
        </w:rPr>
        <w:t xml:space="preserve"> integrate care contracts will act as a framework for more permanent RM reimbursement policies to take place? Why or why not?</w:t>
      </w:r>
      <w:r>
        <w:rPr>
          <w:rFonts w:asciiTheme="majorHAnsi" w:hAnsiTheme="majorHAnsi" w:cstheme="minorHAnsi"/>
          <w:b/>
          <w:bCs/>
        </w:rPr>
        <w:t xml:space="preserve"> </w:t>
      </w:r>
      <w:r>
        <w:rPr>
          <w:rFonts w:asciiTheme="majorHAnsi" w:hAnsiTheme="majorHAnsi" w:cstheme="minorHAnsi"/>
          <w:b/>
          <w:bCs/>
        </w:rPr>
        <w:br/>
      </w:r>
    </w:p>
    <w:p w14:paraId="7A5FC39E" w14:textId="78D76E0F" w:rsidR="008E347D" w:rsidRPr="003362CE" w:rsidRDefault="008E347D" w:rsidP="00A46E4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 w:rsidRPr="003362CE">
        <w:rPr>
          <w:rFonts w:asciiTheme="majorHAnsi" w:hAnsiTheme="majorHAnsi" w:cstheme="minorHAnsi"/>
          <w:b/>
          <w:bCs/>
        </w:rPr>
        <w:t>[</w:t>
      </w:r>
      <w:r w:rsidR="00DB0B65" w:rsidRPr="003362CE">
        <w:rPr>
          <w:rFonts w:asciiTheme="majorHAnsi" w:hAnsiTheme="majorHAnsi" w:cstheme="minorHAnsi"/>
          <w:b/>
          <w:bCs/>
        </w:rPr>
        <w:t>Germany</w:t>
      </w:r>
      <w:r w:rsidRPr="003362CE">
        <w:rPr>
          <w:rFonts w:asciiTheme="majorHAnsi" w:hAnsiTheme="majorHAnsi" w:cstheme="minorHAnsi"/>
          <w:b/>
          <w:bCs/>
        </w:rPr>
        <w:t>]</w:t>
      </w:r>
      <w:r w:rsidRPr="003362CE">
        <w:rPr>
          <w:rFonts w:asciiTheme="majorHAnsi" w:hAnsiTheme="majorHAnsi" w:cstheme="minorHAnsi"/>
          <w:bCs/>
        </w:rPr>
        <w:t xml:space="preserve"> Which </w:t>
      </w:r>
      <w:r w:rsidR="002129BF" w:rsidRPr="003362CE">
        <w:rPr>
          <w:rFonts w:asciiTheme="majorHAnsi" w:hAnsiTheme="majorHAnsi" w:cstheme="minorHAnsi"/>
          <w:bCs/>
        </w:rPr>
        <w:t xml:space="preserve">KK </w:t>
      </w:r>
      <w:r w:rsidRPr="003362CE">
        <w:rPr>
          <w:rFonts w:asciiTheme="majorHAnsi" w:hAnsiTheme="majorHAnsi" w:cstheme="minorHAnsi"/>
          <w:bCs/>
        </w:rPr>
        <w:t xml:space="preserve">currently has the most advanced RM policies? </w:t>
      </w:r>
      <w:r w:rsidRPr="003362CE">
        <w:rPr>
          <w:rFonts w:asciiTheme="majorHAnsi" w:hAnsiTheme="majorHAnsi" w:cstheme="minorHAnsi"/>
          <w:bCs/>
          <w:i/>
        </w:rPr>
        <w:t xml:space="preserve">[Probe on </w:t>
      </w:r>
      <w:r w:rsidR="00A143E8" w:rsidRPr="003362CE">
        <w:rPr>
          <w:rFonts w:asciiTheme="majorHAnsi" w:hAnsiTheme="majorHAnsi" w:cstheme="minorHAnsi"/>
          <w:bCs/>
          <w:i/>
        </w:rPr>
        <w:t>Bavaria and Nurember</w:t>
      </w:r>
      <w:r w:rsidR="00C363BD">
        <w:rPr>
          <w:rFonts w:asciiTheme="majorHAnsi" w:hAnsiTheme="majorHAnsi" w:cstheme="minorHAnsi"/>
          <w:bCs/>
          <w:i/>
        </w:rPr>
        <w:t>g</w:t>
      </w:r>
      <w:r w:rsidR="00A143E8" w:rsidRPr="003362CE">
        <w:rPr>
          <w:rFonts w:asciiTheme="majorHAnsi" w:hAnsiTheme="majorHAnsi" w:cstheme="minorHAnsi"/>
          <w:bCs/>
          <w:i/>
        </w:rPr>
        <w:t>]</w:t>
      </w:r>
      <w:r w:rsidRPr="003362CE">
        <w:rPr>
          <w:rFonts w:asciiTheme="majorHAnsi" w:hAnsiTheme="majorHAnsi" w:cstheme="minorHAnsi"/>
          <w:bCs/>
        </w:rPr>
        <w:br/>
      </w:r>
    </w:p>
    <w:p w14:paraId="573E498B" w14:textId="78964546" w:rsidR="008E347D" w:rsidRDefault="008E347D" w:rsidP="00180DF6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 w:rsidRPr="00FA6DC0">
        <w:rPr>
          <w:rFonts w:asciiTheme="majorHAnsi" w:hAnsiTheme="majorHAnsi" w:cstheme="minorHAnsi"/>
          <w:b/>
          <w:bCs/>
        </w:rPr>
        <w:t>[</w:t>
      </w:r>
      <w:r w:rsidR="00DB0B65">
        <w:rPr>
          <w:rFonts w:asciiTheme="majorHAnsi" w:hAnsiTheme="majorHAnsi" w:cstheme="minorHAnsi"/>
          <w:b/>
          <w:bCs/>
        </w:rPr>
        <w:t>Germany</w:t>
      </w:r>
      <w:r w:rsidRPr="00FA6DC0">
        <w:rPr>
          <w:rFonts w:asciiTheme="majorHAnsi" w:hAnsiTheme="majorHAnsi" w:cstheme="minorHAnsi"/>
          <w:b/>
          <w:bCs/>
        </w:rPr>
        <w:t>]</w:t>
      </w:r>
      <w:r w:rsidRPr="00FA6DC0">
        <w:rPr>
          <w:rFonts w:asciiTheme="majorHAnsi" w:hAnsiTheme="majorHAnsi" w:cstheme="minorHAnsi"/>
          <w:bCs/>
        </w:rPr>
        <w:t xml:space="preserve"> </w:t>
      </w:r>
      <w:r>
        <w:rPr>
          <w:rFonts w:asciiTheme="majorHAnsi" w:hAnsiTheme="majorHAnsi" w:cstheme="minorHAnsi"/>
          <w:bCs/>
        </w:rPr>
        <w:t xml:space="preserve">Which </w:t>
      </w:r>
      <w:r w:rsidR="00DB0B65">
        <w:rPr>
          <w:rFonts w:asciiTheme="majorHAnsi" w:hAnsiTheme="majorHAnsi" w:cstheme="minorHAnsi"/>
          <w:bCs/>
        </w:rPr>
        <w:t>KK’s</w:t>
      </w:r>
      <w:r>
        <w:rPr>
          <w:rFonts w:asciiTheme="majorHAnsi" w:hAnsiTheme="majorHAnsi" w:cstheme="minorHAnsi"/>
          <w:bCs/>
        </w:rPr>
        <w:t xml:space="preserve"> healthcare policies would be the most conducive to the successful adoption of RM? </w:t>
      </w:r>
    </w:p>
    <w:p w14:paraId="0B9840FA" w14:textId="677F2483" w:rsidR="008E347D" w:rsidRDefault="008E347D" w:rsidP="00180DF6">
      <w:pPr>
        <w:pStyle w:val="ListParagraph"/>
        <w:numPr>
          <w:ilvl w:val="1"/>
          <w:numId w:val="6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>
        <w:rPr>
          <w:rFonts w:asciiTheme="majorHAnsi" w:hAnsiTheme="majorHAnsi" w:cstheme="minorHAnsi"/>
          <w:bCs/>
        </w:rPr>
        <w:t>How do you thi</w:t>
      </w:r>
      <w:r w:rsidRPr="00FA6DC0">
        <w:rPr>
          <w:rFonts w:asciiTheme="majorHAnsi" w:hAnsiTheme="majorHAnsi" w:cstheme="minorHAnsi"/>
          <w:bCs/>
        </w:rPr>
        <w:t xml:space="preserve">nk aforementioned policies compare to </w:t>
      </w:r>
      <w:r>
        <w:rPr>
          <w:rFonts w:asciiTheme="majorHAnsi" w:hAnsiTheme="majorHAnsi" w:cstheme="minorHAnsi"/>
          <w:bCs/>
        </w:rPr>
        <w:t>other</w:t>
      </w:r>
      <w:r w:rsidR="00DB0B65">
        <w:rPr>
          <w:rFonts w:asciiTheme="majorHAnsi" w:hAnsiTheme="majorHAnsi" w:cstheme="minorHAnsi"/>
          <w:bCs/>
        </w:rPr>
        <w:t xml:space="preserve"> KK’s</w:t>
      </w:r>
      <w:r>
        <w:rPr>
          <w:rFonts w:asciiTheme="majorHAnsi" w:hAnsiTheme="majorHAnsi" w:cstheme="minorHAnsi"/>
          <w:bCs/>
        </w:rPr>
        <w:t xml:space="preserve">? </w:t>
      </w:r>
    </w:p>
    <w:p w14:paraId="6B016460" w14:textId="3C875967" w:rsidR="008E347D" w:rsidRPr="00CB30F8" w:rsidRDefault="008E347D" w:rsidP="00180DF6">
      <w:pPr>
        <w:pStyle w:val="ListParagraph"/>
        <w:numPr>
          <w:ilvl w:val="1"/>
          <w:numId w:val="6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>
        <w:rPr>
          <w:rFonts w:asciiTheme="majorHAnsi" w:hAnsiTheme="majorHAnsi" w:cstheme="minorHAnsi"/>
          <w:bCs/>
        </w:rPr>
        <w:t xml:space="preserve">How would that </w:t>
      </w:r>
      <w:r w:rsidR="00DB0B65">
        <w:rPr>
          <w:rFonts w:asciiTheme="majorHAnsi" w:hAnsiTheme="majorHAnsi" w:cstheme="minorHAnsi"/>
          <w:bCs/>
        </w:rPr>
        <w:t xml:space="preserve">KK’s </w:t>
      </w:r>
      <w:r>
        <w:rPr>
          <w:rFonts w:asciiTheme="majorHAnsi" w:hAnsiTheme="majorHAnsi" w:cstheme="minorHAnsi"/>
          <w:bCs/>
        </w:rPr>
        <w:t>future policy on RM would influence other</w:t>
      </w:r>
      <w:r w:rsidR="00DB0B65">
        <w:rPr>
          <w:rFonts w:asciiTheme="majorHAnsi" w:hAnsiTheme="majorHAnsi" w:cstheme="minorHAnsi"/>
          <w:bCs/>
        </w:rPr>
        <w:t xml:space="preserve"> KK’s</w:t>
      </w:r>
      <w:r>
        <w:rPr>
          <w:rFonts w:asciiTheme="majorHAnsi" w:hAnsiTheme="majorHAnsi" w:cstheme="minorHAnsi"/>
          <w:bCs/>
        </w:rPr>
        <w:t xml:space="preserve">? </w:t>
      </w:r>
      <w:r w:rsidRPr="00CB30F8">
        <w:rPr>
          <w:rFonts w:asciiTheme="majorHAnsi" w:hAnsiTheme="majorHAnsi" w:cstheme="minorHAnsi"/>
          <w:bCs/>
        </w:rPr>
        <w:br/>
      </w:r>
    </w:p>
    <w:p w14:paraId="2F74A180" w14:textId="698C8988" w:rsidR="008E347D" w:rsidRPr="00CB30F8" w:rsidRDefault="008E347D" w:rsidP="00180DF6">
      <w:pPr>
        <w:pStyle w:val="ListParagraph"/>
        <w:numPr>
          <w:ilvl w:val="0"/>
          <w:numId w:val="3"/>
        </w:numPr>
        <w:rPr>
          <w:rFonts w:asciiTheme="majorHAnsi" w:hAnsiTheme="majorHAnsi" w:cstheme="minorHAnsi"/>
          <w:bCs/>
        </w:rPr>
      </w:pPr>
      <w:r w:rsidRPr="00FA6DC0">
        <w:rPr>
          <w:rFonts w:asciiTheme="majorHAnsi" w:hAnsiTheme="majorHAnsi" w:cstheme="minorHAnsi"/>
          <w:b/>
          <w:bCs/>
        </w:rPr>
        <w:t>[</w:t>
      </w:r>
      <w:r w:rsidR="00DB0B65">
        <w:rPr>
          <w:rFonts w:asciiTheme="majorHAnsi" w:hAnsiTheme="majorHAnsi" w:cstheme="minorHAnsi"/>
          <w:b/>
          <w:bCs/>
        </w:rPr>
        <w:t>Germany</w:t>
      </w:r>
      <w:r w:rsidRPr="00FA6DC0">
        <w:rPr>
          <w:rFonts w:asciiTheme="majorHAnsi" w:hAnsiTheme="majorHAnsi" w:cstheme="minorHAnsi"/>
          <w:b/>
          <w:bCs/>
        </w:rPr>
        <w:t>]</w:t>
      </w:r>
      <w:r w:rsidRPr="00FA6DC0">
        <w:rPr>
          <w:rFonts w:asciiTheme="majorHAnsi" w:hAnsiTheme="majorHAnsi" w:cstheme="minorHAnsi"/>
          <w:bCs/>
        </w:rPr>
        <w:t xml:space="preserve"> </w:t>
      </w:r>
      <w:r w:rsidRPr="00CB30F8">
        <w:rPr>
          <w:rFonts w:asciiTheme="majorHAnsi" w:hAnsiTheme="majorHAnsi" w:cstheme="minorHAnsi"/>
          <w:bCs/>
        </w:rPr>
        <w:t xml:space="preserve">Why </w:t>
      </w:r>
      <w:r w:rsidR="00696BD7">
        <w:rPr>
          <w:rFonts w:asciiTheme="majorHAnsi" w:hAnsiTheme="majorHAnsi" w:cstheme="minorHAnsi"/>
          <w:bCs/>
        </w:rPr>
        <w:t xml:space="preserve">is </w:t>
      </w:r>
      <w:r w:rsidRPr="00CB30F8">
        <w:rPr>
          <w:rFonts w:asciiTheme="majorHAnsi" w:hAnsiTheme="majorHAnsi" w:cstheme="minorHAnsi"/>
          <w:bCs/>
        </w:rPr>
        <w:t xml:space="preserve">RM activity concentrated at the regional level and not </w:t>
      </w:r>
      <w:r>
        <w:rPr>
          <w:rFonts w:asciiTheme="majorHAnsi" w:hAnsiTheme="majorHAnsi" w:cstheme="minorHAnsi"/>
          <w:bCs/>
        </w:rPr>
        <w:t xml:space="preserve">at the </w:t>
      </w:r>
      <w:r w:rsidRPr="00CB30F8">
        <w:rPr>
          <w:rFonts w:asciiTheme="majorHAnsi" w:hAnsiTheme="majorHAnsi" w:cstheme="minorHAnsi"/>
          <w:bCs/>
        </w:rPr>
        <w:t>national</w:t>
      </w:r>
      <w:r w:rsidR="00DB0B65">
        <w:rPr>
          <w:rFonts w:asciiTheme="majorHAnsi" w:hAnsiTheme="majorHAnsi" w:cstheme="minorHAnsi"/>
          <w:bCs/>
        </w:rPr>
        <w:t xml:space="preserve"> level</w:t>
      </w:r>
      <w:r w:rsidRPr="00CB30F8">
        <w:rPr>
          <w:rFonts w:asciiTheme="majorHAnsi" w:hAnsiTheme="majorHAnsi" w:cstheme="minorHAnsi"/>
          <w:bCs/>
        </w:rPr>
        <w:t>?</w:t>
      </w:r>
      <w:r>
        <w:rPr>
          <w:rFonts w:asciiTheme="majorHAnsi" w:hAnsiTheme="majorHAnsi" w:cstheme="minorHAnsi"/>
          <w:bCs/>
        </w:rPr>
        <w:br/>
      </w:r>
    </w:p>
    <w:p w14:paraId="26FE94B5" w14:textId="481DB6C3" w:rsidR="00843F93" w:rsidRPr="00FA6DC0" w:rsidRDefault="008E347D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 w:rsidRPr="00FA6DC0">
        <w:rPr>
          <w:rFonts w:asciiTheme="majorHAnsi" w:hAnsiTheme="majorHAnsi" w:cstheme="minorHAnsi"/>
          <w:b/>
          <w:bCs/>
        </w:rPr>
        <w:t>[</w:t>
      </w:r>
      <w:r w:rsidR="00DB0B65">
        <w:rPr>
          <w:rFonts w:asciiTheme="majorHAnsi" w:hAnsiTheme="majorHAnsi" w:cstheme="minorHAnsi"/>
          <w:b/>
          <w:bCs/>
        </w:rPr>
        <w:t>Germany</w:t>
      </w:r>
      <w:r w:rsidRPr="00FA6DC0">
        <w:rPr>
          <w:rFonts w:asciiTheme="majorHAnsi" w:hAnsiTheme="majorHAnsi" w:cstheme="minorHAnsi"/>
          <w:b/>
          <w:bCs/>
        </w:rPr>
        <w:t>]</w:t>
      </w:r>
      <w:r>
        <w:rPr>
          <w:rFonts w:asciiTheme="majorHAnsi" w:hAnsiTheme="majorHAnsi" w:cstheme="minorHAnsi"/>
          <w:bCs/>
        </w:rPr>
        <w:t xml:space="preserve"> </w:t>
      </w:r>
      <w:r w:rsidR="00843F93" w:rsidRPr="00FA6DC0">
        <w:rPr>
          <w:rFonts w:asciiTheme="majorHAnsi" w:hAnsiTheme="majorHAnsi" w:cstheme="minorHAnsi"/>
          <w:bCs/>
        </w:rPr>
        <w:t>How do reimbursement levels differ for RM</w:t>
      </w:r>
    </w:p>
    <w:p w14:paraId="7CBF84A9" w14:textId="3E9D8915" w:rsidR="00843F93" w:rsidRDefault="00843F93" w:rsidP="00843F93">
      <w:pPr>
        <w:pStyle w:val="ListParagraph"/>
        <w:numPr>
          <w:ilvl w:val="1"/>
          <w:numId w:val="5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>
        <w:rPr>
          <w:rFonts w:asciiTheme="majorHAnsi" w:hAnsiTheme="majorHAnsi" w:cstheme="minorHAnsi"/>
          <w:bCs/>
        </w:rPr>
        <w:t>By</w:t>
      </w:r>
      <w:r w:rsidR="00DB0B65">
        <w:rPr>
          <w:rFonts w:asciiTheme="majorHAnsi" w:hAnsiTheme="majorHAnsi" w:cstheme="minorHAnsi"/>
          <w:bCs/>
        </w:rPr>
        <w:t xml:space="preserve"> KK</w:t>
      </w:r>
      <w:r>
        <w:rPr>
          <w:rFonts w:asciiTheme="majorHAnsi" w:hAnsiTheme="majorHAnsi" w:cstheme="minorHAnsi"/>
          <w:bCs/>
        </w:rPr>
        <w:t>?</w:t>
      </w:r>
    </w:p>
    <w:p w14:paraId="484AECBF" w14:textId="77777777" w:rsidR="00FF326E" w:rsidRPr="004918C6" w:rsidRDefault="00FF326E" w:rsidP="00FF326E">
      <w:pPr>
        <w:pStyle w:val="ListParagraph"/>
        <w:numPr>
          <w:ilvl w:val="1"/>
          <w:numId w:val="5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>
        <w:rPr>
          <w:rFonts w:asciiTheme="majorHAnsi" w:hAnsiTheme="majorHAnsi" w:cstheme="minorHAnsi"/>
          <w:bCs/>
        </w:rPr>
        <w:t xml:space="preserve">By the recipient of data </w:t>
      </w:r>
      <w:r>
        <w:rPr>
          <w:rFonts w:asciiTheme="majorHAnsi" w:hAnsiTheme="majorHAnsi" w:cstheme="minorHAnsi"/>
        </w:rPr>
        <w:t>(e.g., physician’s office vs. hospital vs. a 3</w:t>
      </w:r>
      <w:r w:rsidRPr="00753381">
        <w:rPr>
          <w:rFonts w:asciiTheme="majorHAnsi" w:hAnsiTheme="majorHAnsi" w:cstheme="minorHAnsi"/>
          <w:vertAlign w:val="superscript"/>
        </w:rPr>
        <w:t>rd</w:t>
      </w:r>
      <w:r>
        <w:rPr>
          <w:rFonts w:asciiTheme="majorHAnsi" w:hAnsiTheme="majorHAnsi" w:cstheme="minorHAnsi"/>
        </w:rPr>
        <w:t xml:space="preserve"> party telehealth vendor or other)?</w:t>
      </w:r>
    </w:p>
    <w:p w14:paraId="60D44F48" w14:textId="77777777" w:rsidR="00843F93" w:rsidRPr="00FA6DC0" w:rsidRDefault="00843F93" w:rsidP="00843F93">
      <w:pPr>
        <w:pStyle w:val="ListParagraph"/>
        <w:numPr>
          <w:ilvl w:val="1"/>
          <w:numId w:val="5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 w:rsidRPr="00FA6DC0">
        <w:rPr>
          <w:rFonts w:asciiTheme="majorHAnsi" w:hAnsiTheme="majorHAnsi" w:cstheme="minorHAnsi"/>
          <w:bCs/>
        </w:rPr>
        <w:t>By geographic region (e.g., rural vs urban)?</w:t>
      </w:r>
    </w:p>
    <w:p w14:paraId="2F13FD10" w14:textId="382896D3" w:rsidR="008E347D" w:rsidRPr="00843F93" w:rsidRDefault="00DB0B65" w:rsidP="00843F93">
      <w:pPr>
        <w:pStyle w:val="ListParagraph"/>
        <w:numPr>
          <w:ilvl w:val="1"/>
          <w:numId w:val="5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>
        <w:rPr>
          <w:rFonts w:asciiTheme="majorHAnsi" w:hAnsiTheme="majorHAnsi" w:cstheme="minorHAnsi"/>
          <w:bCs/>
        </w:rPr>
        <w:t xml:space="preserve">By connectivity to a medical record </w:t>
      </w:r>
      <w:r w:rsidR="00843F93" w:rsidRPr="00FA6DC0">
        <w:rPr>
          <w:rFonts w:asciiTheme="majorHAnsi" w:hAnsiTheme="majorHAnsi" w:cstheme="minorHAnsi"/>
          <w:bCs/>
        </w:rPr>
        <w:t>system? Is it a prerequisite to RM?</w:t>
      </w:r>
      <w:r w:rsidR="008E347D" w:rsidRPr="00843F93">
        <w:rPr>
          <w:rFonts w:asciiTheme="majorHAnsi" w:hAnsiTheme="majorHAnsi" w:cstheme="minorHAnsi"/>
          <w:bCs/>
        </w:rPr>
        <w:br/>
      </w:r>
    </w:p>
    <w:p w14:paraId="5D87F8DA" w14:textId="63350883" w:rsidR="009F7065" w:rsidRDefault="00E31F2A" w:rsidP="00180DF6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  <w:r w:rsidRPr="00FA6DC0">
        <w:rPr>
          <w:rFonts w:asciiTheme="majorHAnsi" w:hAnsiTheme="majorHAnsi" w:cstheme="minorHAnsi"/>
          <w:b/>
          <w:bCs/>
        </w:rPr>
        <w:t>[</w:t>
      </w:r>
      <w:r w:rsidR="00DB0B65">
        <w:rPr>
          <w:rFonts w:asciiTheme="majorHAnsi" w:hAnsiTheme="majorHAnsi" w:cstheme="minorHAnsi"/>
          <w:b/>
          <w:bCs/>
        </w:rPr>
        <w:t>Germany</w:t>
      </w:r>
      <w:r w:rsidRPr="00FA6DC0">
        <w:rPr>
          <w:rFonts w:asciiTheme="majorHAnsi" w:hAnsiTheme="majorHAnsi" w:cstheme="minorHAnsi"/>
          <w:b/>
          <w:bCs/>
        </w:rPr>
        <w:t>]</w:t>
      </w:r>
      <w:r w:rsidRPr="00FA6DC0">
        <w:rPr>
          <w:rFonts w:asciiTheme="majorHAnsi" w:hAnsiTheme="majorHAnsi" w:cstheme="minorHAnsi"/>
          <w:bCs/>
        </w:rPr>
        <w:t xml:space="preserve"> </w:t>
      </w:r>
      <w:r>
        <w:rPr>
          <w:rFonts w:asciiTheme="majorHAnsi" w:hAnsiTheme="majorHAnsi" w:cstheme="minorHAnsi"/>
          <w:bCs/>
        </w:rPr>
        <w:t xml:space="preserve">What role would </w:t>
      </w:r>
      <w:r w:rsidR="00E0771F">
        <w:rPr>
          <w:rFonts w:asciiTheme="majorHAnsi" w:hAnsiTheme="majorHAnsi" w:cstheme="minorHAnsi"/>
          <w:bCs/>
        </w:rPr>
        <w:t xml:space="preserve">IQWiG </w:t>
      </w:r>
      <w:r w:rsidRPr="00CB30F8">
        <w:rPr>
          <w:rFonts w:asciiTheme="majorHAnsi" w:hAnsiTheme="majorHAnsi" w:cstheme="minorHAnsi"/>
          <w:bCs/>
        </w:rPr>
        <w:t xml:space="preserve">and comparative-effectiveness research (CER) play in the </w:t>
      </w:r>
      <w:r w:rsidR="001864CC">
        <w:rPr>
          <w:rFonts w:asciiTheme="majorHAnsi" w:hAnsiTheme="majorHAnsi" w:cstheme="minorHAnsi"/>
          <w:bCs/>
        </w:rPr>
        <w:t>evaluation of an RM technology?</w:t>
      </w:r>
    </w:p>
    <w:p w14:paraId="546E2630" w14:textId="77777777" w:rsidR="00696BD7" w:rsidRDefault="00696BD7" w:rsidP="00696BD7">
      <w:pPr>
        <w:pStyle w:val="ListParagraph"/>
        <w:tabs>
          <w:tab w:val="left" w:leader="dot" w:pos="6521"/>
        </w:tabs>
        <w:spacing w:afterLines="200" w:after="480"/>
        <w:rPr>
          <w:rFonts w:asciiTheme="majorHAnsi" w:hAnsiTheme="majorHAnsi" w:cstheme="minorHAnsi"/>
          <w:bCs/>
        </w:rPr>
      </w:pPr>
    </w:p>
    <w:p w14:paraId="03AF0187" w14:textId="28B143E5" w:rsidR="00696BD7" w:rsidRPr="00C363BD" w:rsidRDefault="00940072" w:rsidP="00696BD7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 w:rsidRPr="00FA6DC0">
        <w:rPr>
          <w:rFonts w:asciiTheme="majorHAnsi" w:hAnsiTheme="majorHAnsi" w:cstheme="minorHAnsi"/>
          <w:b/>
          <w:bCs/>
        </w:rPr>
        <w:t>[</w:t>
      </w:r>
      <w:r>
        <w:rPr>
          <w:rFonts w:asciiTheme="majorHAnsi" w:hAnsiTheme="majorHAnsi" w:cstheme="minorHAnsi"/>
          <w:b/>
          <w:bCs/>
        </w:rPr>
        <w:t>Germany</w:t>
      </w:r>
      <w:r w:rsidRPr="00FA6DC0">
        <w:rPr>
          <w:rFonts w:asciiTheme="majorHAnsi" w:hAnsiTheme="majorHAnsi" w:cstheme="minorHAnsi"/>
          <w:b/>
          <w:bCs/>
        </w:rPr>
        <w:t>]</w:t>
      </w:r>
      <w:r w:rsidRPr="00FA6DC0">
        <w:rPr>
          <w:rFonts w:asciiTheme="majorHAnsi" w:hAnsiTheme="majorHAnsi" w:cstheme="minorHAnsi"/>
          <w:bCs/>
        </w:rPr>
        <w:t xml:space="preserve"> </w:t>
      </w:r>
      <w:r w:rsidR="00696BD7">
        <w:rPr>
          <w:rFonts w:asciiTheme="majorHAnsi" w:hAnsiTheme="majorHAnsi" w:cstheme="minorHAnsi"/>
          <w:bCs/>
        </w:rPr>
        <w:t>W</w:t>
      </w:r>
      <w:r w:rsidR="00696BD7" w:rsidRPr="004C3AEC">
        <w:rPr>
          <w:rFonts w:asciiTheme="majorHAnsi" w:hAnsiTheme="majorHAnsi" w:cstheme="minorHAnsi"/>
          <w:bCs/>
        </w:rPr>
        <w:t>hich</w:t>
      </w:r>
      <w:r w:rsidR="00696BD7">
        <w:rPr>
          <w:rFonts w:asciiTheme="majorHAnsi" w:hAnsiTheme="majorHAnsi" w:cstheme="minorHAnsi"/>
          <w:bCs/>
        </w:rPr>
        <w:t xml:space="preserve"> stakeholder/s has been most instrumental to </w:t>
      </w:r>
      <w:r w:rsidR="00696BD7" w:rsidRPr="00FA6DC0">
        <w:rPr>
          <w:rFonts w:asciiTheme="majorHAnsi" w:hAnsiTheme="majorHAnsi" w:cstheme="minorHAnsi"/>
          <w:bCs/>
        </w:rPr>
        <w:t>influencing the creation and the successful adoption of RM reimbursement policies? (</w:t>
      </w:r>
      <w:r w:rsidR="00E0771F">
        <w:rPr>
          <w:rFonts w:asciiTheme="majorHAnsi" w:hAnsiTheme="majorHAnsi" w:cstheme="minorHAnsi"/>
          <w:bCs/>
        </w:rPr>
        <w:t>KK’s</w:t>
      </w:r>
      <w:r w:rsidR="00696BD7">
        <w:rPr>
          <w:rFonts w:asciiTheme="majorHAnsi" w:hAnsiTheme="majorHAnsi" w:cstheme="minorHAnsi"/>
          <w:bCs/>
        </w:rPr>
        <w:t xml:space="preserve">, </w:t>
      </w:r>
      <w:r w:rsidR="00E0771F">
        <w:rPr>
          <w:rFonts w:asciiTheme="majorHAnsi" w:hAnsiTheme="majorHAnsi" w:cstheme="minorHAnsi"/>
          <w:bCs/>
        </w:rPr>
        <w:t>GBA</w:t>
      </w:r>
      <w:r w:rsidR="00696BD7">
        <w:rPr>
          <w:rFonts w:asciiTheme="majorHAnsi" w:hAnsiTheme="majorHAnsi" w:cstheme="minorHAnsi"/>
          <w:bCs/>
        </w:rPr>
        <w:t>, p</w:t>
      </w:r>
      <w:r w:rsidR="00696BD7" w:rsidRPr="00FA6DC0">
        <w:rPr>
          <w:rFonts w:asciiTheme="majorHAnsi" w:hAnsiTheme="majorHAnsi" w:cstheme="minorHAnsi"/>
          <w:bCs/>
        </w:rPr>
        <w:t>atients, physicians</w:t>
      </w:r>
      <w:r w:rsidR="00696BD7">
        <w:rPr>
          <w:rFonts w:asciiTheme="majorHAnsi" w:hAnsiTheme="majorHAnsi" w:cstheme="minorHAnsi"/>
          <w:bCs/>
        </w:rPr>
        <w:t xml:space="preserve">, </w:t>
      </w:r>
      <w:r w:rsidR="00E0771F">
        <w:rPr>
          <w:rFonts w:asciiTheme="majorHAnsi" w:hAnsiTheme="majorHAnsi" w:cstheme="minorHAnsi"/>
          <w:bCs/>
        </w:rPr>
        <w:t xml:space="preserve">hospitals, </w:t>
      </w:r>
      <w:r w:rsidR="00696BD7">
        <w:rPr>
          <w:rFonts w:asciiTheme="majorHAnsi" w:hAnsiTheme="majorHAnsi" w:cstheme="minorHAnsi"/>
          <w:bCs/>
        </w:rPr>
        <w:t>device</w:t>
      </w:r>
      <w:r w:rsidR="007E6CF0">
        <w:rPr>
          <w:rFonts w:asciiTheme="majorHAnsi" w:hAnsiTheme="majorHAnsi" w:cstheme="minorHAnsi"/>
          <w:bCs/>
        </w:rPr>
        <w:t xml:space="preserve"> manufacturers, pharma industry</w:t>
      </w:r>
      <w:r w:rsidR="00696BD7">
        <w:rPr>
          <w:rFonts w:asciiTheme="majorHAnsi" w:hAnsiTheme="majorHAnsi" w:cstheme="minorHAnsi"/>
          <w:bCs/>
        </w:rPr>
        <w:t>)</w:t>
      </w:r>
    </w:p>
    <w:p w14:paraId="2F2EFE67" w14:textId="77777777" w:rsidR="00C363BD" w:rsidRPr="00C363BD" w:rsidRDefault="00C363BD" w:rsidP="00C363BD">
      <w:pPr>
        <w:pStyle w:val="ListParagraph"/>
        <w:rPr>
          <w:rFonts w:asciiTheme="majorHAnsi" w:hAnsiTheme="majorHAnsi" w:cstheme="minorHAnsi"/>
        </w:rPr>
      </w:pPr>
    </w:p>
    <w:p w14:paraId="7BA62038" w14:textId="77777777" w:rsidR="00C363BD" w:rsidRPr="00C363BD" w:rsidRDefault="00C363BD" w:rsidP="00C363BD">
      <w:p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</w:p>
    <w:p w14:paraId="4AB1FF4C" w14:textId="2B9C9790" w:rsidR="00E31F2A" w:rsidRPr="00E31F2A" w:rsidRDefault="00E31F2A" w:rsidP="00E31F2A">
      <w:pPr>
        <w:rPr>
          <w:rFonts w:asciiTheme="majorHAnsi" w:hAnsiTheme="majorHAnsi" w:cstheme="minorHAnsi"/>
          <w:b/>
        </w:rPr>
      </w:pPr>
      <w:r w:rsidRPr="00E31F2A">
        <w:rPr>
          <w:rFonts w:asciiTheme="majorHAnsi" w:hAnsiTheme="majorHAnsi" w:cstheme="minorHAnsi"/>
          <w:b/>
        </w:rPr>
        <w:lastRenderedPageBreak/>
        <w:t xml:space="preserve">Section 3 – </w:t>
      </w:r>
      <w:r w:rsidR="008E347D">
        <w:rPr>
          <w:rFonts w:asciiTheme="majorHAnsi" w:hAnsiTheme="majorHAnsi" w:cstheme="minorHAnsi"/>
          <w:b/>
        </w:rPr>
        <w:t xml:space="preserve">Current and </w:t>
      </w:r>
      <w:r w:rsidRPr="00E31F2A">
        <w:rPr>
          <w:rFonts w:asciiTheme="majorHAnsi" w:hAnsiTheme="majorHAnsi" w:cstheme="minorHAnsi"/>
          <w:b/>
        </w:rPr>
        <w:t>Future RM Reimbursement Landscape</w:t>
      </w:r>
    </w:p>
    <w:p w14:paraId="64CBA7F0" w14:textId="77777777" w:rsidR="00E31F2A" w:rsidRPr="00E31F2A" w:rsidRDefault="00E31F2A" w:rsidP="00E31F2A">
      <w:pPr>
        <w:pStyle w:val="ListParagraph"/>
        <w:tabs>
          <w:tab w:val="left" w:leader="dot" w:pos="6521"/>
        </w:tabs>
        <w:rPr>
          <w:rFonts w:asciiTheme="majorHAnsi" w:hAnsiTheme="majorHAnsi" w:cstheme="minorHAnsi"/>
        </w:rPr>
      </w:pPr>
    </w:p>
    <w:p w14:paraId="4462AC52" w14:textId="113D6FD8" w:rsidR="005A26EF" w:rsidRDefault="009462E4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What </w:t>
      </w:r>
      <w:r w:rsidR="009A63DD">
        <w:rPr>
          <w:rFonts w:asciiTheme="majorHAnsi" w:hAnsiTheme="majorHAnsi" w:cstheme="minorHAnsi"/>
        </w:rPr>
        <w:t xml:space="preserve">would </w:t>
      </w:r>
      <w:r w:rsidR="000643FE">
        <w:rPr>
          <w:rFonts w:asciiTheme="majorHAnsi" w:hAnsiTheme="majorHAnsi" w:cstheme="minorHAnsi"/>
        </w:rPr>
        <w:t xml:space="preserve">be </w:t>
      </w:r>
      <w:r>
        <w:rPr>
          <w:rFonts w:asciiTheme="majorHAnsi" w:hAnsiTheme="majorHAnsi" w:cstheme="minorHAnsi"/>
        </w:rPr>
        <w:t>the key criteria</w:t>
      </w:r>
      <w:r w:rsidR="008E347D">
        <w:rPr>
          <w:rFonts w:asciiTheme="majorHAnsi" w:hAnsiTheme="majorHAnsi" w:cstheme="minorHAnsi"/>
        </w:rPr>
        <w:t xml:space="preserve"> </w:t>
      </w:r>
      <w:r w:rsidR="009A63DD">
        <w:rPr>
          <w:rFonts w:asciiTheme="majorHAnsi" w:hAnsiTheme="majorHAnsi" w:cstheme="minorHAnsi"/>
        </w:rPr>
        <w:t xml:space="preserve">used </w:t>
      </w:r>
      <w:r>
        <w:rPr>
          <w:rFonts w:asciiTheme="majorHAnsi" w:hAnsiTheme="majorHAnsi" w:cstheme="minorHAnsi"/>
        </w:rPr>
        <w:t xml:space="preserve">to determine </w:t>
      </w:r>
      <w:r w:rsidR="008E347D">
        <w:rPr>
          <w:rFonts w:asciiTheme="majorHAnsi" w:hAnsiTheme="majorHAnsi" w:cstheme="minorHAnsi"/>
        </w:rPr>
        <w:t xml:space="preserve">RM </w:t>
      </w:r>
      <w:r>
        <w:rPr>
          <w:rFonts w:asciiTheme="majorHAnsi" w:hAnsiTheme="majorHAnsi" w:cstheme="minorHAnsi"/>
        </w:rPr>
        <w:t xml:space="preserve">reimbursement </w:t>
      </w:r>
      <w:r w:rsidRPr="00FA6DC0">
        <w:rPr>
          <w:rFonts w:asciiTheme="majorHAnsi" w:hAnsiTheme="majorHAnsi" w:cstheme="minorHAnsi"/>
        </w:rPr>
        <w:t>coverage</w:t>
      </w:r>
      <w:r w:rsidR="009A63DD">
        <w:rPr>
          <w:rFonts w:asciiTheme="majorHAnsi" w:hAnsiTheme="majorHAnsi" w:cstheme="minorHAnsi"/>
        </w:rPr>
        <w:t xml:space="preserve"> be</w:t>
      </w:r>
      <w:r w:rsidRPr="00FA6DC0">
        <w:rPr>
          <w:rFonts w:asciiTheme="majorHAnsi" w:hAnsiTheme="majorHAnsi" w:cstheme="minorHAnsi"/>
        </w:rPr>
        <w:t>?</w:t>
      </w:r>
      <w:r w:rsidR="00267034" w:rsidRPr="00FA6DC0">
        <w:rPr>
          <w:rFonts w:asciiTheme="majorHAnsi" w:hAnsiTheme="majorHAnsi" w:cstheme="minorHAnsi"/>
        </w:rPr>
        <w:t xml:space="preserve"> </w:t>
      </w:r>
      <w:r w:rsidR="000B6EE5" w:rsidRPr="00FA6DC0">
        <w:rPr>
          <w:rFonts w:asciiTheme="majorHAnsi" w:hAnsiTheme="majorHAnsi" w:cstheme="minorHAnsi"/>
        </w:rPr>
        <w:t xml:space="preserve">(e.g., </w:t>
      </w:r>
      <w:r w:rsidR="00103628" w:rsidRPr="00FA6DC0">
        <w:rPr>
          <w:rFonts w:asciiTheme="majorHAnsi" w:hAnsiTheme="majorHAnsi" w:cstheme="minorHAnsi"/>
        </w:rPr>
        <w:t>budget impact</w:t>
      </w:r>
      <w:r w:rsidR="000B6EE5" w:rsidRPr="00FA6DC0">
        <w:rPr>
          <w:rFonts w:asciiTheme="majorHAnsi" w:hAnsiTheme="majorHAnsi" w:cstheme="minorHAnsi"/>
        </w:rPr>
        <w:t xml:space="preserve"> model, cost</w:t>
      </w:r>
      <w:r w:rsidR="00D0303C" w:rsidRPr="00FA6DC0">
        <w:rPr>
          <w:rFonts w:asciiTheme="majorHAnsi" w:hAnsiTheme="majorHAnsi" w:cstheme="minorHAnsi"/>
        </w:rPr>
        <w:t xml:space="preserve">-effectiveness </w:t>
      </w:r>
      <w:r w:rsidR="000B6EE5" w:rsidRPr="00FA6DC0">
        <w:rPr>
          <w:rFonts w:asciiTheme="majorHAnsi" w:hAnsiTheme="majorHAnsi" w:cstheme="minorHAnsi"/>
        </w:rPr>
        <w:t>data, technological platform, interconnectivity w</w:t>
      </w:r>
      <w:r w:rsidR="000B6EE5">
        <w:rPr>
          <w:rFonts w:asciiTheme="majorHAnsi" w:hAnsiTheme="majorHAnsi" w:cstheme="minorHAnsi"/>
        </w:rPr>
        <w:t>ith EMR</w:t>
      </w:r>
      <w:r w:rsidR="003D698C">
        <w:rPr>
          <w:rFonts w:asciiTheme="majorHAnsi" w:hAnsiTheme="majorHAnsi" w:cstheme="minorHAnsi"/>
        </w:rPr>
        <w:t xml:space="preserve">, </w:t>
      </w:r>
      <w:r w:rsidR="008B5884">
        <w:rPr>
          <w:rFonts w:asciiTheme="majorHAnsi" w:hAnsiTheme="majorHAnsi" w:cstheme="minorHAnsi"/>
        </w:rPr>
        <w:t>ease o</w:t>
      </w:r>
      <w:r w:rsidR="005A26EF">
        <w:rPr>
          <w:rFonts w:asciiTheme="majorHAnsi" w:hAnsiTheme="majorHAnsi" w:cstheme="minorHAnsi"/>
        </w:rPr>
        <w:t>f use by patients and providers</w:t>
      </w:r>
      <w:r w:rsidR="008B5884">
        <w:rPr>
          <w:rFonts w:asciiTheme="majorHAnsi" w:hAnsiTheme="majorHAnsi" w:cstheme="minorHAnsi"/>
        </w:rPr>
        <w:t xml:space="preserve">, </w:t>
      </w:r>
      <w:r w:rsidR="005A26EF">
        <w:rPr>
          <w:rFonts w:asciiTheme="majorHAnsi" w:hAnsiTheme="majorHAnsi" w:cstheme="minorHAnsi"/>
        </w:rPr>
        <w:t xml:space="preserve">or </w:t>
      </w:r>
      <w:r w:rsidR="003D698C">
        <w:rPr>
          <w:rFonts w:asciiTheme="majorHAnsi" w:hAnsiTheme="majorHAnsi" w:cstheme="minorHAnsi"/>
        </w:rPr>
        <w:t>none of the above: payers are agnostic</w:t>
      </w:r>
      <w:r w:rsidR="000B6EE5">
        <w:rPr>
          <w:rFonts w:asciiTheme="majorHAnsi" w:hAnsiTheme="majorHAnsi" w:cstheme="minorHAnsi"/>
        </w:rPr>
        <w:t xml:space="preserve">) </w:t>
      </w:r>
    </w:p>
    <w:p w14:paraId="6B61C1E1" w14:textId="3310B3BE" w:rsidR="00843F93" w:rsidRDefault="009A63DD" w:rsidP="00843F93">
      <w:pPr>
        <w:pStyle w:val="ListParagraph"/>
        <w:numPr>
          <w:ilvl w:val="1"/>
          <w:numId w:val="7"/>
        </w:numPr>
        <w:tabs>
          <w:tab w:val="left" w:leader="dot" w:pos="6521"/>
        </w:tabs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Would </w:t>
      </w:r>
      <w:r w:rsidR="00843F93">
        <w:rPr>
          <w:rFonts w:asciiTheme="majorHAnsi" w:hAnsiTheme="majorHAnsi" w:cstheme="minorHAnsi"/>
        </w:rPr>
        <w:t>patient access to his/her own information for the self-management of the disease a consideration in reimbursement?</w:t>
      </w:r>
    </w:p>
    <w:p w14:paraId="18799990" w14:textId="77777777" w:rsidR="005A26EF" w:rsidRDefault="005A26EF" w:rsidP="005A26EF">
      <w:pPr>
        <w:tabs>
          <w:tab w:val="left" w:leader="dot" w:pos="6521"/>
        </w:tabs>
        <w:rPr>
          <w:rFonts w:asciiTheme="majorHAnsi" w:hAnsiTheme="majorHAnsi" w:cstheme="minorHAnsi"/>
        </w:rPr>
      </w:pPr>
    </w:p>
    <w:p w14:paraId="2A7AA275" w14:textId="5F1D56E8" w:rsidR="009462E4" w:rsidRPr="00843F93" w:rsidRDefault="008E347D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What </w:t>
      </w:r>
      <w:r w:rsidR="003D698C">
        <w:rPr>
          <w:rFonts w:asciiTheme="majorHAnsi" w:hAnsiTheme="majorHAnsi" w:cstheme="minorHAnsi"/>
        </w:rPr>
        <w:t xml:space="preserve">clinical or demographic factors </w:t>
      </w:r>
      <w:r>
        <w:rPr>
          <w:rFonts w:asciiTheme="majorHAnsi" w:hAnsiTheme="majorHAnsi" w:cstheme="minorHAnsi"/>
        </w:rPr>
        <w:t xml:space="preserve">would be </w:t>
      </w:r>
      <w:r w:rsidR="001C137B">
        <w:rPr>
          <w:rFonts w:asciiTheme="majorHAnsi" w:hAnsiTheme="majorHAnsi" w:cstheme="minorHAnsi"/>
        </w:rPr>
        <w:t>use</w:t>
      </w:r>
      <w:r w:rsidR="00CB30F8">
        <w:rPr>
          <w:rFonts w:asciiTheme="majorHAnsi" w:hAnsiTheme="majorHAnsi" w:cstheme="minorHAnsi"/>
        </w:rPr>
        <w:t>d</w:t>
      </w:r>
      <w:r w:rsidR="001C137B">
        <w:rPr>
          <w:rFonts w:asciiTheme="majorHAnsi" w:hAnsiTheme="majorHAnsi" w:cstheme="minorHAnsi"/>
        </w:rPr>
        <w:t xml:space="preserve"> </w:t>
      </w:r>
      <w:r w:rsidR="00267034">
        <w:rPr>
          <w:rFonts w:asciiTheme="majorHAnsi" w:hAnsiTheme="majorHAnsi" w:cstheme="minorHAnsi"/>
        </w:rPr>
        <w:t>to</w:t>
      </w:r>
      <w:r w:rsidR="000643FE">
        <w:rPr>
          <w:rFonts w:asciiTheme="majorHAnsi" w:hAnsiTheme="majorHAnsi" w:cstheme="minorHAnsi"/>
        </w:rPr>
        <w:t xml:space="preserve"> separate</w:t>
      </w:r>
      <w:r w:rsidR="001C137B">
        <w:rPr>
          <w:rFonts w:asciiTheme="majorHAnsi" w:hAnsiTheme="majorHAnsi" w:cstheme="minorHAnsi"/>
        </w:rPr>
        <w:t xml:space="preserve"> </w:t>
      </w:r>
      <w:r w:rsidR="0070648D">
        <w:rPr>
          <w:rFonts w:asciiTheme="majorHAnsi" w:hAnsiTheme="majorHAnsi" w:cstheme="minorHAnsi"/>
        </w:rPr>
        <w:t>patients into different risk categories</w:t>
      </w:r>
      <w:r w:rsidR="001C137B">
        <w:rPr>
          <w:rFonts w:asciiTheme="majorHAnsi" w:hAnsiTheme="majorHAnsi" w:cstheme="minorHAnsi"/>
        </w:rPr>
        <w:t xml:space="preserve"> that determine how </w:t>
      </w:r>
      <w:r w:rsidR="00267034">
        <w:rPr>
          <w:rFonts w:asciiTheme="majorHAnsi" w:hAnsiTheme="majorHAnsi" w:cstheme="minorHAnsi"/>
        </w:rPr>
        <w:t xml:space="preserve">appropriate </w:t>
      </w:r>
      <w:r w:rsidR="001C137B">
        <w:rPr>
          <w:rFonts w:asciiTheme="majorHAnsi" w:hAnsiTheme="majorHAnsi" w:cstheme="minorHAnsi"/>
        </w:rPr>
        <w:t xml:space="preserve">they are </w:t>
      </w:r>
      <w:r w:rsidR="00267034">
        <w:rPr>
          <w:rFonts w:asciiTheme="majorHAnsi" w:hAnsiTheme="majorHAnsi" w:cstheme="minorHAnsi"/>
        </w:rPr>
        <w:t xml:space="preserve">for RM technology? </w:t>
      </w:r>
      <w:r w:rsidR="00EA16DE">
        <w:rPr>
          <w:rFonts w:asciiTheme="majorHAnsi" w:hAnsiTheme="majorHAnsi" w:cstheme="minorHAnsi"/>
        </w:rPr>
        <w:t xml:space="preserve">How do those </w:t>
      </w:r>
      <w:r w:rsidR="003D698C">
        <w:rPr>
          <w:rFonts w:asciiTheme="majorHAnsi" w:hAnsiTheme="majorHAnsi" w:cstheme="minorHAnsi"/>
        </w:rPr>
        <w:t xml:space="preserve">factors </w:t>
      </w:r>
      <w:r w:rsidR="00843F93">
        <w:rPr>
          <w:rFonts w:asciiTheme="majorHAnsi" w:hAnsiTheme="majorHAnsi" w:cstheme="minorHAnsi"/>
        </w:rPr>
        <w:t>affect reimbursement rates?</w:t>
      </w:r>
      <w:r w:rsidR="002F1E80" w:rsidRPr="00843F93">
        <w:rPr>
          <w:rFonts w:asciiTheme="majorHAnsi" w:hAnsiTheme="majorHAnsi" w:cstheme="minorHAnsi"/>
          <w:color w:val="FF0000"/>
        </w:rPr>
        <w:br/>
      </w:r>
    </w:p>
    <w:p w14:paraId="08AB44CE" w14:textId="52019C32" w:rsidR="00843F93" w:rsidRDefault="0058539E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Would an RM device be able to pursue additional reimbursement </w:t>
      </w:r>
      <w:r w:rsidR="002C3C13" w:rsidRPr="005A26EF">
        <w:rPr>
          <w:rFonts w:asciiTheme="majorHAnsi" w:hAnsiTheme="majorHAnsi" w:cstheme="minorHAnsi"/>
        </w:rPr>
        <w:t xml:space="preserve">if it </w:t>
      </w:r>
      <w:r w:rsidR="002C3C13">
        <w:rPr>
          <w:rFonts w:asciiTheme="majorHAnsi" w:hAnsiTheme="majorHAnsi" w:cstheme="minorHAnsi"/>
        </w:rPr>
        <w:t xml:space="preserve">had the </w:t>
      </w:r>
      <w:r>
        <w:rPr>
          <w:rFonts w:asciiTheme="majorHAnsi" w:hAnsiTheme="majorHAnsi" w:cstheme="minorHAnsi"/>
        </w:rPr>
        <w:t xml:space="preserve">data analytics </w:t>
      </w:r>
      <w:r w:rsidR="002C3C13">
        <w:rPr>
          <w:rFonts w:asciiTheme="majorHAnsi" w:hAnsiTheme="majorHAnsi" w:cstheme="minorHAnsi"/>
        </w:rPr>
        <w:t xml:space="preserve">functionality </w:t>
      </w:r>
      <w:r w:rsidR="002C3C13" w:rsidRPr="005A26EF">
        <w:rPr>
          <w:rFonts w:asciiTheme="majorHAnsi" w:hAnsiTheme="majorHAnsi" w:cstheme="minorHAnsi"/>
        </w:rPr>
        <w:t xml:space="preserve">to </w:t>
      </w:r>
      <w:r>
        <w:rPr>
          <w:rFonts w:asciiTheme="majorHAnsi" w:hAnsiTheme="majorHAnsi" w:cstheme="minorHAnsi"/>
        </w:rPr>
        <w:t xml:space="preserve">provide clinical recommendations and </w:t>
      </w:r>
      <w:r w:rsidR="002C3C13" w:rsidRPr="005A26EF">
        <w:rPr>
          <w:rFonts w:asciiTheme="majorHAnsi" w:hAnsiTheme="majorHAnsi" w:cstheme="minorHAnsi"/>
        </w:rPr>
        <w:t>intervene early in the disease management</w:t>
      </w:r>
      <w:r>
        <w:rPr>
          <w:rFonts w:asciiTheme="majorHAnsi" w:hAnsiTheme="majorHAnsi" w:cstheme="minorHAnsi"/>
        </w:rPr>
        <w:t>,</w:t>
      </w:r>
      <w:r w:rsidR="002C3C13" w:rsidRPr="005A26EF">
        <w:rPr>
          <w:rFonts w:asciiTheme="majorHAnsi" w:hAnsiTheme="majorHAnsi" w:cstheme="minorHAnsi"/>
        </w:rPr>
        <w:t xml:space="preserve"> or change the patient’</w:t>
      </w:r>
      <w:r w:rsidR="002C3C13">
        <w:rPr>
          <w:rFonts w:asciiTheme="majorHAnsi" w:hAnsiTheme="majorHAnsi" w:cstheme="minorHAnsi"/>
        </w:rPr>
        <w:t>s prescription?</w:t>
      </w:r>
      <w:r w:rsidR="00843F93">
        <w:rPr>
          <w:rFonts w:asciiTheme="majorHAnsi" w:hAnsiTheme="majorHAnsi" w:cstheme="minorHAnsi"/>
        </w:rPr>
        <w:br/>
      </w:r>
    </w:p>
    <w:p w14:paraId="6DFBB8F8" w14:textId="2B9D70EA" w:rsidR="001C137B" w:rsidRPr="00843F93" w:rsidRDefault="00843F93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In your opinion, who are currently the top RM companies? </w:t>
      </w:r>
      <w:r>
        <w:rPr>
          <w:rFonts w:asciiTheme="majorHAnsi" w:hAnsiTheme="majorHAnsi" w:cstheme="minorHAnsi"/>
          <w:i/>
        </w:rPr>
        <w:t xml:space="preserve">[Answer could include </w:t>
      </w:r>
      <w:r w:rsidRPr="001C137B">
        <w:rPr>
          <w:rFonts w:asciiTheme="majorHAnsi" w:hAnsiTheme="majorHAnsi" w:cstheme="minorHAnsi"/>
          <w:i/>
        </w:rPr>
        <w:t xml:space="preserve">device manufacturer, telecom company, </w:t>
      </w:r>
      <w:r>
        <w:rPr>
          <w:rFonts w:asciiTheme="majorHAnsi" w:hAnsiTheme="majorHAnsi" w:cstheme="minorHAnsi"/>
          <w:i/>
        </w:rPr>
        <w:t>or data company]</w:t>
      </w:r>
      <w:r w:rsidR="008E347D" w:rsidRPr="00843F93">
        <w:rPr>
          <w:rFonts w:asciiTheme="majorHAnsi" w:hAnsiTheme="majorHAnsi" w:cstheme="minorHAnsi"/>
        </w:rPr>
        <w:br/>
      </w:r>
    </w:p>
    <w:p w14:paraId="3DB73DD8" w14:textId="7B579E73" w:rsidR="00CA086E" w:rsidRDefault="00BA2244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In your </w:t>
      </w:r>
      <w:r w:rsidRPr="00FA6DC0">
        <w:rPr>
          <w:rFonts w:asciiTheme="majorHAnsi" w:hAnsiTheme="majorHAnsi" w:cstheme="minorHAnsi"/>
        </w:rPr>
        <w:t xml:space="preserve">opinion, </w:t>
      </w:r>
      <w:r w:rsidR="00103628" w:rsidRPr="00FA6DC0">
        <w:rPr>
          <w:rFonts w:asciiTheme="majorHAnsi" w:hAnsiTheme="majorHAnsi" w:cstheme="minorHAnsi"/>
        </w:rPr>
        <w:t xml:space="preserve">is there a </w:t>
      </w:r>
      <w:r w:rsidR="009462E4" w:rsidRPr="00FA6DC0">
        <w:rPr>
          <w:rFonts w:asciiTheme="majorHAnsi" w:hAnsiTheme="majorHAnsi" w:cstheme="minorHAnsi"/>
        </w:rPr>
        <w:t>chronic disease</w:t>
      </w:r>
      <w:r w:rsidR="00103628" w:rsidRPr="00FA6DC0">
        <w:rPr>
          <w:rFonts w:asciiTheme="majorHAnsi" w:hAnsiTheme="majorHAnsi" w:cstheme="minorHAnsi"/>
        </w:rPr>
        <w:t xml:space="preserve"> that RM is most suited for?</w:t>
      </w:r>
      <w:r w:rsidR="009462E4" w:rsidRPr="00FA6DC0">
        <w:rPr>
          <w:rFonts w:asciiTheme="majorHAnsi" w:hAnsiTheme="majorHAnsi" w:cstheme="minorHAnsi"/>
        </w:rPr>
        <w:t xml:space="preserve"> </w:t>
      </w:r>
      <w:r w:rsidR="000B6EE5" w:rsidRPr="00FA6DC0">
        <w:rPr>
          <w:rFonts w:asciiTheme="majorHAnsi" w:hAnsiTheme="majorHAnsi" w:cstheme="minorHAnsi"/>
        </w:rPr>
        <w:t xml:space="preserve">Please </w:t>
      </w:r>
      <w:r w:rsidR="000B6EE5" w:rsidRPr="002F1E80">
        <w:rPr>
          <w:rFonts w:asciiTheme="majorHAnsi" w:hAnsiTheme="majorHAnsi" w:cstheme="minorHAnsi"/>
        </w:rPr>
        <w:t>rate</w:t>
      </w:r>
      <w:r w:rsidR="00CA086E" w:rsidRPr="002F1E80">
        <w:rPr>
          <w:rFonts w:asciiTheme="majorHAnsi" w:hAnsiTheme="majorHAnsi" w:cstheme="minorHAnsi"/>
        </w:rPr>
        <w:t xml:space="preserve"> </w:t>
      </w:r>
      <w:r w:rsidR="000B6EE5" w:rsidRPr="002F1E80">
        <w:rPr>
          <w:rFonts w:asciiTheme="majorHAnsi" w:hAnsiTheme="majorHAnsi" w:cstheme="minorHAnsi"/>
        </w:rPr>
        <w:t xml:space="preserve">on a scale of </w:t>
      </w:r>
      <w:r w:rsidR="002F1E80">
        <w:rPr>
          <w:rFonts w:asciiTheme="majorHAnsi" w:hAnsiTheme="majorHAnsi" w:cstheme="minorHAnsi"/>
        </w:rPr>
        <w:t>1 to 5 (</w:t>
      </w:r>
      <w:r w:rsidR="000B6EE5" w:rsidRPr="002F1E80">
        <w:rPr>
          <w:rFonts w:asciiTheme="majorHAnsi" w:hAnsiTheme="majorHAnsi" w:cstheme="minorHAnsi"/>
        </w:rPr>
        <w:t xml:space="preserve">5 having the greatest </w:t>
      </w:r>
      <w:r w:rsidR="002F1E80">
        <w:rPr>
          <w:rFonts w:asciiTheme="majorHAnsi" w:hAnsiTheme="majorHAnsi" w:cstheme="minorHAnsi"/>
        </w:rPr>
        <w:t>potential for RM, and 1 the least potential for RM</w:t>
      </w:r>
      <w:r w:rsidR="000B6EE5" w:rsidRPr="002F1E80">
        <w:rPr>
          <w:rFonts w:asciiTheme="majorHAnsi" w:hAnsiTheme="majorHAnsi" w:cstheme="minorHAnsi"/>
        </w:rPr>
        <w:t xml:space="preserve">) </w:t>
      </w:r>
      <w:r w:rsidR="00CA086E" w:rsidRPr="002F1E80">
        <w:rPr>
          <w:rFonts w:asciiTheme="majorHAnsi" w:hAnsiTheme="majorHAnsi" w:cstheme="minorHAnsi"/>
        </w:rPr>
        <w:t xml:space="preserve">and </w:t>
      </w:r>
      <w:r w:rsidR="009462E4" w:rsidRPr="002F1E80">
        <w:rPr>
          <w:rFonts w:asciiTheme="majorHAnsi" w:hAnsiTheme="majorHAnsi" w:cstheme="minorHAnsi"/>
        </w:rPr>
        <w:t xml:space="preserve">provide </w:t>
      </w:r>
      <w:r w:rsidR="009462E4">
        <w:rPr>
          <w:rFonts w:asciiTheme="majorHAnsi" w:hAnsiTheme="majorHAnsi" w:cstheme="minorHAnsi"/>
        </w:rPr>
        <w:t>rationale:</w:t>
      </w:r>
    </w:p>
    <w:p w14:paraId="39CC4B0E" w14:textId="77777777" w:rsidR="00CA086E" w:rsidRDefault="00A2192C" w:rsidP="007E6CF0">
      <w:pPr>
        <w:pStyle w:val="ListParagraph"/>
        <w:numPr>
          <w:ilvl w:val="1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>Heart Failure</w:t>
      </w:r>
    </w:p>
    <w:p w14:paraId="6D682BC7" w14:textId="77777777" w:rsidR="00CA086E" w:rsidRDefault="00CA086E" w:rsidP="007E6CF0">
      <w:pPr>
        <w:pStyle w:val="ListParagraph"/>
        <w:numPr>
          <w:ilvl w:val="1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>Hypertension</w:t>
      </w:r>
    </w:p>
    <w:p w14:paraId="50646D60" w14:textId="77777777" w:rsidR="00CA086E" w:rsidRDefault="00CA086E" w:rsidP="007E6CF0">
      <w:pPr>
        <w:pStyle w:val="ListParagraph"/>
        <w:numPr>
          <w:ilvl w:val="1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>Diabetes</w:t>
      </w:r>
    </w:p>
    <w:p w14:paraId="37C4CDEC" w14:textId="77777777" w:rsidR="00CA086E" w:rsidRDefault="00CA086E" w:rsidP="007E6CF0">
      <w:pPr>
        <w:pStyle w:val="ListParagraph"/>
        <w:numPr>
          <w:ilvl w:val="1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>COPD</w:t>
      </w:r>
    </w:p>
    <w:p w14:paraId="141CAC9B" w14:textId="77777777" w:rsidR="00BA2244" w:rsidRDefault="00A2192C" w:rsidP="007E6CF0">
      <w:pPr>
        <w:pStyle w:val="ListParagraph"/>
        <w:numPr>
          <w:ilvl w:val="1"/>
          <w:numId w:val="3"/>
        </w:numPr>
        <w:tabs>
          <w:tab w:val="left" w:leader="dot" w:pos="6521"/>
        </w:tabs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Chronic </w:t>
      </w:r>
      <w:r w:rsidR="00CA086E">
        <w:rPr>
          <w:rFonts w:asciiTheme="majorHAnsi" w:hAnsiTheme="majorHAnsi" w:cstheme="minorHAnsi"/>
        </w:rPr>
        <w:t xml:space="preserve">Renal </w:t>
      </w:r>
      <w:r>
        <w:rPr>
          <w:rFonts w:asciiTheme="majorHAnsi" w:hAnsiTheme="majorHAnsi" w:cstheme="minorHAnsi"/>
        </w:rPr>
        <w:t>D</w:t>
      </w:r>
      <w:r w:rsidR="00CA086E">
        <w:rPr>
          <w:rFonts w:asciiTheme="majorHAnsi" w:hAnsiTheme="majorHAnsi" w:cstheme="minorHAnsi"/>
        </w:rPr>
        <w:t>isease</w:t>
      </w:r>
    </w:p>
    <w:p w14:paraId="2B166FEE" w14:textId="77777777" w:rsidR="009462E4" w:rsidRDefault="00BA2244" w:rsidP="007E6CF0">
      <w:pPr>
        <w:pStyle w:val="ListParagraph"/>
        <w:numPr>
          <w:ilvl w:val="1"/>
          <w:numId w:val="3"/>
        </w:numPr>
        <w:tabs>
          <w:tab w:val="left" w:leader="dot" w:pos="6521"/>
        </w:tabs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>Other</w:t>
      </w:r>
      <w:r w:rsidR="009462E4">
        <w:rPr>
          <w:rFonts w:asciiTheme="majorHAnsi" w:hAnsiTheme="majorHAnsi" w:cstheme="minorHAnsi"/>
        </w:rPr>
        <w:br/>
      </w:r>
    </w:p>
    <w:p w14:paraId="16D0CB17" w14:textId="77777777" w:rsidR="009462E4" w:rsidRPr="00BD3D5B" w:rsidRDefault="009462E4" w:rsidP="009462E4">
      <w:pPr>
        <w:tabs>
          <w:tab w:val="left" w:leader="dot" w:pos="6521"/>
        </w:tabs>
        <w:rPr>
          <w:rFonts w:asciiTheme="majorHAnsi" w:hAnsiTheme="majorHAnsi" w:cstheme="minorHAnsi"/>
          <w:i/>
        </w:rPr>
      </w:pPr>
      <w:r w:rsidRPr="00BD3D5B">
        <w:rPr>
          <w:rFonts w:asciiTheme="majorHAnsi" w:hAnsiTheme="majorHAnsi" w:cstheme="minorHAnsi"/>
          <w:i/>
        </w:rPr>
        <w:t>For each disease state, probe on:</w:t>
      </w:r>
      <w:r w:rsidRPr="00BD3D5B">
        <w:rPr>
          <w:rFonts w:asciiTheme="majorHAnsi" w:hAnsiTheme="majorHAnsi" w:cstheme="minorHAnsi"/>
          <w:i/>
        </w:rPr>
        <w:br/>
      </w:r>
    </w:p>
    <w:p w14:paraId="3F4885AB" w14:textId="7AA35BE6" w:rsidR="00696BD7" w:rsidRPr="00696BD7" w:rsidRDefault="00696BD7" w:rsidP="007E6CF0">
      <w:pPr>
        <w:pStyle w:val="ListParagraph"/>
        <w:numPr>
          <w:ilvl w:val="0"/>
          <w:numId w:val="3"/>
        </w:numPr>
        <w:rPr>
          <w:rFonts w:asciiTheme="majorHAnsi" w:hAnsiTheme="majorHAnsi" w:cstheme="minorHAnsi"/>
        </w:rPr>
      </w:pPr>
      <w:r w:rsidRPr="00696BD7">
        <w:rPr>
          <w:rFonts w:asciiTheme="majorHAnsi" w:hAnsiTheme="majorHAnsi" w:cstheme="minorHAnsi"/>
        </w:rPr>
        <w:t xml:space="preserve">In your opinion, which patient characteristics benefit the most from RM (e.g., age, </w:t>
      </w:r>
      <w:r w:rsidR="00EA7B08">
        <w:rPr>
          <w:rFonts w:asciiTheme="majorHAnsi" w:hAnsiTheme="majorHAnsi" w:cstheme="minorHAnsi"/>
        </w:rPr>
        <w:t>geography, comorbidities)? W</w:t>
      </w:r>
      <w:r w:rsidRPr="00696BD7">
        <w:rPr>
          <w:rFonts w:asciiTheme="majorHAnsi" w:hAnsiTheme="majorHAnsi" w:cstheme="minorHAnsi"/>
        </w:rPr>
        <w:t>hy? Do you believe that reimbursement should be adjusted according to the patient characteristics?</w:t>
      </w:r>
    </w:p>
    <w:p w14:paraId="5B5F0527" w14:textId="77777777" w:rsidR="00254C76" w:rsidRPr="00FA6DC0" w:rsidRDefault="00254C76" w:rsidP="00254C76">
      <w:pPr>
        <w:pStyle w:val="ListParagraph"/>
        <w:tabs>
          <w:tab w:val="left" w:leader="dot" w:pos="6521"/>
        </w:tabs>
        <w:rPr>
          <w:rFonts w:asciiTheme="majorHAnsi" w:hAnsiTheme="majorHAnsi" w:cstheme="minorHAnsi"/>
        </w:rPr>
      </w:pPr>
    </w:p>
    <w:p w14:paraId="730F52B2" w14:textId="7864F93C" w:rsidR="00696BD7" w:rsidRPr="00696BD7" w:rsidRDefault="00D63B29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Are you aware of any </w:t>
      </w:r>
      <w:r w:rsidR="00696BD7" w:rsidRPr="00696BD7">
        <w:rPr>
          <w:rFonts w:asciiTheme="majorHAnsi" w:hAnsiTheme="majorHAnsi" w:cstheme="minorHAnsi"/>
        </w:rPr>
        <w:t>pilot RM project</w:t>
      </w:r>
      <w:r>
        <w:rPr>
          <w:rFonts w:asciiTheme="majorHAnsi" w:hAnsiTheme="majorHAnsi" w:cstheme="minorHAnsi"/>
        </w:rPr>
        <w:t>s</w:t>
      </w:r>
      <w:r w:rsidR="00696BD7" w:rsidRPr="00696BD7">
        <w:rPr>
          <w:rFonts w:asciiTheme="majorHAnsi" w:hAnsiTheme="majorHAnsi" w:cstheme="minorHAnsi"/>
        </w:rPr>
        <w:t xml:space="preserve"> or </w:t>
      </w:r>
      <w:r>
        <w:rPr>
          <w:rFonts w:asciiTheme="majorHAnsi" w:hAnsiTheme="majorHAnsi" w:cstheme="minorHAnsi"/>
        </w:rPr>
        <w:t>integrated care contracts for this chronic disease</w:t>
      </w:r>
      <w:r w:rsidR="00696BD7" w:rsidRPr="00696BD7">
        <w:rPr>
          <w:rFonts w:asciiTheme="majorHAnsi" w:hAnsiTheme="majorHAnsi" w:cstheme="minorHAnsi"/>
        </w:rPr>
        <w:t xml:space="preserve">? How is it funded? What was the outcome of this pilot? </w:t>
      </w:r>
      <w:r w:rsidR="00696BD7" w:rsidRPr="00696BD7">
        <w:rPr>
          <w:rFonts w:asciiTheme="majorHAnsi" w:hAnsiTheme="majorHAnsi" w:cstheme="minorHAnsi"/>
          <w:i/>
        </w:rPr>
        <w:t xml:space="preserve">[Probe on: clinical, economic, and patient </w:t>
      </w:r>
      <w:r w:rsidR="00AA31DA">
        <w:rPr>
          <w:rFonts w:asciiTheme="majorHAnsi" w:hAnsiTheme="majorHAnsi" w:cstheme="minorHAnsi"/>
          <w:i/>
        </w:rPr>
        <w:t>quality of life</w:t>
      </w:r>
      <w:r w:rsidR="00696BD7" w:rsidRPr="00696BD7">
        <w:rPr>
          <w:rFonts w:asciiTheme="majorHAnsi" w:hAnsiTheme="majorHAnsi" w:cstheme="minorHAnsi"/>
          <w:i/>
        </w:rPr>
        <w:t xml:space="preserve"> outcomes]</w:t>
      </w:r>
    </w:p>
    <w:p w14:paraId="79CD1464" w14:textId="77777777" w:rsidR="00FD7939" w:rsidRDefault="00FD7939" w:rsidP="00FD7939">
      <w:pPr>
        <w:pStyle w:val="ListParagraph"/>
        <w:tabs>
          <w:tab w:val="left" w:leader="dot" w:pos="6521"/>
        </w:tabs>
        <w:spacing w:afterLines="200" w:after="480"/>
        <w:ind w:left="1440"/>
        <w:rPr>
          <w:rFonts w:asciiTheme="majorHAnsi" w:hAnsiTheme="majorHAnsi" w:cstheme="minorHAnsi"/>
        </w:rPr>
      </w:pPr>
    </w:p>
    <w:p w14:paraId="3D300260" w14:textId="6CADC2F5" w:rsidR="00FD7939" w:rsidRPr="00696BD7" w:rsidRDefault="00696BD7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</w:rPr>
        <w:t xml:space="preserve">In your opinion, why don’t you think that more publications have resulted from pilots? How is the evidence from pilots </w:t>
      </w:r>
      <w:r w:rsidR="00F55B4F">
        <w:rPr>
          <w:rFonts w:asciiTheme="majorHAnsi" w:hAnsiTheme="majorHAnsi" w:cstheme="minorHAnsi"/>
        </w:rPr>
        <w:t>or integrated care contracts</w:t>
      </w:r>
      <w:r w:rsidR="00F55B4F" w:rsidRPr="00E82A29">
        <w:rPr>
          <w:rFonts w:asciiTheme="majorHAnsi" w:hAnsiTheme="majorHAnsi" w:cstheme="minorHAnsi"/>
        </w:rPr>
        <w:t xml:space="preserve"> </w:t>
      </w:r>
      <w:r>
        <w:rPr>
          <w:rFonts w:asciiTheme="majorHAnsi" w:hAnsiTheme="majorHAnsi" w:cstheme="minorHAnsi"/>
        </w:rPr>
        <w:t xml:space="preserve">shared or utilized to push for reimbursement or stronger adoption? </w:t>
      </w:r>
    </w:p>
    <w:p w14:paraId="6DF14596" w14:textId="77777777" w:rsidR="009A2498" w:rsidRPr="00FA6DC0" w:rsidRDefault="009A2498" w:rsidP="009A2498">
      <w:pPr>
        <w:pStyle w:val="ListParagraph"/>
        <w:tabs>
          <w:tab w:val="left" w:leader="dot" w:pos="6521"/>
        </w:tabs>
        <w:rPr>
          <w:rFonts w:asciiTheme="majorHAnsi" w:hAnsiTheme="majorHAnsi" w:cstheme="minorHAnsi"/>
        </w:rPr>
      </w:pPr>
    </w:p>
    <w:p w14:paraId="5C077F41" w14:textId="7B4FF5B1" w:rsidR="007E1A42" w:rsidRPr="00FA6DC0" w:rsidRDefault="00D05122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rPr>
          <w:rFonts w:asciiTheme="majorHAnsi" w:hAnsiTheme="majorHAnsi" w:cstheme="minorHAnsi"/>
        </w:rPr>
      </w:pPr>
      <w:r w:rsidRPr="00FA6DC0">
        <w:rPr>
          <w:rFonts w:asciiTheme="majorHAnsi" w:hAnsiTheme="majorHAnsi" w:cstheme="minorHAnsi"/>
        </w:rPr>
        <w:t xml:space="preserve">In your opinion, who are </w:t>
      </w:r>
      <w:r w:rsidR="007E1A42" w:rsidRPr="00FA6DC0">
        <w:rPr>
          <w:rFonts w:asciiTheme="majorHAnsi" w:hAnsiTheme="majorHAnsi" w:cstheme="minorHAnsi"/>
        </w:rPr>
        <w:t xml:space="preserve">the top RM device manufacturers </w:t>
      </w:r>
      <w:r w:rsidR="00770540" w:rsidRPr="00FA6DC0">
        <w:rPr>
          <w:rFonts w:asciiTheme="majorHAnsi" w:hAnsiTheme="majorHAnsi" w:cstheme="minorHAnsi"/>
        </w:rPr>
        <w:t xml:space="preserve">for </w:t>
      </w:r>
      <w:r w:rsidR="007E1A42" w:rsidRPr="00FA6DC0">
        <w:rPr>
          <w:rFonts w:asciiTheme="majorHAnsi" w:hAnsiTheme="majorHAnsi" w:cstheme="minorHAnsi"/>
        </w:rPr>
        <w:t xml:space="preserve">this chronic disease state? </w:t>
      </w:r>
      <w:r w:rsidR="00103628" w:rsidRPr="00FA6DC0">
        <w:rPr>
          <w:rFonts w:asciiTheme="majorHAnsi" w:hAnsiTheme="majorHAnsi" w:cstheme="minorHAnsi"/>
        </w:rPr>
        <w:t>And why?</w:t>
      </w:r>
    </w:p>
    <w:p w14:paraId="26A9D2E1" w14:textId="77777777" w:rsidR="007E1A42" w:rsidRPr="00FA6DC0" w:rsidRDefault="007E1A42" w:rsidP="007E1A42">
      <w:pPr>
        <w:pStyle w:val="ListParagraph"/>
        <w:rPr>
          <w:rFonts w:asciiTheme="majorHAnsi" w:hAnsiTheme="majorHAnsi" w:cstheme="minorHAnsi"/>
        </w:rPr>
      </w:pPr>
    </w:p>
    <w:p w14:paraId="5C0BDBA7" w14:textId="7D143553" w:rsidR="000C33A0" w:rsidRPr="00FA6DC0" w:rsidRDefault="009462E4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rPr>
          <w:rFonts w:asciiTheme="majorHAnsi" w:hAnsiTheme="majorHAnsi" w:cstheme="minorHAnsi"/>
        </w:rPr>
      </w:pPr>
      <w:r w:rsidRPr="00FA6DC0">
        <w:rPr>
          <w:rFonts w:asciiTheme="majorHAnsi" w:hAnsiTheme="majorHAnsi" w:cstheme="minorHAnsi"/>
        </w:rPr>
        <w:t xml:space="preserve">What type of clinical or health economics evidence </w:t>
      </w:r>
      <w:r w:rsidR="00CB30F8">
        <w:rPr>
          <w:rFonts w:asciiTheme="majorHAnsi" w:hAnsiTheme="majorHAnsi" w:cstheme="minorHAnsi"/>
        </w:rPr>
        <w:t xml:space="preserve">would be </w:t>
      </w:r>
      <w:r w:rsidRPr="00FA6DC0">
        <w:rPr>
          <w:rFonts w:asciiTheme="majorHAnsi" w:hAnsiTheme="majorHAnsi" w:cstheme="minorHAnsi"/>
        </w:rPr>
        <w:t>necessary for a RM device to</w:t>
      </w:r>
      <w:r w:rsidR="00F01A26" w:rsidRPr="00FA6DC0">
        <w:rPr>
          <w:rFonts w:asciiTheme="majorHAnsi" w:hAnsiTheme="majorHAnsi" w:cstheme="minorHAnsi"/>
        </w:rPr>
        <w:t xml:space="preserve"> obtain reimbursement?</w:t>
      </w:r>
      <w:r w:rsidR="00103628" w:rsidRPr="00FA6DC0">
        <w:rPr>
          <w:rFonts w:asciiTheme="majorHAnsi" w:hAnsiTheme="majorHAnsi" w:cstheme="minorHAnsi"/>
        </w:rPr>
        <w:t xml:space="preserve"> And why?</w:t>
      </w:r>
    </w:p>
    <w:p w14:paraId="4DF66E4F" w14:textId="77777777" w:rsidR="009462E4" w:rsidRPr="00FA6DC0" w:rsidRDefault="009462E4" w:rsidP="009462E4">
      <w:pPr>
        <w:pStyle w:val="ListParagraph"/>
        <w:tabs>
          <w:tab w:val="left" w:leader="dot" w:pos="6521"/>
        </w:tabs>
        <w:rPr>
          <w:rFonts w:asciiTheme="majorHAnsi" w:hAnsiTheme="majorHAnsi" w:cstheme="minorHAnsi"/>
        </w:rPr>
      </w:pPr>
    </w:p>
    <w:p w14:paraId="151BCF96" w14:textId="3CBA0B79" w:rsidR="002758D4" w:rsidRPr="009C4D3D" w:rsidRDefault="002758D4" w:rsidP="007E6CF0">
      <w:pPr>
        <w:pStyle w:val="ListParagraph"/>
        <w:numPr>
          <w:ilvl w:val="0"/>
          <w:numId w:val="3"/>
        </w:numPr>
        <w:rPr>
          <w:rFonts w:asciiTheme="majorHAnsi" w:hAnsiTheme="majorHAnsi" w:cstheme="minorHAnsi"/>
        </w:rPr>
      </w:pPr>
      <w:r w:rsidRPr="009C4D3D">
        <w:rPr>
          <w:rFonts w:asciiTheme="majorHAnsi" w:hAnsiTheme="majorHAnsi" w:cstheme="minorHAnsi"/>
        </w:rPr>
        <w:t>How far should a payer and/or clinician’s perception of RM change for it</w:t>
      </w:r>
      <w:r>
        <w:rPr>
          <w:rFonts w:asciiTheme="majorHAnsi" w:hAnsiTheme="majorHAnsi" w:cstheme="minorHAnsi"/>
        </w:rPr>
        <w:t xml:space="preserve"> to be widely covered</w:t>
      </w:r>
      <w:r w:rsidRPr="009C4D3D">
        <w:rPr>
          <w:rFonts w:asciiTheme="majorHAnsi" w:hAnsiTheme="majorHAnsi" w:cstheme="minorHAnsi"/>
        </w:rPr>
        <w:t>? How can this best be addressed?</w:t>
      </w:r>
    </w:p>
    <w:p w14:paraId="543C75B1" w14:textId="77777777" w:rsidR="00267034" w:rsidRPr="00E82A29" w:rsidRDefault="00267034" w:rsidP="00F01A26">
      <w:pPr>
        <w:rPr>
          <w:rFonts w:asciiTheme="majorHAnsi" w:hAnsiTheme="majorHAnsi" w:cstheme="minorHAnsi"/>
        </w:rPr>
      </w:pPr>
    </w:p>
    <w:p w14:paraId="2E7BF5E6" w14:textId="3803EF48" w:rsidR="00F01A26" w:rsidRPr="00E82A29" w:rsidRDefault="00267034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rPr>
          <w:rFonts w:asciiTheme="majorHAnsi" w:hAnsiTheme="majorHAnsi" w:cstheme="minorHAnsi"/>
        </w:rPr>
      </w:pPr>
      <w:r w:rsidRPr="00E82A29">
        <w:rPr>
          <w:rFonts w:asciiTheme="majorHAnsi" w:hAnsiTheme="majorHAnsi" w:cstheme="minorHAnsi"/>
        </w:rPr>
        <w:t xml:space="preserve">How </w:t>
      </w:r>
      <w:r w:rsidR="00587A22" w:rsidRPr="00E82A29">
        <w:rPr>
          <w:rFonts w:asciiTheme="majorHAnsi" w:hAnsiTheme="majorHAnsi" w:cstheme="minorHAnsi"/>
        </w:rPr>
        <w:t xml:space="preserve">are current </w:t>
      </w:r>
      <w:r w:rsidR="00F55B4F">
        <w:rPr>
          <w:rFonts w:asciiTheme="majorHAnsi" w:hAnsiTheme="majorHAnsi" w:cstheme="minorHAnsi"/>
        </w:rPr>
        <w:t>integrated care contracts/</w:t>
      </w:r>
      <w:r w:rsidRPr="00E82A29">
        <w:rPr>
          <w:rFonts w:asciiTheme="majorHAnsi" w:hAnsiTheme="majorHAnsi" w:cstheme="minorHAnsi"/>
        </w:rPr>
        <w:t>pilots address</w:t>
      </w:r>
      <w:r w:rsidR="00587A22" w:rsidRPr="00E82A29">
        <w:rPr>
          <w:rFonts w:asciiTheme="majorHAnsi" w:hAnsiTheme="majorHAnsi" w:cstheme="minorHAnsi"/>
        </w:rPr>
        <w:t>ing</w:t>
      </w:r>
      <w:r w:rsidRPr="00E82A29">
        <w:rPr>
          <w:rFonts w:asciiTheme="majorHAnsi" w:hAnsiTheme="majorHAnsi" w:cstheme="minorHAnsi"/>
        </w:rPr>
        <w:t xml:space="preserve"> the clinical data requirements,</w:t>
      </w:r>
      <w:r w:rsidR="00BD3D5B" w:rsidRPr="00E82A29">
        <w:rPr>
          <w:rFonts w:asciiTheme="majorHAnsi" w:hAnsiTheme="majorHAnsi" w:cstheme="minorHAnsi"/>
        </w:rPr>
        <w:t xml:space="preserve"> changes, or policies required?</w:t>
      </w:r>
    </w:p>
    <w:p w14:paraId="649546EE" w14:textId="77777777" w:rsidR="00F01A26" w:rsidRPr="00E82A29" w:rsidRDefault="00F01A26" w:rsidP="00CB30F8">
      <w:pPr>
        <w:ind w:left="360"/>
        <w:rPr>
          <w:rFonts w:asciiTheme="majorHAnsi" w:hAnsiTheme="majorHAnsi" w:cstheme="minorHAnsi"/>
        </w:rPr>
      </w:pPr>
    </w:p>
    <w:p w14:paraId="0F772D39" w14:textId="4F50DFE4" w:rsidR="00DC1EAA" w:rsidRPr="002758D4" w:rsidRDefault="00DC1EAA" w:rsidP="007E6CF0">
      <w:pPr>
        <w:pStyle w:val="ListParagraph"/>
        <w:numPr>
          <w:ilvl w:val="0"/>
          <w:numId w:val="3"/>
        </w:numPr>
        <w:rPr>
          <w:rFonts w:asciiTheme="majorHAnsi" w:hAnsiTheme="majorHAnsi" w:cstheme="minorHAnsi"/>
        </w:rPr>
      </w:pPr>
      <w:r w:rsidRPr="002758D4">
        <w:rPr>
          <w:rFonts w:asciiTheme="majorHAnsi" w:hAnsiTheme="majorHAnsi" w:cstheme="minorHAnsi"/>
        </w:rPr>
        <w:t xml:space="preserve">How </w:t>
      </w:r>
      <w:r w:rsidRPr="002758D4">
        <w:rPr>
          <w:rFonts w:asciiTheme="majorHAnsi" w:hAnsiTheme="majorHAnsi" w:cstheme="minorHAnsi"/>
          <w:bCs/>
        </w:rPr>
        <w:t xml:space="preserve">do you foresee the future landscape of RM changing in the next year? </w:t>
      </w:r>
      <w:r w:rsidR="002758D4" w:rsidRPr="002758D4">
        <w:rPr>
          <w:rFonts w:asciiTheme="majorHAnsi" w:hAnsiTheme="majorHAnsi" w:cstheme="minorHAnsi"/>
          <w:bCs/>
        </w:rPr>
        <w:t>Within the next 5 years?</w:t>
      </w:r>
      <w:r w:rsidR="002758D4">
        <w:rPr>
          <w:rFonts w:asciiTheme="majorHAnsi" w:hAnsiTheme="majorHAnsi" w:cstheme="minorHAnsi"/>
          <w:bCs/>
        </w:rPr>
        <w:br/>
      </w:r>
    </w:p>
    <w:p w14:paraId="4DCEF226" w14:textId="3195EB1C" w:rsidR="00267034" w:rsidRPr="00FA6DC0" w:rsidRDefault="00267034" w:rsidP="0001003A">
      <w:pPr>
        <w:tabs>
          <w:tab w:val="left" w:leader="dot" w:pos="6521"/>
        </w:tabs>
        <w:rPr>
          <w:rFonts w:asciiTheme="majorHAnsi" w:hAnsiTheme="majorHAnsi" w:cstheme="minorHAnsi"/>
          <w:b/>
        </w:rPr>
      </w:pPr>
      <w:r>
        <w:rPr>
          <w:rFonts w:asciiTheme="majorHAnsi" w:hAnsiTheme="majorHAnsi" w:cstheme="minorHAnsi"/>
          <w:b/>
        </w:rPr>
        <w:t>S</w:t>
      </w:r>
      <w:r w:rsidR="00E31F2A">
        <w:rPr>
          <w:rFonts w:asciiTheme="majorHAnsi" w:hAnsiTheme="majorHAnsi" w:cstheme="minorHAnsi"/>
          <w:b/>
        </w:rPr>
        <w:t>ection 4</w:t>
      </w:r>
      <w:r>
        <w:rPr>
          <w:rFonts w:asciiTheme="majorHAnsi" w:hAnsiTheme="majorHAnsi" w:cstheme="minorHAnsi"/>
          <w:b/>
        </w:rPr>
        <w:t xml:space="preserve"> – RM </w:t>
      </w:r>
      <w:r w:rsidRPr="00FA6DC0">
        <w:rPr>
          <w:rFonts w:asciiTheme="majorHAnsi" w:hAnsiTheme="majorHAnsi" w:cstheme="minorHAnsi"/>
          <w:b/>
        </w:rPr>
        <w:t>Reimbursement Models</w:t>
      </w:r>
      <w:r w:rsidR="00D3480F" w:rsidRPr="00FA6DC0">
        <w:rPr>
          <w:rFonts w:asciiTheme="majorHAnsi" w:hAnsiTheme="majorHAnsi" w:cstheme="minorHAnsi"/>
          <w:b/>
        </w:rPr>
        <w:t xml:space="preserve"> and Incentives</w:t>
      </w:r>
      <w:r w:rsidR="0001003A" w:rsidRPr="00FA6DC0">
        <w:rPr>
          <w:rFonts w:asciiTheme="majorHAnsi" w:hAnsiTheme="majorHAnsi" w:cstheme="minorHAnsi"/>
          <w:b/>
        </w:rPr>
        <w:br/>
      </w:r>
    </w:p>
    <w:p w14:paraId="07FEEE78" w14:textId="77777777" w:rsidR="002758D4" w:rsidRDefault="002758D4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 w:rsidRPr="00FA6DC0">
        <w:rPr>
          <w:rFonts w:asciiTheme="majorHAnsi" w:hAnsiTheme="majorHAnsi" w:cstheme="minorHAnsi"/>
        </w:rPr>
        <w:t>Of the RM devices that you are aware of, do those devices collect</w:t>
      </w:r>
      <w:r>
        <w:rPr>
          <w:rFonts w:asciiTheme="majorHAnsi" w:hAnsiTheme="majorHAnsi" w:cstheme="minorHAnsi"/>
        </w:rPr>
        <w:t xml:space="preserve"> clinical data for one</w:t>
      </w:r>
      <w:r w:rsidRPr="00FA6DC0">
        <w:rPr>
          <w:rFonts w:asciiTheme="majorHAnsi" w:hAnsiTheme="majorHAnsi" w:cstheme="minorHAnsi"/>
        </w:rPr>
        <w:t xml:space="preserve"> chronic disease or do they address multiple disease states?</w:t>
      </w:r>
    </w:p>
    <w:p w14:paraId="697DE0A4" w14:textId="77777777" w:rsidR="002758D4" w:rsidRDefault="002758D4" w:rsidP="007E6CF0">
      <w:pPr>
        <w:pStyle w:val="ListParagraph"/>
        <w:numPr>
          <w:ilvl w:val="1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 w:rsidRPr="002758D4">
        <w:rPr>
          <w:rFonts w:asciiTheme="majorHAnsi" w:hAnsiTheme="majorHAnsi" w:cstheme="minorHAnsi"/>
        </w:rPr>
        <w:t>Will an RM device that collects data for only one chronic disease be expected to have greater pricing and reimbursement potential rather than a RM device that collects data for multiple chronic diseases?</w:t>
      </w:r>
    </w:p>
    <w:p w14:paraId="6C0F05E3" w14:textId="1FB36E6B" w:rsidR="002758D4" w:rsidRDefault="002758D4" w:rsidP="007E6CF0">
      <w:pPr>
        <w:pStyle w:val="ListParagraph"/>
        <w:numPr>
          <w:ilvl w:val="1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 w:rsidRPr="002758D4">
        <w:rPr>
          <w:rFonts w:asciiTheme="majorHAnsi" w:hAnsiTheme="majorHAnsi" w:cstheme="minorHAnsi"/>
        </w:rPr>
        <w:t>Which of the above two RM device models would be expected to have more success in the short and long term?</w:t>
      </w:r>
      <w:r>
        <w:rPr>
          <w:rFonts w:asciiTheme="majorHAnsi" w:hAnsiTheme="majorHAnsi" w:cstheme="minorHAnsi"/>
        </w:rPr>
        <w:br/>
      </w:r>
      <w:r w:rsidRPr="002758D4">
        <w:rPr>
          <w:rFonts w:asciiTheme="majorHAnsi" w:hAnsiTheme="majorHAnsi" w:cstheme="minorHAnsi"/>
        </w:rPr>
        <w:t xml:space="preserve"> </w:t>
      </w:r>
    </w:p>
    <w:p w14:paraId="58AF2E73" w14:textId="1761D84B" w:rsidR="002758D4" w:rsidRPr="002758D4" w:rsidRDefault="002758D4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 w:rsidRPr="002758D4">
        <w:rPr>
          <w:rFonts w:asciiTheme="majorHAnsi" w:hAnsiTheme="majorHAnsi" w:cstheme="minorHAnsi"/>
        </w:rPr>
        <w:t>What do you think of a bundled reimbursement approach (one fee for device and monitoring/analysis service) as opposed to a separate reimbursement approach (separate fee for device and separate fee for monitoring/analysis service)? Which would you prefer?</w:t>
      </w:r>
    </w:p>
    <w:p w14:paraId="5395C7A5" w14:textId="77777777" w:rsidR="002758D4" w:rsidRPr="009A2498" w:rsidRDefault="002758D4" w:rsidP="002758D4">
      <w:pPr>
        <w:pStyle w:val="ListParagraph"/>
        <w:rPr>
          <w:rFonts w:asciiTheme="majorHAnsi" w:hAnsiTheme="majorHAnsi" w:cstheme="minorHAnsi"/>
        </w:rPr>
      </w:pPr>
    </w:p>
    <w:p w14:paraId="78BDDCFA" w14:textId="4CDC490A" w:rsidR="00D3480F" w:rsidRPr="008F17F9" w:rsidRDefault="00615F5E" w:rsidP="008F17F9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 w:rsidRPr="002758D4">
        <w:rPr>
          <w:rFonts w:asciiTheme="majorHAnsi" w:hAnsiTheme="majorHAnsi" w:cstheme="minorHAnsi"/>
        </w:rPr>
        <w:t xml:space="preserve">How do you envision RM reimbursement payment </w:t>
      </w:r>
      <w:r>
        <w:rPr>
          <w:rFonts w:asciiTheme="majorHAnsi" w:hAnsiTheme="majorHAnsi" w:cstheme="minorHAnsi"/>
        </w:rPr>
        <w:t xml:space="preserve">schedules </w:t>
      </w:r>
      <w:r w:rsidRPr="002758D4">
        <w:rPr>
          <w:rFonts w:asciiTheme="majorHAnsi" w:hAnsiTheme="majorHAnsi" w:cstheme="minorHAnsi"/>
        </w:rPr>
        <w:t>would work in the future?</w:t>
      </w:r>
      <w:r>
        <w:rPr>
          <w:rFonts w:asciiTheme="majorHAnsi" w:hAnsiTheme="majorHAnsi" w:cstheme="minorHAnsi"/>
        </w:rPr>
        <w:t xml:space="preserve"> </w:t>
      </w:r>
      <w:r w:rsidR="002758D4">
        <w:rPr>
          <w:rFonts w:asciiTheme="majorHAnsi" w:hAnsiTheme="majorHAnsi" w:cstheme="minorHAnsi"/>
        </w:rPr>
        <w:t>D</w:t>
      </w:r>
      <w:r w:rsidR="002758D4" w:rsidRPr="002758D4">
        <w:rPr>
          <w:rFonts w:asciiTheme="majorHAnsi" w:hAnsiTheme="majorHAnsi" w:cstheme="minorHAnsi"/>
        </w:rPr>
        <w:t xml:space="preserve">aily/monthly/per patient at a flat/variable fee? </w:t>
      </w:r>
      <w:r w:rsidR="008F17F9">
        <w:rPr>
          <w:rFonts w:asciiTheme="majorHAnsi" w:hAnsiTheme="majorHAnsi" w:cstheme="minorHAnsi"/>
        </w:rPr>
        <w:br/>
      </w:r>
    </w:p>
    <w:p w14:paraId="34B0ABDC" w14:textId="55E6D283" w:rsidR="00D3480F" w:rsidRDefault="00D3480F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 w:rsidRPr="00FA6DC0">
        <w:rPr>
          <w:rFonts w:asciiTheme="majorHAnsi" w:hAnsiTheme="majorHAnsi" w:cstheme="minorHAnsi"/>
        </w:rPr>
        <w:t>What types of physician or provider incentives are in place to support the adoption and/or use of RM?</w:t>
      </w:r>
    </w:p>
    <w:p w14:paraId="6044E36C" w14:textId="77777777" w:rsidR="00CB30F8" w:rsidRPr="00CB30F8" w:rsidRDefault="00CB30F8" w:rsidP="00CB30F8">
      <w:pPr>
        <w:pStyle w:val="ListParagraph"/>
        <w:rPr>
          <w:rFonts w:asciiTheme="majorHAnsi" w:hAnsiTheme="majorHAnsi" w:cstheme="minorHAnsi"/>
        </w:rPr>
      </w:pPr>
    </w:p>
    <w:p w14:paraId="0C1D6F56" w14:textId="23529B96" w:rsidR="00CB30F8" w:rsidRPr="00CB30F8" w:rsidRDefault="00CB30F8" w:rsidP="007E6CF0">
      <w:pPr>
        <w:pStyle w:val="ListParagraph"/>
        <w:numPr>
          <w:ilvl w:val="0"/>
          <w:numId w:val="3"/>
        </w:numPr>
        <w:tabs>
          <w:tab w:val="left" w:leader="dot" w:pos="6521"/>
        </w:tabs>
        <w:spacing w:afterLines="200" w:after="480"/>
        <w:rPr>
          <w:rFonts w:asciiTheme="majorHAnsi" w:hAnsiTheme="majorHAnsi" w:cstheme="minorHAnsi"/>
        </w:rPr>
      </w:pPr>
      <w:r w:rsidRPr="00B15C6E">
        <w:rPr>
          <w:rFonts w:asciiTheme="majorHAnsi" w:hAnsiTheme="majorHAnsi" w:cstheme="minorHAnsi"/>
          <w:bCs/>
        </w:rPr>
        <w:t>What are the key drivers and barriers</w:t>
      </w:r>
      <w:r>
        <w:rPr>
          <w:rFonts w:asciiTheme="majorHAnsi" w:hAnsiTheme="majorHAnsi" w:cstheme="minorHAnsi"/>
          <w:bCs/>
        </w:rPr>
        <w:t xml:space="preserve"> to RM adoption?</w:t>
      </w:r>
    </w:p>
    <w:p w14:paraId="54EDF995" w14:textId="77777777" w:rsidR="00CB30F8" w:rsidRPr="00CB30F8" w:rsidRDefault="00CB30F8" w:rsidP="00CB30F8">
      <w:pPr>
        <w:pStyle w:val="ListParagraph"/>
        <w:rPr>
          <w:rFonts w:asciiTheme="majorHAnsi" w:hAnsiTheme="majorHAnsi" w:cstheme="minorHAnsi"/>
        </w:rPr>
      </w:pPr>
    </w:p>
    <w:sectPr w:rsidR="00CB30F8" w:rsidRPr="00CB30F8" w:rsidSect="00B8252E">
      <w:headerReference w:type="default" r:id="rId9"/>
      <w:footerReference w:type="default" r:id="rId10"/>
      <w:pgSz w:w="12240" w:h="15840" w:code="1"/>
      <w:pgMar w:top="1527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BE37DA" w14:textId="77777777" w:rsidR="00E61D20" w:rsidRDefault="00E61D20" w:rsidP="00C34C6D">
      <w:r>
        <w:separator/>
      </w:r>
    </w:p>
  </w:endnote>
  <w:endnote w:type="continuationSeparator" w:id="0">
    <w:p w14:paraId="626F8BCA" w14:textId="77777777" w:rsidR="00E61D20" w:rsidRDefault="00E61D20" w:rsidP="00C34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D63CC5" w14:textId="77777777" w:rsidR="00E258F0" w:rsidRPr="00D5441A" w:rsidRDefault="00B61FA9" w:rsidP="00B8252E">
    <w:pPr>
      <w:pStyle w:val="Footer"/>
      <w:tabs>
        <w:tab w:val="clear" w:pos="4680"/>
        <w:tab w:val="clear" w:pos="9360"/>
        <w:tab w:val="center" w:pos="5040"/>
        <w:tab w:val="right" w:pos="9936"/>
      </w:tabs>
      <w:spacing w:before="120"/>
      <w:rPr>
        <w:rFonts w:cstheme="minorHAnsi"/>
      </w:rPr>
    </w:pPr>
    <w:r>
      <w:rPr>
        <w:rFonts w:cstheme="minorHAnsi"/>
        <w:noProof/>
        <w:color w:val="6885C3" w:themeColor="background2"/>
      </w:rPr>
      <mc:AlternateContent>
        <mc:Choice Requires="wps">
          <w:drawing>
            <wp:anchor distT="0" distB="0" distL="114300" distR="114300" simplePos="0" relativeHeight="251670528" behindDoc="0" locked="0" layoutInCell="1" allowOverlap="1" wp14:anchorId="159BB0CC" wp14:editId="10DA5103">
              <wp:simplePos x="0" y="0"/>
              <wp:positionH relativeFrom="column">
                <wp:posOffset>-95026</wp:posOffset>
              </wp:positionH>
              <wp:positionV relativeFrom="paragraph">
                <wp:posOffset>121510</wp:posOffset>
              </wp:positionV>
              <wp:extent cx="2357718" cy="170330"/>
              <wp:effectExtent l="0" t="0" r="5080" b="1270"/>
              <wp:wrapNone/>
              <wp:docPr id="2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57718" cy="17033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F4FB68E" w14:textId="77777777" w:rsidR="00E258F0" w:rsidRDefault="00E258F0" w:rsidP="00B8252E">
                          <w:r>
                            <w:rPr>
                              <w:rFonts w:cstheme="minorHAnsi"/>
                              <w:color w:val="6885C3" w:themeColor="background2"/>
                            </w:rPr>
                            <w:t>© 201</w:t>
                          </w:r>
                          <w:r w:rsidR="00B61FA9">
                            <w:rPr>
                              <w:rFonts w:cstheme="minorHAnsi"/>
                              <w:color w:val="6885C3" w:themeColor="background2"/>
                            </w:rPr>
                            <w:t>4</w:t>
                          </w:r>
                          <w:r w:rsidRPr="00126E0F">
                            <w:rPr>
                              <w:rFonts w:cstheme="minorHAnsi"/>
                              <w:color w:val="6885C3" w:themeColor="background2"/>
                            </w:rPr>
                            <w:t xml:space="preserve"> Double Helix</w:t>
                          </w:r>
                          <w:r w:rsidR="00B61FA9">
                            <w:rPr>
                              <w:rFonts w:cstheme="minorHAnsi"/>
                              <w:color w:val="6885C3" w:themeColor="background2"/>
                            </w:rPr>
                            <w:t xml:space="preserve"> Consulting</w:t>
                          </w:r>
                        </w:p>
                      </w:txbxContent>
                    </wps:txbx>
                    <wps:bodyPr rot="0" vert="horz" wrap="squar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159BB0C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7.5pt;margin-top:9.55pt;width:185.65pt;height:13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" filled="f" stroked="f">
              <v:textbox inset="0,0,0,0">
                <w:txbxContent>
                  <w:p w14:paraId="4F4FB68E" w14:textId="77777777" w:rsidR="00E258F0" w:rsidRDefault="00E258F0" w:rsidP="00B8252E">
                    <w:r>
                      <w:rPr>
                        <w:rFonts w:cstheme="minorHAnsi"/>
                        <w:color w:val="6885C3" w:themeColor="background2"/>
                      </w:rPr>
                      <w:t>© 201</w:t>
                    </w:r>
                    <w:r w:rsidR="00B61FA9">
                      <w:rPr>
                        <w:rFonts w:cstheme="minorHAnsi"/>
                        <w:color w:val="6885C3" w:themeColor="background2"/>
                      </w:rPr>
                      <w:t>4</w:t>
                    </w:r>
                    <w:r w:rsidRPr="00126E0F">
                      <w:rPr>
                        <w:rFonts w:cstheme="minorHAnsi"/>
                        <w:color w:val="6885C3" w:themeColor="background2"/>
                      </w:rPr>
                      <w:t xml:space="preserve"> Double Helix</w:t>
                    </w:r>
                    <w:r w:rsidR="00B61FA9">
                      <w:rPr>
                        <w:rFonts w:cstheme="minorHAnsi"/>
                        <w:color w:val="6885C3" w:themeColor="background2"/>
                      </w:rPr>
                      <w:t xml:space="preserve"> Consulting</w:t>
                    </w:r>
                  </w:p>
                </w:txbxContent>
              </v:textbox>
            </v:shape>
          </w:pict>
        </mc:Fallback>
      </mc:AlternateContent>
    </w:r>
    <w:r w:rsidR="00592589">
      <w:rPr>
        <w:rFonts w:cstheme="minorHAnsi"/>
        <w:noProof/>
        <w:color w:val="6885C3" w:themeColor="background2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22629DD5" wp14:editId="3C4DC1A1">
              <wp:simplePos x="0" y="0"/>
              <wp:positionH relativeFrom="column">
                <wp:posOffset>4716780</wp:posOffset>
              </wp:positionH>
              <wp:positionV relativeFrom="paragraph">
                <wp:posOffset>123190</wp:posOffset>
              </wp:positionV>
              <wp:extent cx="1684020" cy="170815"/>
              <wp:effectExtent l="0" t="0" r="11430" b="10795"/>
              <wp:wrapNone/>
              <wp:docPr id="20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84020" cy="17081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7971F4" w14:textId="77777777" w:rsidR="00E258F0" w:rsidRDefault="00E258F0" w:rsidP="00B8252E">
                          <w:pPr>
                            <w:jc w:val="right"/>
                          </w:pPr>
                          <w:r w:rsidRPr="00126E0F">
                            <w:rPr>
                              <w:rFonts w:cstheme="minorHAnsi"/>
                              <w:color w:val="6885C3" w:themeColor="background2"/>
                            </w:rPr>
                            <w:t>Company 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5="http://schemas.microsoft.com/office/word/2012/wordml">
          <w:pict>
            <v:shape w14:anchorId="22629DD5" id="_x0000_s1027" type="#_x0000_t202" style="position:absolute;margin-left:371.4pt;margin-top:9.7pt;width:132.6pt;height:13.4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" filled="f" stroked="f">
              <v:textbox style="mso-fit-shape-to-text:t" inset="0,0,0,0">
                <w:txbxContent>
                  <w:p w14:paraId="727971F4" w14:textId="77777777" w:rsidR="00E258F0" w:rsidRDefault="00E258F0" w:rsidP="00B8252E">
                    <w:pPr>
                      <w:jc w:val="right"/>
                    </w:pPr>
                    <w:r w:rsidRPr="00126E0F">
                      <w:rPr>
                        <w:rFonts w:cstheme="minorHAnsi"/>
                        <w:color w:val="6885C3" w:themeColor="background2"/>
                      </w:rPr>
                      <w:t>Company Confidential</w:t>
                    </w:r>
                  </w:p>
                </w:txbxContent>
              </v:textbox>
            </v:shape>
          </w:pict>
        </mc:Fallback>
      </mc:AlternateContent>
    </w:r>
    <w:r w:rsidR="00592589">
      <w:rPr>
        <w:rFonts w:cstheme="minorHAnsi"/>
        <w:noProof/>
        <w:color w:val="6885C3" w:themeColor="background2"/>
      </w:rPr>
      <mc:AlternateContent>
        <mc:Choice Requires="wps">
          <w:drawing>
            <wp:anchor distT="0" distB="0" distL="114300" distR="114300" simplePos="0" relativeHeight="251666432" behindDoc="0" locked="0" layoutInCell="1" allowOverlap="1" wp14:anchorId="0E0A21BF" wp14:editId="35BD5136">
              <wp:simplePos x="0" y="0"/>
              <wp:positionH relativeFrom="column">
                <wp:posOffset>2383790</wp:posOffset>
              </wp:positionH>
              <wp:positionV relativeFrom="paragraph">
                <wp:posOffset>125095</wp:posOffset>
              </wp:positionV>
              <wp:extent cx="1513840" cy="170815"/>
              <wp:effectExtent l="0" t="0" r="10160" b="1079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13840" cy="17081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F2486ED" w14:textId="77777777" w:rsidR="00E258F0" w:rsidRPr="00B8252E" w:rsidRDefault="00E258F0" w:rsidP="00B8252E">
                          <w:pPr>
                            <w:jc w:val="center"/>
                          </w:pPr>
                          <w:r w:rsidRPr="00126E0F">
                            <w:rPr>
                              <w:rFonts w:cstheme="minorHAnsi"/>
                              <w:color w:val="6885C3" w:themeColor="background2"/>
                            </w:rPr>
                            <w:t xml:space="preserve">Page </w:t>
                          </w:r>
                          <w:r w:rsidR="008657C8" w:rsidRPr="00126E0F">
                            <w:rPr>
                              <w:rFonts w:cstheme="minorHAnsi"/>
                              <w:color w:val="6885C3" w:themeColor="background2"/>
                            </w:rPr>
                            <w:fldChar w:fldCharType="begin"/>
                          </w:r>
                          <w:r w:rsidRPr="00126E0F">
                            <w:rPr>
                              <w:rFonts w:cstheme="minorHAnsi"/>
                              <w:color w:val="6885C3" w:themeColor="background2"/>
                            </w:rPr>
                            <w:instrText xml:space="preserve"> PAGE   \* MERGEFORMAT </w:instrText>
                          </w:r>
                          <w:r w:rsidR="008657C8" w:rsidRPr="00126E0F">
                            <w:rPr>
                              <w:rFonts w:cstheme="minorHAnsi"/>
                              <w:color w:val="6885C3" w:themeColor="background2"/>
                            </w:rPr>
                            <w:fldChar w:fldCharType="separate"/>
                          </w:r>
                          <w:r w:rsidR="00B46708">
                            <w:rPr>
                              <w:rFonts w:cstheme="minorHAnsi"/>
                              <w:noProof/>
                              <w:color w:val="6885C3" w:themeColor="background2"/>
                            </w:rPr>
                            <w:t>1</w:t>
                          </w:r>
                          <w:r w:rsidR="008657C8" w:rsidRPr="00126E0F">
                            <w:rPr>
                              <w:rFonts w:cstheme="minorHAnsi"/>
                              <w:noProof/>
                              <w:color w:val="6885C3" w:themeColor="background2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187.7pt;margin-top:9.85pt;width:119.2pt;height:13.4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" filled="f" stroked="f">
              <v:textbox style="mso-fit-shape-to-text:t" inset="0,0,0,0">
                <w:txbxContent>
                  <w:p w14:paraId="2F2486ED" w14:textId="77777777" w:rsidR="00E258F0" w:rsidRPr="00B8252E" w:rsidRDefault="00E258F0" w:rsidP="00B8252E">
                    <w:pPr>
                      <w:jc w:val="center"/>
                    </w:pPr>
                    <w:r w:rsidRPr="00126E0F">
                      <w:rPr>
                        <w:rFonts w:cstheme="minorHAnsi"/>
                        <w:color w:val="6885C3" w:themeColor="background2"/>
                      </w:rPr>
                      <w:t xml:space="preserve">Page </w:t>
                    </w:r>
                    <w:r w:rsidR="008657C8" w:rsidRPr="00126E0F">
                      <w:rPr>
                        <w:rFonts w:cstheme="minorHAnsi"/>
                        <w:color w:val="6885C3" w:themeColor="background2"/>
                      </w:rPr>
                      <w:fldChar w:fldCharType="begin"/>
                    </w:r>
                    <w:r w:rsidRPr="00126E0F">
                      <w:rPr>
                        <w:rFonts w:cstheme="minorHAnsi"/>
                        <w:color w:val="6885C3" w:themeColor="background2"/>
                      </w:rPr>
                      <w:instrText xml:space="preserve"> PAGE   \* MERGEFORMAT </w:instrText>
                    </w:r>
                    <w:r w:rsidR="008657C8" w:rsidRPr="00126E0F">
                      <w:rPr>
                        <w:rFonts w:cstheme="minorHAnsi"/>
                        <w:color w:val="6885C3" w:themeColor="background2"/>
                      </w:rPr>
                      <w:fldChar w:fldCharType="separate"/>
                    </w:r>
                    <w:r w:rsidR="00B46708">
                      <w:rPr>
                        <w:rFonts w:cstheme="minorHAnsi"/>
                        <w:noProof/>
                        <w:color w:val="6885C3" w:themeColor="background2"/>
                      </w:rPr>
                      <w:t>1</w:t>
                    </w:r>
                    <w:r w:rsidR="008657C8" w:rsidRPr="00126E0F">
                      <w:rPr>
                        <w:rFonts w:cstheme="minorHAnsi"/>
                        <w:noProof/>
                        <w:color w:val="6885C3" w:themeColor="background2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 w:rsidR="00592589">
      <w:rPr>
        <w:noProof/>
        <w:color w:val="6885C3" w:themeColor="background2"/>
      </w:rPr>
      <mc:AlternateContent>
        <mc:Choice Requires="wps">
          <w:drawing>
            <wp:anchor distT="4294967291" distB="4294967291" distL="114300" distR="114300" simplePos="0" relativeHeight="251664384" behindDoc="0" locked="0" layoutInCell="1" allowOverlap="1" wp14:anchorId="3AE160A1" wp14:editId="7344DC6C">
              <wp:simplePos x="0" y="0"/>
              <wp:positionH relativeFrom="column">
                <wp:posOffset>-388620</wp:posOffset>
              </wp:positionH>
              <wp:positionV relativeFrom="paragraph">
                <wp:posOffset>59689</wp:posOffset>
              </wp:positionV>
              <wp:extent cx="7058025" cy="0"/>
              <wp:effectExtent l="0" t="0" r="9525" b="19050"/>
              <wp:wrapNone/>
              <wp:docPr id="1" name="Straight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7058025" cy="0"/>
                      </a:xfrm>
                      <a:prstGeom prst="line">
                        <a:avLst/>
                      </a:prstGeom>
                      <a:ln w="6350">
                        <a:solidFill>
                          <a:schemeClr val="tx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line w14:anchorId="0A99AF97" id="Straight Connector 1" o:spid="_x0000_s1026" style="position:absolute;z-index:25166438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30.6pt,4.7pt" to="525.15pt,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" strokecolor="#013b80 [3215]" strokeweight=".5pt">
              <o:lock v:ext="edit" shapetype="f"/>
            </v:line>
          </w:pict>
        </mc:Fallback>
      </mc:AlternateContent>
    </w:r>
    <w:r w:rsidR="00E258F0" w:rsidRPr="00126E0F">
      <w:rPr>
        <w:rFonts w:cstheme="minorHAnsi"/>
        <w:noProof/>
        <w:color w:val="6885C3" w:themeColor="background2"/>
      </w:rPr>
      <w:drawing>
        <wp:anchor distT="0" distB="0" distL="114300" distR="114300" simplePos="0" relativeHeight="251655165" behindDoc="1" locked="0" layoutInCell="1" allowOverlap="1" wp14:anchorId="33C91691" wp14:editId="447391EA">
          <wp:simplePos x="0" y="0"/>
          <wp:positionH relativeFrom="column">
            <wp:posOffset>-388620</wp:posOffset>
          </wp:positionH>
          <wp:positionV relativeFrom="page">
            <wp:posOffset>7155815</wp:posOffset>
          </wp:positionV>
          <wp:extent cx="5941060" cy="2569210"/>
          <wp:effectExtent l="0" t="0" r="2540" b="2540"/>
          <wp:wrapNone/>
          <wp:docPr id="24" name="Helix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51"/>
                  <pic:cNvPicPr>
                    <a:picLocks noChangeAspect="1" noChangeArrowheads="1"/>
                  </pic:cNvPicPr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941060" cy="256921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="00592589">
      <w:rPr>
        <w:rFonts w:cstheme="minorHAnsi"/>
        <w:noProof/>
        <w:color w:val="6885C3" w:themeColor="background2"/>
      </w:rPr>
      <mc:AlternateContent>
        <mc:Choice Requires="wps">
          <w:drawing>
            <wp:anchor distT="0" distB="0" distL="114300" distR="114300" simplePos="0" relativeHeight="251656190" behindDoc="1" locked="0" layoutInCell="1" allowOverlap="1" wp14:anchorId="20B1A4A9" wp14:editId="5A06BB63">
              <wp:simplePos x="0" y="0"/>
              <wp:positionH relativeFrom="column">
                <wp:posOffset>-388620</wp:posOffset>
              </wp:positionH>
              <wp:positionV relativeFrom="page">
                <wp:posOffset>7155815</wp:posOffset>
              </wp:positionV>
              <wp:extent cx="5943600" cy="2569210"/>
              <wp:effectExtent l="0" t="0" r="0" b="2540"/>
              <wp:wrapNone/>
              <wp:docPr id="34" name="Transparent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white">
                      <a:xfrm>
                        <a:off x="0" y="0"/>
                        <a:ext cx="5943600" cy="2569210"/>
                      </a:xfrm>
                      <a:prstGeom prst="rect">
                        <a:avLst/>
                      </a:prstGeom>
                      <a:solidFill>
                        <a:schemeClr val="bg1">
                          <a:alpha val="40000"/>
                        </a:schemeClr>
                      </a:solidFill>
                      <a:ln>
                        <a:noFill/>
                      </a:ln>
                      <a:effectLst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638369C8" id="Transparent" o:spid="_x0000_s1026" style="position:absolute;margin-left:-30.6pt;margin-top:563.45pt;width:468pt;height:202.3pt;z-index:-2516602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bwmode="whit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" fillcolor="white [3212]" stroked="f" strokeweight="2pt">
              <v:fill opacity="26214f"/>
              <v:path arrowok="t"/>
              <w10:wrap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DD0506" w14:textId="77777777" w:rsidR="00E61D20" w:rsidRDefault="00E61D20" w:rsidP="00C34C6D">
      <w:r>
        <w:separator/>
      </w:r>
    </w:p>
  </w:footnote>
  <w:footnote w:type="continuationSeparator" w:id="0">
    <w:p w14:paraId="52F49370" w14:textId="77777777" w:rsidR="00E61D20" w:rsidRDefault="00E61D20" w:rsidP="00C34C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670A81" w14:textId="6A929A53" w:rsidR="00E258F0" w:rsidRPr="004E62AA" w:rsidRDefault="0081550C" w:rsidP="004E62AA">
    <w:pPr>
      <w:pStyle w:val="Header"/>
      <w:tabs>
        <w:tab w:val="clear" w:pos="4680"/>
        <w:tab w:val="clear" w:pos="9360"/>
        <w:tab w:val="right" w:pos="9900"/>
      </w:tabs>
      <w:spacing w:line="192" w:lineRule="auto"/>
      <w:rPr>
        <w:color w:val="6885C3" w:themeColor="background2"/>
      </w:rPr>
    </w:pPr>
    <w:r>
      <w:rPr>
        <w:color w:val="6885C3" w:themeColor="background2"/>
      </w:rPr>
      <w:t>Project #</w:t>
    </w:r>
    <w:r w:rsidR="0050446B" w:rsidRPr="004E62AA">
      <w:rPr>
        <w:color w:val="6885C3" w:themeColor="background2"/>
      </w:rPr>
      <w:tab/>
    </w:r>
    <w:r w:rsidR="0050446B">
      <w:rPr>
        <w:color w:val="6885C3" w:themeColor="background2"/>
      </w:rPr>
      <w:t>Remote Monitoring Research</w:t>
    </w:r>
  </w:p>
  <w:p w14:paraId="790AE0CF" w14:textId="77777777" w:rsidR="00E258F0" w:rsidRDefault="00592589">
    <w:pPr>
      <w:pStyle w:val="Header"/>
    </w:pPr>
    <w:r>
      <w:rPr>
        <w:noProof/>
      </w:rPr>
      <mc:AlternateContent>
        <mc:Choice Requires="wps">
          <w:drawing>
            <wp:anchor distT="4294967291" distB="4294967291" distL="114300" distR="114300" simplePos="0" relativeHeight="251662336" behindDoc="0" locked="0" layoutInCell="1" allowOverlap="1" wp14:anchorId="2FB583B4" wp14:editId="618A66EE">
              <wp:simplePos x="0" y="0"/>
              <wp:positionH relativeFrom="column">
                <wp:posOffset>-388620</wp:posOffset>
              </wp:positionH>
              <wp:positionV relativeFrom="paragraph">
                <wp:posOffset>82549</wp:posOffset>
              </wp:positionV>
              <wp:extent cx="7058025" cy="0"/>
              <wp:effectExtent l="0" t="0" r="9525" b="19050"/>
              <wp:wrapNone/>
              <wp:docPr id="5" name="Straight Connector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7058025" cy="0"/>
                      </a:xfrm>
                      <a:prstGeom prst="line">
                        <a:avLst/>
                      </a:prstGeom>
                      <a:ln w="6350">
                        <a:solidFill>
                          <a:schemeClr val="tx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line w14:anchorId="1DF68E82" id="Straight Connector 5" o:spid="_x0000_s1026" style="position:absolute;z-index:251662336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30.6pt,6.5pt" to="525.1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" strokecolor="#013b80 [3215]" strokeweight=".5pt">
              <o:lock v:ext="edit" shapetype="f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D46A3"/>
    <w:multiLevelType w:val="hybridMultilevel"/>
    <w:tmpl w:val="5DEA4D9C"/>
    <w:lvl w:ilvl="0" w:tplc="076281DA">
      <w:start w:val="1"/>
      <w:numFmt w:val="decimal"/>
      <w:pStyle w:val="Question"/>
      <w:lvlText w:val="Q%1."/>
      <w:lvlJc w:val="left"/>
      <w:pPr>
        <w:tabs>
          <w:tab w:val="num" w:pos="1620"/>
        </w:tabs>
        <w:ind w:left="1620" w:hanging="72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87A58E2"/>
    <w:multiLevelType w:val="multilevel"/>
    <w:tmpl w:val="A7B66940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pStyle w:val="Heading3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Roman"/>
      <w:pStyle w:val="Heading4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pStyle w:val="Heading8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pStyle w:val="Heading9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">
    <w:nsid w:val="0EE93ACC"/>
    <w:multiLevelType w:val="hybridMultilevel"/>
    <w:tmpl w:val="9AC4BCFC"/>
    <w:lvl w:ilvl="0" w:tplc="63E47DFE">
      <w:start w:val="1"/>
      <w:numFmt w:val="decimal"/>
      <w:lvlText w:val="QA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166DF7"/>
    <w:multiLevelType w:val="hybridMultilevel"/>
    <w:tmpl w:val="4B2C6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01103E"/>
    <w:multiLevelType w:val="hybridMultilevel"/>
    <w:tmpl w:val="3C60A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AC330A"/>
    <w:multiLevelType w:val="hybridMultilevel"/>
    <w:tmpl w:val="77744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1466CA"/>
    <w:multiLevelType w:val="hybridMultilevel"/>
    <w:tmpl w:val="77744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D06752"/>
    <w:multiLevelType w:val="hybridMultilevel"/>
    <w:tmpl w:val="77744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4548BA"/>
    <w:multiLevelType w:val="hybridMultilevel"/>
    <w:tmpl w:val="4B2C6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122F65"/>
    <w:multiLevelType w:val="hybridMultilevel"/>
    <w:tmpl w:val="EE6C551A"/>
    <w:lvl w:ilvl="0" w:tplc="3A2C2D8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9"/>
  </w:num>
  <w:num w:numId="5">
    <w:abstractNumId w:val="4"/>
  </w:num>
  <w:num w:numId="6">
    <w:abstractNumId w:val="3"/>
  </w:num>
  <w:num w:numId="7">
    <w:abstractNumId w:val="7"/>
  </w:num>
  <w:num w:numId="8">
    <w:abstractNumId w:val="2"/>
  </w:num>
  <w:num w:numId="9">
    <w:abstractNumId w:val="8"/>
  </w:num>
  <w:num w:numId="10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C6D"/>
    <w:rsid w:val="00001C00"/>
    <w:rsid w:val="0000286A"/>
    <w:rsid w:val="00002AA4"/>
    <w:rsid w:val="00003599"/>
    <w:rsid w:val="00007422"/>
    <w:rsid w:val="0001003A"/>
    <w:rsid w:val="000108DB"/>
    <w:rsid w:val="000137EA"/>
    <w:rsid w:val="00015638"/>
    <w:rsid w:val="00016BDE"/>
    <w:rsid w:val="0001763F"/>
    <w:rsid w:val="000229CC"/>
    <w:rsid w:val="000247A1"/>
    <w:rsid w:val="00025CD5"/>
    <w:rsid w:val="00032949"/>
    <w:rsid w:val="000358FE"/>
    <w:rsid w:val="0003677D"/>
    <w:rsid w:val="00036E8A"/>
    <w:rsid w:val="00036FE6"/>
    <w:rsid w:val="00037996"/>
    <w:rsid w:val="00037AE1"/>
    <w:rsid w:val="000401D5"/>
    <w:rsid w:val="00040810"/>
    <w:rsid w:val="00040F7E"/>
    <w:rsid w:val="0004374F"/>
    <w:rsid w:val="00043890"/>
    <w:rsid w:val="00043BF3"/>
    <w:rsid w:val="00046BBD"/>
    <w:rsid w:val="000514A8"/>
    <w:rsid w:val="0005483F"/>
    <w:rsid w:val="0005598A"/>
    <w:rsid w:val="000567AB"/>
    <w:rsid w:val="0005735D"/>
    <w:rsid w:val="000574BF"/>
    <w:rsid w:val="000576E7"/>
    <w:rsid w:val="00057C1F"/>
    <w:rsid w:val="0006080B"/>
    <w:rsid w:val="00063D3D"/>
    <w:rsid w:val="000643FE"/>
    <w:rsid w:val="000672A8"/>
    <w:rsid w:val="00070E6A"/>
    <w:rsid w:val="00072F71"/>
    <w:rsid w:val="000739A7"/>
    <w:rsid w:val="000750D5"/>
    <w:rsid w:val="0008041B"/>
    <w:rsid w:val="00080C6E"/>
    <w:rsid w:val="00080F0B"/>
    <w:rsid w:val="000810ED"/>
    <w:rsid w:val="00083974"/>
    <w:rsid w:val="00084234"/>
    <w:rsid w:val="00084BA8"/>
    <w:rsid w:val="0008522C"/>
    <w:rsid w:val="000868DC"/>
    <w:rsid w:val="00090CC3"/>
    <w:rsid w:val="00093652"/>
    <w:rsid w:val="000936A5"/>
    <w:rsid w:val="0009429C"/>
    <w:rsid w:val="000947CE"/>
    <w:rsid w:val="00095698"/>
    <w:rsid w:val="000970FC"/>
    <w:rsid w:val="000A1ACD"/>
    <w:rsid w:val="000A2906"/>
    <w:rsid w:val="000A6C99"/>
    <w:rsid w:val="000A785A"/>
    <w:rsid w:val="000B02DA"/>
    <w:rsid w:val="000B182D"/>
    <w:rsid w:val="000B228A"/>
    <w:rsid w:val="000B274B"/>
    <w:rsid w:val="000B2AEB"/>
    <w:rsid w:val="000B2F3E"/>
    <w:rsid w:val="000B30B3"/>
    <w:rsid w:val="000B3C34"/>
    <w:rsid w:val="000B4E84"/>
    <w:rsid w:val="000B57A9"/>
    <w:rsid w:val="000B581E"/>
    <w:rsid w:val="000B6EE5"/>
    <w:rsid w:val="000B76F4"/>
    <w:rsid w:val="000B7800"/>
    <w:rsid w:val="000C0B16"/>
    <w:rsid w:val="000C155D"/>
    <w:rsid w:val="000C240C"/>
    <w:rsid w:val="000C2B27"/>
    <w:rsid w:val="000C33A0"/>
    <w:rsid w:val="000C3654"/>
    <w:rsid w:val="000C3705"/>
    <w:rsid w:val="000C3E95"/>
    <w:rsid w:val="000C4684"/>
    <w:rsid w:val="000C5453"/>
    <w:rsid w:val="000C6468"/>
    <w:rsid w:val="000C6615"/>
    <w:rsid w:val="000C67A4"/>
    <w:rsid w:val="000D161C"/>
    <w:rsid w:val="000D2C82"/>
    <w:rsid w:val="000D45A0"/>
    <w:rsid w:val="000D47B4"/>
    <w:rsid w:val="000D494C"/>
    <w:rsid w:val="000D54B1"/>
    <w:rsid w:val="000D7E49"/>
    <w:rsid w:val="000E258A"/>
    <w:rsid w:val="000E5B57"/>
    <w:rsid w:val="000E77BB"/>
    <w:rsid w:val="000F09CD"/>
    <w:rsid w:val="000F1D58"/>
    <w:rsid w:val="000F5CA8"/>
    <w:rsid w:val="000F5CB9"/>
    <w:rsid w:val="000F62BE"/>
    <w:rsid w:val="000F6787"/>
    <w:rsid w:val="000F7A6A"/>
    <w:rsid w:val="00100159"/>
    <w:rsid w:val="00103628"/>
    <w:rsid w:val="001047D4"/>
    <w:rsid w:val="00104B58"/>
    <w:rsid w:val="001060FA"/>
    <w:rsid w:val="0010658C"/>
    <w:rsid w:val="00107049"/>
    <w:rsid w:val="0011049E"/>
    <w:rsid w:val="00111430"/>
    <w:rsid w:val="0011300F"/>
    <w:rsid w:val="0011403E"/>
    <w:rsid w:val="001152A0"/>
    <w:rsid w:val="00115980"/>
    <w:rsid w:val="0011697F"/>
    <w:rsid w:val="00117E01"/>
    <w:rsid w:val="001202C3"/>
    <w:rsid w:val="00121A92"/>
    <w:rsid w:val="00122919"/>
    <w:rsid w:val="0012372B"/>
    <w:rsid w:val="00124529"/>
    <w:rsid w:val="00124B27"/>
    <w:rsid w:val="001263CC"/>
    <w:rsid w:val="00126E0F"/>
    <w:rsid w:val="00130285"/>
    <w:rsid w:val="00132742"/>
    <w:rsid w:val="00132FD8"/>
    <w:rsid w:val="00134AFB"/>
    <w:rsid w:val="00135244"/>
    <w:rsid w:val="00136DFD"/>
    <w:rsid w:val="001373FB"/>
    <w:rsid w:val="001421D6"/>
    <w:rsid w:val="00142877"/>
    <w:rsid w:val="001428EE"/>
    <w:rsid w:val="00143C22"/>
    <w:rsid w:val="001449D8"/>
    <w:rsid w:val="00144AFE"/>
    <w:rsid w:val="00145E9E"/>
    <w:rsid w:val="00147160"/>
    <w:rsid w:val="00150692"/>
    <w:rsid w:val="00150E0D"/>
    <w:rsid w:val="00152F7F"/>
    <w:rsid w:val="00153BCD"/>
    <w:rsid w:val="00156395"/>
    <w:rsid w:val="00156B23"/>
    <w:rsid w:val="00165B6E"/>
    <w:rsid w:val="00165E96"/>
    <w:rsid w:val="00171678"/>
    <w:rsid w:val="001734A4"/>
    <w:rsid w:val="001743F0"/>
    <w:rsid w:val="0017459C"/>
    <w:rsid w:val="00176570"/>
    <w:rsid w:val="00177B29"/>
    <w:rsid w:val="001805ED"/>
    <w:rsid w:val="00180DF6"/>
    <w:rsid w:val="00182B8B"/>
    <w:rsid w:val="00182D06"/>
    <w:rsid w:val="00183229"/>
    <w:rsid w:val="001832B4"/>
    <w:rsid w:val="00183A52"/>
    <w:rsid w:val="0018413C"/>
    <w:rsid w:val="001864CC"/>
    <w:rsid w:val="00192B38"/>
    <w:rsid w:val="001932B5"/>
    <w:rsid w:val="001936CC"/>
    <w:rsid w:val="00193B68"/>
    <w:rsid w:val="001A0153"/>
    <w:rsid w:val="001A1333"/>
    <w:rsid w:val="001A1D81"/>
    <w:rsid w:val="001A3105"/>
    <w:rsid w:val="001A3C5F"/>
    <w:rsid w:val="001A44EB"/>
    <w:rsid w:val="001A5F3D"/>
    <w:rsid w:val="001A6A43"/>
    <w:rsid w:val="001A7479"/>
    <w:rsid w:val="001A79F3"/>
    <w:rsid w:val="001B141C"/>
    <w:rsid w:val="001B163F"/>
    <w:rsid w:val="001B228A"/>
    <w:rsid w:val="001B32E1"/>
    <w:rsid w:val="001B558D"/>
    <w:rsid w:val="001B569A"/>
    <w:rsid w:val="001B5E25"/>
    <w:rsid w:val="001B5F79"/>
    <w:rsid w:val="001B5FFB"/>
    <w:rsid w:val="001B65D3"/>
    <w:rsid w:val="001C0FD1"/>
    <w:rsid w:val="001C1362"/>
    <w:rsid w:val="001C137B"/>
    <w:rsid w:val="001C4AD7"/>
    <w:rsid w:val="001C53AA"/>
    <w:rsid w:val="001C5A4F"/>
    <w:rsid w:val="001C5D2E"/>
    <w:rsid w:val="001C66AC"/>
    <w:rsid w:val="001C7E5F"/>
    <w:rsid w:val="001D0895"/>
    <w:rsid w:val="001D0AC7"/>
    <w:rsid w:val="001D1B2E"/>
    <w:rsid w:val="001D1CF2"/>
    <w:rsid w:val="001D1EE3"/>
    <w:rsid w:val="001D302C"/>
    <w:rsid w:val="001D4F4D"/>
    <w:rsid w:val="001D559D"/>
    <w:rsid w:val="001D55E9"/>
    <w:rsid w:val="001D5A7E"/>
    <w:rsid w:val="001D5AA1"/>
    <w:rsid w:val="001D79AB"/>
    <w:rsid w:val="001D7D6C"/>
    <w:rsid w:val="001E18A4"/>
    <w:rsid w:val="001E38E2"/>
    <w:rsid w:val="001E4AD9"/>
    <w:rsid w:val="001F2D48"/>
    <w:rsid w:val="001F395E"/>
    <w:rsid w:val="001F4F0E"/>
    <w:rsid w:val="001F5862"/>
    <w:rsid w:val="001F5BB9"/>
    <w:rsid w:val="001F6BD5"/>
    <w:rsid w:val="001F7365"/>
    <w:rsid w:val="00200769"/>
    <w:rsid w:val="00201185"/>
    <w:rsid w:val="00202ABB"/>
    <w:rsid w:val="002044EF"/>
    <w:rsid w:val="00205478"/>
    <w:rsid w:val="002066FE"/>
    <w:rsid w:val="00207600"/>
    <w:rsid w:val="002078C6"/>
    <w:rsid w:val="00210155"/>
    <w:rsid w:val="0021076B"/>
    <w:rsid w:val="00212043"/>
    <w:rsid w:val="0021251A"/>
    <w:rsid w:val="002129BF"/>
    <w:rsid w:val="00213940"/>
    <w:rsid w:val="00215301"/>
    <w:rsid w:val="00217C04"/>
    <w:rsid w:val="00217F88"/>
    <w:rsid w:val="00220575"/>
    <w:rsid w:val="00222399"/>
    <w:rsid w:val="00226507"/>
    <w:rsid w:val="00226EA2"/>
    <w:rsid w:val="0023333D"/>
    <w:rsid w:val="00233D41"/>
    <w:rsid w:val="00240AA5"/>
    <w:rsid w:val="002410D8"/>
    <w:rsid w:val="00241FAF"/>
    <w:rsid w:val="00242069"/>
    <w:rsid w:val="00243237"/>
    <w:rsid w:val="002442A8"/>
    <w:rsid w:val="00245DA1"/>
    <w:rsid w:val="00245EFD"/>
    <w:rsid w:val="00252364"/>
    <w:rsid w:val="00252C28"/>
    <w:rsid w:val="002542CC"/>
    <w:rsid w:val="00254C76"/>
    <w:rsid w:val="00255062"/>
    <w:rsid w:val="00256C0C"/>
    <w:rsid w:val="00260D4F"/>
    <w:rsid w:val="002610B7"/>
    <w:rsid w:val="0026113F"/>
    <w:rsid w:val="00261D74"/>
    <w:rsid w:val="002627A1"/>
    <w:rsid w:val="00262A11"/>
    <w:rsid w:val="00262C23"/>
    <w:rsid w:val="00263165"/>
    <w:rsid w:val="00267034"/>
    <w:rsid w:val="002718A7"/>
    <w:rsid w:val="00271A10"/>
    <w:rsid w:val="00271B25"/>
    <w:rsid w:val="00274879"/>
    <w:rsid w:val="00274E1D"/>
    <w:rsid w:val="002758D4"/>
    <w:rsid w:val="00280CBF"/>
    <w:rsid w:val="0028221D"/>
    <w:rsid w:val="00282A98"/>
    <w:rsid w:val="0028334F"/>
    <w:rsid w:val="002858CA"/>
    <w:rsid w:val="00285947"/>
    <w:rsid w:val="002871B5"/>
    <w:rsid w:val="00287258"/>
    <w:rsid w:val="00287441"/>
    <w:rsid w:val="0028794F"/>
    <w:rsid w:val="002879C3"/>
    <w:rsid w:val="00287D7E"/>
    <w:rsid w:val="0029033B"/>
    <w:rsid w:val="00290D1B"/>
    <w:rsid w:val="002915D0"/>
    <w:rsid w:val="00293278"/>
    <w:rsid w:val="0029353D"/>
    <w:rsid w:val="00294E0B"/>
    <w:rsid w:val="0029518F"/>
    <w:rsid w:val="0029681E"/>
    <w:rsid w:val="00296841"/>
    <w:rsid w:val="0029698C"/>
    <w:rsid w:val="00296E6C"/>
    <w:rsid w:val="002A02ED"/>
    <w:rsid w:val="002A045D"/>
    <w:rsid w:val="002A0522"/>
    <w:rsid w:val="002A076F"/>
    <w:rsid w:val="002A30CC"/>
    <w:rsid w:val="002A3FF3"/>
    <w:rsid w:val="002A425E"/>
    <w:rsid w:val="002A477A"/>
    <w:rsid w:val="002A4A45"/>
    <w:rsid w:val="002A4C62"/>
    <w:rsid w:val="002A5B29"/>
    <w:rsid w:val="002A61D5"/>
    <w:rsid w:val="002A7C3D"/>
    <w:rsid w:val="002B0828"/>
    <w:rsid w:val="002B2A2D"/>
    <w:rsid w:val="002B5E67"/>
    <w:rsid w:val="002B69C2"/>
    <w:rsid w:val="002C10C6"/>
    <w:rsid w:val="002C2498"/>
    <w:rsid w:val="002C3C13"/>
    <w:rsid w:val="002C4899"/>
    <w:rsid w:val="002C6812"/>
    <w:rsid w:val="002C7394"/>
    <w:rsid w:val="002D1B89"/>
    <w:rsid w:val="002D38AB"/>
    <w:rsid w:val="002D4002"/>
    <w:rsid w:val="002D720B"/>
    <w:rsid w:val="002D7D61"/>
    <w:rsid w:val="002E00BB"/>
    <w:rsid w:val="002E0BD4"/>
    <w:rsid w:val="002E1749"/>
    <w:rsid w:val="002E4F93"/>
    <w:rsid w:val="002E55E3"/>
    <w:rsid w:val="002E63F0"/>
    <w:rsid w:val="002E6BD3"/>
    <w:rsid w:val="002E70B9"/>
    <w:rsid w:val="002F1356"/>
    <w:rsid w:val="002F17D0"/>
    <w:rsid w:val="002F1E80"/>
    <w:rsid w:val="002F3DFC"/>
    <w:rsid w:val="002F4296"/>
    <w:rsid w:val="002F4E5C"/>
    <w:rsid w:val="002F592B"/>
    <w:rsid w:val="002F76DD"/>
    <w:rsid w:val="002F794B"/>
    <w:rsid w:val="00301971"/>
    <w:rsid w:val="00301986"/>
    <w:rsid w:val="00301AE3"/>
    <w:rsid w:val="00302D43"/>
    <w:rsid w:val="003050B2"/>
    <w:rsid w:val="00305358"/>
    <w:rsid w:val="00305F41"/>
    <w:rsid w:val="0030635E"/>
    <w:rsid w:val="003078F7"/>
    <w:rsid w:val="003112C7"/>
    <w:rsid w:val="003121FE"/>
    <w:rsid w:val="003124A8"/>
    <w:rsid w:val="003135F5"/>
    <w:rsid w:val="00314A57"/>
    <w:rsid w:val="00315568"/>
    <w:rsid w:val="00323B82"/>
    <w:rsid w:val="00324057"/>
    <w:rsid w:val="003250E7"/>
    <w:rsid w:val="00325A91"/>
    <w:rsid w:val="00327187"/>
    <w:rsid w:val="0033022E"/>
    <w:rsid w:val="00331784"/>
    <w:rsid w:val="00332CF6"/>
    <w:rsid w:val="00333B2F"/>
    <w:rsid w:val="003358FB"/>
    <w:rsid w:val="00335FB1"/>
    <w:rsid w:val="003362CE"/>
    <w:rsid w:val="003363E5"/>
    <w:rsid w:val="003400B1"/>
    <w:rsid w:val="0034078A"/>
    <w:rsid w:val="0034257B"/>
    <w:rsid w:val="00342A3E"/>
    <w:rsid w:val="0034456F"/>
    <w:rsid w:val="00345D11"/>
    <w:rsid w:val="00345E21"/>
    <w:rsid w:val="003472BA"/>
    <w:rsid w:val="00350BB8"/>
    <w:rsid w:val="00350E3D"/>
    <w:rsid w:val="003513A5"/>
    <w:rsid w:val="00352871"/>
    <w:rsid w:val="0035360A"/>
    <w:rsid w:val="00354BBB"/>
    <w:rsid w:val="003553DA"/>
    <w:rsid w:val="0035768F"/>
    <w:rsid w:val="00360148"/>
    <w:rsid w:val="00360DD9"/>
    <w:rsid w:val="0036186A"/>
    <w:rsid w:val="00362E34"/>
    <w:rsid w:val="003634D8"/>
    <w:rsid w:val="00364734"/>
    <w:rsid w:val="003647ED"/>
    <w:rsid w:val="00364870"/>
    <w:rsid w:val="00366EDD"/>
    <w:rsid w:val="003674EC"/>
    <w:rsid w:val="0037156F"/>
    <w:rsid w:val="00372562"/>
    <w:rsid w:val="00372A3F"/>
    <w:rsid w:val="003739F3"/>
    <w:rsid w:val="00374133"/>
    <w:rsid w:val="0037623F"/>
    <w:rsid w:val="0038075E"/>
    <w:rsid w:val="0038344A"/>
    <w:rsid w:val="00383815"/>
    <w:rsid w:val="00383B93"/>
    <w:rsid w:val="00383DB5"/>
    <w:rsid w:val="00384998"/>
    <w:rsid w:val="00384E00"/>
    <w:rsid w:val="00385007"/>
    <w:rsid w:val="003857CC"/>
    <w:rsid w:val="00392DF9"/>
    <w:rsid w:val="00393957"/>
    <w:rsid w:val="00393B13"/>
    <w:rsid w:val="003946F0"/>
    <w:rsid w:val="003950E4"/>
    <w:rsid w:val="003A0B21"/>
    <w:rsid w:val="003A4A5D"/>
    <w:rsid w:val="003A59F6"/>
    <w:rsid w:val="003A6FB6"/>
    <w:rsid w:val="003B275B"/>
    <w:rsid w:val="003B4813"/>
    <w:rsid w:val="003B5412"/>
    <w:rsid w:val="003B5878"/>
    <w:rsid w:val="003B6253"/>
    <w:rsid w:val="003B68E1"/>
    <w:rsid w:val="003B6BDE"/>
    <w:rsid w:val="003C13BB"/>
    <w:rsid w:val="003C2204"/>
    <w:rsid w:val="003C3613"/>
    <w:rsid w:val="003C3CBF"/>
    <w:rsid w:val="003C78A4"/>
    <w:rsid w:val="003D10D6"/>
    <w:rsid w:val="003D3C95"/>
    <w:rsid w:val="003D3EE0"/>
    <w:rsid w:val="003D698C"/>
    <w:rsid w:val="003E0DE4"/>
    <w:rsid w:val="003E1743"/>
    <w:rsid w:val="003E43D9"/>
    <w:rsid w:val="003E4923"/>
    <w:rsid w:val="003E5A4A"/>
    <w:rsid w:val="003E6C11"/>
    <w:rsid w:val="003E6E7A"/>
    <w:rsid w:val="003E7827"/>
    <w:rsid w:val="003E7D2D"/>
    <w:rsid w:val="003F4489"/>
    <w:rsid w:val="003F4C92"/>
    <w:rsid w:val="003F6298"/>
    <w:rsid w:val="003F6FA9"/>
    <w:rsid w:val="003F7452"/>
    <w:rsid w:val="00402241"/>
    <w:rsid w:val="00403481"/>
    <w:rsid w:val="00403A33"/>
    <w:rsid w:val="004049F6"/>
    <w:rsid w:val="00405C25"/>
    <w:rsid w:val="004077EC"/>
    <w:rsid w:val="0041033B"/>
    <w:rsid w:val="00412EB5"/>
    <w:rsid w:val="0041450F"/>
    <w:rsid w:val="004173B8"/>
    <w:rsid w:val="004205FB"/>
    <w:rsid w:val="00420F4C"/>
    <w:rsid w:val="004211EB"/>
    <w:rsid w:val="00421C30"/>
    <w:rsid w:val="00422D72"/>
    <w:rsid w:val="00423609"/>
    <w:rsid w:val="0042471A"/>
    <w:rsid w:val="0042473B"/>
    <w:rsid w:val="00425A5A"/>
    <w:rsid w:val="00425E53"/>
    <w:rsid w:val="0042608D"/>
    <w:rsid w:val="00426694"/>
    <w:rsid w:val="0043383A"/>
    <w:rsid w:val="00435DC5"/>
    <w:rsid w:val="00436A0D"/>
    <w:rsid w:val="00441423"/>
    <w:rsid w:val="00441D10"/>
    <w:rsid w:val="00442232"/>
    <w:rsid w:val="00443038"/>
    <w:rsid w:val="00443324"/>
    <w:rsid w:val="00443876"/>
    <w:rsid w:val="00443B6C"/>
    <w:rsid w:val="00443D75"/>
    <w:rsid w:val="00445148"/>
    <w:rsid w:val="00455D5C"/>
    <w:rsid w:val="00455F37"/>
    <w:rsid w:val="0045664F"/>
    <w:rsid w:val="004573E5"/>
    <w:rsid w:val="00457EB8"/>
    <w:rsid w:val="004603BD"/>
    <w:rsid w:val="00460DAB"/>
    <w:rsid w:val="00461DA4"/>
    <w:rsid w:val="00463749"/>
    <w:rsid w:val="00464316"/>
    <w:rsid w:val="004648DD"/>
    <w:rsid w:val="0046704E"/>
    <w:rsid w:val="0046720D"/>
    <w:rsid w:val="004678EE"/>
    <w:rsid w:val="00467B1B"/>
    <w:rsid w:val="00470BB9"/>
    <w:rsid w:val="0047571B"/>
    <w:rsid w:val="00477CFF"/>
    <w:rsid w:val="0048073D"/>
    <w:rsid w:val="00484616"/>
    <w:rsid w:val="0049115E"/>
    <w:rsid w:val="00494BDB"/>
    <w:rsid w:val="00494E9A"/>
    <w:rsid w:val="004965D9"/>
    <w:rsid w:val="004979D1"/>
    <w:rsid w:val="00497B74"/>
    <w:rsid w:val="004A06E0"/>
    <w:rsid w:val="004A07E7"/>
    <w:rsid w:val="004A287E"/>
    <w:rsid w:val="004A2BFB"/>
    <w:rsid w:val="004A489A"/>
    <w:rsid w:val="004A6892"/>
    <w:rsid w:val="004B261B"/>
    <w:rsid w:val="004B2E12"/>
    <w:rsid w:val="004B34D3"/>
    <w:rsid w:val="004B43E6"/>
    <w:rsid w:val="004B4965"/>
    <w:rsid w:val="004B58B3"/>
    <w:rsid w:val="004B5C05"/>
    <w:rsid w:val="004B6669"/>
    <w:rsid w:val="004C075C"/>
    <w:rsid w:val="004C0B35"/>
    <w:rsid w:val="004C195C"/>
    <w:rsid w:val="004C1BC0"/>
    <w:rsid w:val="004C344D"/>
    <w:rsid w:val="004C3AEC"/>
    <w:rsid w:val="004C4FC4"/>
    <w:rsid w:val="004C52B2"/>
    <w:rsid w:val="004C5BCA"/>
    <w:rsid w:val="004D0D78"/>
    <w:rsid w:val="004D1A27"/>
    <w:rsid w:val="004D1F0E"/>
    <w:rsid w:val="004D2453"/>
    <w:rsid w:val="004D3ACA"/>
    <w:rsid w:val="004D41F0"/>
    <w:rsid w:val="004D5D75"/>
    <w:rsid w:val="004D6104"/>
    <w:rsid w:val="004E10E4"/>
    <w:rsid w:val="004E19EC"/>
    <w:rsid w:val="004E2A93"/>
    <w:rsid w:val="004E3BF4"/>
    <w:rsid w:val="004E3FE5"/>
    <w:rsid w:val="004E44BE"/>
    <w:rsid w:val="004E4AF2"/>
    <w:rsid w:val="004E62AA"/>
    <w:rsid w:val="004E666C"/>
    <w:rsid w:val="004E7877"/>
    <w:rsid w:val="004F060B"/>
    <w:rsid w:val="004F071B"/>
    <w:rsid w:val="004F0D24"/>
    <w:rsid w:val="004F692B"/>
    <w:rsid w:val="004F794E"/>
    <w:rsid w:val="004F7D5F"/>
    <w:rsid w:val="0050073E"/>
    <w:rsid w:val="00500DFB"/>
    <w:rsid w:val="005011A5"/>
    <w:rsid w:val="005041CD"/>
    <w:rsid w:val="0050446B"/>
    <w:rsid w:val="00505C97"/>
    <w:rsid w:val="00505E2F"/>
    <w:rsid w:val="005122D4"/>
    <w:rsid w:val="0051490B"/>
    <w:rsid w:val="0051729E"/>
    <w:rsid w:val="00517848"/>
    <w:rsid w:val="00520F7D"/>
    <w:rsid w:val="005212D1"/>
    <w:rsid w:val="00525774"/>
    <w:rsid w:val="0052597A"/>
    <w:rsid w:val="0053104F"/>
    <w:rsid w:val="005327D1"/>
    <w:rsid w:val="005343F1"/>
    <w:rsid w:val="00534540"/>
    <w:rsid w:val="00535FAA"/>
    <w:rsid w:val="00540481"/>
    <w:rsid w:val="00540792"/>
    <w:rsid w:val="0054327E"/>
    <w:rsid w:val="00543355"/>
    <w:rsid w:val="00546138"/>
    <w:rsid w:val="0054626B"/>
    <w:rsid w:val="005462F2"/>
    <w:rsid w:val="00547333"/>
    <w:rsid w:val="005501E3"/>
    <w:rsid w:val="00550754"/>
    <w:rsid w:val="00550916"/>
    <w:rsid w:val="005511A2"/>
    <w:rsid w:val="00551735"/>
    <w:rsid w:val="00554154"/>
    <w:rsid w:val="005541F2"/>
    <w:rsid w:val="00554649"/>
    <w:rsid w:val="00556503"/>
    <w:rsid w:val="005600F2"/>
    <w:rsid w:val="0056025E"/>
    <w:rsid w:val="00560331"/>
    <w:rsid w:val="005606E9"/>
    <w:rsid w:val="00560A0F"/>
    <w:rsid w:val="00561223"/>
    <w:rsid w:val="00561A86"/>
    <w:rsid w:val="00561F59"/>
    <w:rsid w:val="00562FBC"/>
    <w:rsid w:val="0056579D"/>
    <w:rsid w:val="00565E42"/>
    <w:rsid w:val="0056684A"/>
    <w:rsid w:val="0056694A"/>
    <w:rsid w:val="00566BED"/>
    <w:rsid w:val="00571D55"/>
    <w:rsid w:val="00572AFC"/>
    <w:rsid w:val="00572DE6"/>
    <w:rsid w:val="00573F1F"/>
    <w:rsid w:val="0057469C"/>
    <w:rsid w:val="00581986"/>
    <w:rsid w:val="00582267"/>
    <w:rsid w:val="005832F5"/>
    <w:rsid w:val="00585313"/>
    <w:rsid w:val="0058539E"/>
    <w:rsid w:val="00587A22"/>
    <w:rsid w:val="00587A78"/>
    <w:rsid w:val="00592589"/>
    <w:rsid w:val="00593AC7"/>
    <w:rsid w:val="00594D93"/>
    <w:rsid w:val="00595A70"/>
    <w:rsid w:val="005A1292"/>
    <w:rsid w:val="005A1587"/>
    <w:rsid w:val="005A26EF"/>
    <w:rsid w:val="005A3916"/>
    <w:rsid w:val="005A3B48"/>
    <w:rsid w:val="005A7000"/>
    <w:rsid w:val="005A778E"/>
    <w:rsid w:val="005B11C0"/>
    <w:rsid w:val="005B1320"/>
    <w:rsid w:val="005B1CE5"/>
    <w:rsid w:val="005B2866"/>
    <w:rsid w:val="005B43AD"/>
    <w:rsid w:val="005B4CA0"/>
    <w:rsid w:val="005B7651"/>
    <w:rsid w:val="005B7C5E"/>
    <w:rsid w:val="005B7FAC"/>
    <w:rsid w:val="005C032B"/>
    <w:rsid w:val="005C1EDF"/>
    <w:rsid w:val="005C2EE7"/>
    <w:rsid w:val="005C3BB3"/>
    <w:rsid w:val="005C7DCA"/>
    <w:rsid w:val="005D1F8A"/>
    <w:rsid w:val="005D63AA"/>
    <w:rsid w:val="005D6BEF"/>
    <w:rsid w:val="005D789F"/>
    <w:rsid w:val="005E13B6"/>
    <w:rsid w:val="005E657E"/>
    <w:rsid w:val="005E6756"/>
    <w:rsid w:val="005F13CD"/>
    <w:rsid w:val="005F1C5B"/>
    <w:rsid w:val="005F3A6F"/>
    <w:rsid w:val="005F3C8C"/>
    <w:rsid w:val="005F3E8E"/>
    <w:rsid w:val="005F5241"/>
    <w:rsid w:val="005F5F3D"/>
    <w:rsid w:val="005F5FA8"/>
    <w:rsid w:val="005F710B"/>
    <w:rsid w:val="005F7C0C"/>
    <w:rsid w:val="006001D4"/>
    <w:rsid w:val="00601864"/>
    <w:rsid w:val="0060259C"/>
    <w:rsid w:val="0060485E"/>
    <w:rsid w:val="0060487A"/>
    <w:rsid w:val="00605D1D"/>
    <w:rsid w:val="00605F4D"/>
    <w:rsid w:val="00610A65"/>
    <w:rsid w:val="00610B77"/>
    <w:rsid w:val="00611FCC"/>
    <w:rsid w:val="00612C29"/>
    <w:rsid w:val="00613358"/>
    <w:rsid w:val="00615F5E"/>
    <w:rsid w:val="0061614A"/>
    <w:rsid w:val="00616627"/>
    <w:rsid w:val="006177C9"/>
    <w:rsid w:val="006205BC"/>
    <w:rsid w:val="00621C1B"/>
    <w:rsid w:val="0062459C"/>
    <w:rsid w:val="0062488B"/>
    <w:rsid w:val="00625BB7"/>
    <w:rsid w:val="00627C1D"/>
    <w:rsid w:val="00627CB8"/>
    <w:rsid w:val="0063017E"/>
    <w:rsid w:val="006313C7"/>
    <w:rsid w:val="006321E1"/>
    <w:rsid w:val="0063340F"/>
    <w:rsid w:val="0063586E"/>
    <w:rsid w:val="0063598A"/>
    <w:rsid w:val="006371E0"/>
    <w:rsid w:val="00640251"/>
    <w:rsid w:val="00640469"/>
    <w:rsid w:val="00645427"/>
    <w:rsid w:val="0064715A"/>
    <w:rsid w:val="006514E8"/>
    <w:rsid w:val="006563C0"/>
    <w:rsid w:val="00660ADF"/>
    <w:rsid w:val="00662427"/>
    <w:rsid w:val="00662653"/>
    <w:rsid w:val="00664F47"/>
    <w:rsid w:val="0066503A"/>
    <w:rsid w:val="00670CAF"/>
    <w:rsid w:val="006724CB"/>
    <w:rsid w:val="0067286B"/>
    <w:rsid w:val="006736F7"/>
    <w:rsid w:val="00673DDE"/>
    <w:rsid w:val="00674399"/>
    <w:rsid w:val="006764A2"/>
    <w:rsid w:val="006768F3"/>
    <w:rsid w:val="006773D0"/>
    <w:rsid w:val="00680173"/>
    <w:rsid w:val="006818DC"/>
    <w:rsid w:val="006835EB"/>
    <w:rsid w:val="006838B5"/>
    <w:rsid w:val="006843EE"/>
    <w:rsid w:val="00684544"/>
    <w:rsid w:val="00684EB3"/>
    <w:rsid w:val="006866CD"/>
    <w:rsid w:val="006872F7"/>
    <w:rsid w:val="0069071D"/>
    <w:rsid w:val="00690F94"/>
    <w:rsid w:val="006910EB"/>
    <w:rsid w:val="00691443"/>
    <w:rsid w:val="006915B4"/>
    <w:rsid w:val="00691678"/>
    <w:rsid w:val="00691EB0"/>
    <w:rsid w:val="006940A5"/>
    <w:rsid w:val="0069556E"/>
    <w:rsid w:val="00696BD7"/>
    <w:rsid w:val="0069776E"/>
    <w:rsid w:val="006A0D19"/>
    <w:rsid w:val="006A12CA"/>
    <w:rsid w:val="006A2E5F"/>
    <w:rsid w:val="006A58E7"/>
    <w:rsid w:val="006B1975"/>
    <w:rsid w:val="006B1DCD"/>
    <w:rsid w:val="006B279A"/>
    <w:rsid w:val="006B346B"/>
    <w:rsid w:val="006B3A43"/>
    <w:rsid w:val="006B5B82"/>
    <w:rsid w:val="006B610A"/>
    <w:rsid w:val="006B616B"/>
    <w:rsid w:val="006B6702"/>
    <w:rsid w:val="006B7A9F"/>
    <w:rsid w:val="006C1591"/>
    <w:rsid w:val="006C1C5A"/>
    <w:rsid w:val="006C3306"/>
    <w:rsid w:val="006C41F1"/>
    <w:rsid w:val="006C4A88"/>
    <w:rsid w:val="006C5045"/>
    <w:rsid w:val="006C5D2A"/>
    <w:rsid w:val="006D0883"/>
    <w:rsid w:val="006D0A98"/>
    <w:rsid w:val="006D3017"/>
    <w:rsid w:val="006D56E1"/>
    <w:rsid w:val="006D596B"/>
    <w:rsid w:val="006D6906"/>
    <w:rsid w:val="006D715E"/>
    <w:rsid w:val="006D7958"/>
    <w:rsid w:val="006E0398"/>
    <w:rsid w:val="006E040C"/>
    <w:rsid w:val="006E172C"/>
    <w:rsid w:val="006E25D9"/>
    <w:rsid w:val="006E2DC0"/>
    <w:rsid w:val="006E5053"/>
    <w:rsid w:val="006E53A3"/>
    <w:rsid w:val="006F1205"/>
    <w:rsid w:val="006F1D49"/>
    <w:rsid w:val="006F1EF8"/>
    <w:rsid w:val="006F229C"/>
    <w:rsid w:val="006F4846"/>
    <w:rsid w:val="006F6602"/>
    <w:rsid w:val="006F6867"/>
    <w:rsid w:val="006F7DA4"/>
    <w:rsid w:val="0070043F"/>
    <w:rsid w:val="00700878"/>
    <w:rsid w:val="007033F8"/>
    <w:rsid w:val="0070380A"/>
    <w:rsid w:val="00705BB9"/>
    <w:rsid w:val="0070648D"/>
    <w:rsid w:val="007072D3"/>
    <w:rsid w:val="00710969"/>
    <w:rsid w:val="0071235D"/>
    <w:rsid w:val="00715837"/>
    <w:rsid w:val="00715E27"/>
    <w:rsid w:val="00716568"/>
    <w:rsid w:val="00717B27"/>
    <w:rsid w:val="0072136F"/>
    <w:rsid w:val="007224D4"/>
    <w:rsid w:val="007234B7"/>
    <w:rsid w:val="00723896"/>
    <w:rsid w:val="00725208"/>
    <w:rsid w:val="007252F6"/>
    <w:rsid w:val="0072555E"/>
    <w:rsid w:val="00726FB0"/>
    <w:rsid w:val="007271F6"/>
    <w:rsid w:val="0072720C"/>
    <w:rsid w:val="007276AC"/>
    <w:rsid w:val="00730744"/>
    <w:rsid w:val="00731C1F"/>
    <w:rsid w:val="00732E8A"/>
    <w:rsid w:val="00733F95"/>
    <w:rsid w:val="00735A9B"/>
    <w:rsid w:val="00735FB4"/>
    <w:rsid w:val="007361EC"/>
    <w:rsid w:val="00737991"/>
    <w:rsid w:val="00742815"/>
    <w:rsid w:val="007433F3"/>
    <w:rsid w:val="00745ED0"/>
    <w:rsid w:val="00746304"/>
    <w:rsid w:val="00747468"/>
    <w:rsid w:val="00747CB9"/>
    <w:rsid w:val="00747D5B"/>
    <w:rsid w:val="00750152"/>
    <w:rsid w:val="0075300D"/>
    <w:rsid w:val="00753381"/>
    <w:rsid w:val="0076245F"/>
    <w:rsid w:val="0076319C"/>
    <w:rsid w:val="007637FC"/>
    <w:rsid w:val="00763906"/>
    <w:rsid w:val="00764098"/>
    <w:rsid w:val="00770540"/>
    <w:rsid w:val="00773A05"/>
    <w:rsid w:val="007742B4"/>
    <w:rsid w:val="007749EF"/>
    <w:rsid w:val="00775D19"/>
    <w:rsid w:val="00781350"/>
    <w:rsid w:val="00782BFD"/>
    <w:rsid w:val="00783053"/>
    <w:rsid w:val="0078330A"/>
    <w:rsid w:val="00783B5F"/>
    <w:rsid w:val="00784667"/>
    <w:rsid w:val="00785E4E"/>
    <w:rsid w:val="00786B4D"/>
    <w:rsid w:val="00791BF4"/>
    <w:rsid w:val="00792E47"/>
    <w:rsid w:val="00793521"/>
    <w:rsid w:val="00793C2F"/>
    <w:rsid w:val="00794776"/>
    <w:rsid w:val="00795E27"/>
    <w:rsid w:val="00796090"/>
    <w:rsid w:val="0079610C"/>
    <w:rsid w:val="007A3B24"/>
    <w:rsid w:val="007A3D2C"/>
    <w:rsid w:val="007A4435"/>
    <w:rsid w:val="007A48F7"/>
    <w:rsid w:val="007A5513"/>
    <w:rsid w:val="007A6DDD"/>
    <w:rsid w:val="007A76F7"/>
    <w:rsid w:val="007A7757"/>
    <w:rsid w:val="007B066B"/>
    <w:rsid w:val="007B1951"/>
    <w:rsid w:val="007B1CEF"/>
    <w:rsid w:val="007B55B9"/>
    <w:rsid w:val="007C3027"/>
    <w:rsid w:val="007C3C14"/>
    <w:rsid w:val="007C44B6"/>
    <w:rsid w:val="007C705C"/>
    <w:rsid w:val="007D30E5"/>
    <w:rsid w:val="007D384A"/>
    <w:rsid w:val="007D4033"/>
    <w:rsid w:val="007D7CED"/>
    <w:rsid w:val="007E19AE"/>
    <w:rsid w:val="007E1A42"/>
    <w:rsid w:val="007E223A"/>
    <w:rsid w:val="007E4467"/>
    <w:rsid w:val="007E4B01"/>
    <w:rsid w:val="007E5929"/>
    <w:rsid w:val="007E694C"/>
    <w:rsid w:val="007E6CF0"/>
    <w:rsid w:val="007F2462"/>
    <w:rsid w:val="008026B0"/>
    <w:rsid w:val="00802A69"/>
    <w:rsid w:val="008052F0"/>
    <w:rsid w:val="008073BD"/>
    <w:rsid w:val="00807EE3"/>
    <w:rsid w:val="00811EAD"/>
    <w:rsid w:val="008129B3"/>
    <w:rsid w:val="00812AE3"/>
    <w:rsid w:val="00812BAA"/>
    <w:rsid w:val="00813819"/>
    <w:rsid w:val="0081550C"/>
    <w:rsid w:val="00815733"/>
    <w:rsid w:val="008202BB"/>
    <w:rsid w:val="00820C94"/>
    <w:rsid w:val="0082157E"/>
    <w:rsid w:val="0082204D"/>
    <w:rsid w:val="008234AB"/>
    <w:rsid w:val="00823924"/>
    <w:rsid w:val="00824527"/>
    <w:rsid w:val="008252EE"/>
    <w:rsid w:val="00826462"/>
    <w:rsid w:val="008309E5"/>
    <w:rsid w:val="00830EBB"/>
    <w:rsid w:val="00833131"/>
    <w:rsid w:val="0083351C"/>
    <w:rsid w:val="00833ABB"/>
    <w:rsid w:val="00835335"/>
    <w:rsid w:val="008362E8"/>
    <w:rsid w:val="00837B5C"/>
    <w:rsid w:val="00837DF1"/>
    <w:rsid w:val="00843F93"/>
    <w:rsid w:val="00845562"/>
    <w:rsid w:val="00845749"/>
    <w:rsid w:val="00845BD5"/>
    <w:rsid w:val="00845C90"/>
    <w:rsid w:val="00847A73"/>
    <w:rsid w:val="0085241A"/>
    <w:rsid w:val="00852D53"/>
    <w:rsid w:val="00853975"/>
    <w:rsid w:val="0085429F"/>
    <w:rsid w:val="00855FA2"/>
    <w:rsid w:val="008561C0"/>
    <w:rsid w:val="00860415"/>
    <w:rsid w:val="00860F7F"/>
    <w:rsid w:val="00862888"/>
    <w:rsid w:val="0086352F"/>
    <w:rsid w:val="0086369B"/>
    <w:rsid w:val="00865741"/>
    <w:rsid w:val="008657C8"/>
    <w:rsid w:val="00866942"/>
    <w:rsid w:val="00867F99"/>
    <w:rsid w:val="00870ABE"/>
    <w:rsid w:val="00872B90"/>
    <w:rsid w:val="008744EF"/>
    <w:rsid w:val="00874E64"/>
    <w:rsid w:val="00881413"/>
    <w:rsid w:val="00882C8B"/>
    <w:rsid w:val="00884532"/>
    <w:rsid w:val="00885A50"/>
    <w:rsid w:val="00885BCA"/>
    <w:rsid w:val="00887170"/>
    <w:rsid w:val="008877EE"/>
    <w:rsid w:val="00887E9A"/>
    <w:rsid w:val="00891043"/>
    <w:rsid w:val="00891538"/>
    <w:rsid w:val="00892D55"/>
    <w:rsid w:val="00894F02"/>
    <w:rsid w:val="00895D54"/>
    <w:rsid w:val="008960D8"/>
    <w:rsid w:val="008962DB"/>
    <w:rsid w:val="008978A4"/>
    <w:rsid w:val="00897E4B"/>
    <w:rsid w:val="00897F9B"/>
    <w:rsid w:val="008A2442"/>
    <w:rsid w:val="008A3EC9"/>
    <w:rsid w:val="008A5927"/>
    <w:rsid w:val="008B07B2"/>
    <w:rsid w:val="008B0901"/>
    <w:rsid w:val="008B1D8C"/>
    <w:rsid w:val="008B1EF8"/>
    <w:rsid w:val="008B2E5B"/>
    <w:rsid w:val="008B3FA5"/>
    <w:rsid w:val="008B5884"/>
    <w:rsid w:val="008B59F1"/>
    <w:rsid w:val="008B652E"/>
    <w:rsid w:val="008C00E0"/>
    <w:rsid w:val="008C2D8E"/>
    <w:rsid w:val="008C44E8"/>
    <w:rsid w:val="008C523C"/>
    <w:rsid w:val="008C65A2"/>
    <w:rsid w:val="008C6AC2"/>
    <w:rsid w:val="008C73B0"/>
    <w:rsid w:val="008C7E64"/>
    <w:rsid w:val="008D0E25"/>
    <w:rsid w:val="008D0FB9"/>
    <w:rsid w:val="008D2978"/>
    <w:rsid w:val="008D397E"/>
    <w:rsid w:val="008D52C6"/>
    <w:rsid w:val="008D5356"/>
    <w:rsid w:val="008D550D"/>
    <w:rsid w:val="008D6422"/>
    <w:rsid w:val="008D7BAB"/>
    <w:rsid w:val="008E0A7B"/>
    <w:rsid w:val="008E347D"/>
    <w:rsid w:val="008E37D6"/>
    <w:rsid w:val="008E4161"/>
    <w:rsid w:val="008E4619"/>
    <w:rsid w:val="008E56E4"/>
    <w:rsid w:val="008E5C48"/>
    <w:rsid w:val="008E7125"/>
    <w:rsid w:val="008E7939"/>
    <w:rsid w:val="008E7C56"/>
    <w:rsid w:val="008F0621"/>
    <w:rsid w:val="008F17F9"/>
    <w:rsid w:val="008F2967"/>
    <w:rsid w:val="008F3C76"/>
    <w:rsid w:val="008F43EF"/>
    <w:rsid w:val="008F4C5D"/>
    <w:rsid w:val="008F63EC"/>
    <w:rsid w:val="008F6F28"/>
    <w:rsid w:val="00900B7E"/>
    <w:rsid w:val="009033BA"/>
    <w:rsid w:val="00906B14"/>
    <w:rsid w:val="00910A5B"/>
    <w:rsid w:val="0091394D"/>
    <w:rsid w:val="009152EF"/>
    <w:rsid w:val="00915708"/>
    <w:rsid w:val="00917348"/>
    <w:rsid w:val="00917DA3"/>
    <w:rsid w:val="00921244"/>
    <w:rsid w:val="00921544"/>
    <w:rsid w:val="009228E9"/>
    <w:rsid w:val="00922BAE"/>
    <w:rsid w:val="00925162"/>
    <w:rsid w:val="0092585F"/>
    <w:rsid w:val="009279E5"/>
    <w:rsid w:val="009362AF"/>
    <w:rsid w:val="00940072"/>
    <w:rsid w:val="009402CC"/>
    <w:rsid w:val="00940A61"/>
    <w:rsid w:val="00940EFA"/>
    <w:rsid w:val="00940FB7"/>
    <w:rsid w:val="009418C2"/>
    <w:rsid w:val="00941F43"/>
    <w:rsid w:val="0094276A"/>
    <w:rsid w:val="00942ACF"/>
    <w:rsid w:val="00944586"/>
    <w:rsid w:val="00945DDC"/>
    <w:rsid w:val="0094624C"/>
    <w:rsid w:val="009462E4"/>
    <w:rsid w:val="009507BF"/>
    <w:rsid w:val="00950BDD"/>
    <w:rsid w:val="009516AF"/>
    <w:rsid w:val="00952695"/>
    <w:rsid w:val="00953338"/>
    <w:rsid w:val="00954D35"/>
    <w:rsid w:val="0095543A"/>
    <w:rsid w:val="00955B58"/>
    <w:rsid w:val="009560B1"/>
    <w:rsid w:val="009565F4"/>
    <w:rsid w:val="00956ABC"/>
    <w:rsid w:val="00961683"/>
    <w:rsid w:val="00961FD9"/>
    <w:rsid w:val="0096212C"/>
    <w:rsid w:val="009621C7"/>
    <w:rsid w:val="00963411"/>
    <w:rsid w:val="0096425B"/>
    <w:rsid w:val="009647D9"/>
    <w:rsid w:val="00965A16"/>
    <w:rsid w:val="0096641D"/>
    <w:rsid w:val="009668F1"/>
    <w:rsid w:val="00970BB5"/>
    <w:rsid w:val="00970D7D"/>
    <w:rsid w:val="00971E14"/>
    <w:rsid w:val="00971EB4"/>
    <w:rsid w:val="0097240B"/>
    <w:rsid w:val="009756FB"/>
    <w:rsid w:val="0097612F"/>
    <w:rsid w:val="00976DEF"/>
    <w:rsid w:val="00977BB0"/>
    <w:rsid w:val="009814AB"/>
    <w:rsid w:val="00981A23"/>
    <w:rsid w:val="00982BDD"/>
    <w:rsid w:val="00982D32"/>
    <w:rsid w:val="009835D2"/>
    <w:rsid w:val="00985047"/>
    <w:rsid w:val="0098590A"/>
    <w:rsid w:val="00985DB1"/>
    <w:rsid w:val="00986252"/>
    <w:rsid w:val="009866BA"/>
    <w:rsid w:val="00986B50"/>
    <w:rsid w:val="00990AE5"/>
    <w:rsid w:val="00991CAB"/>
    <w:rsid w:val="009938D7"/>
    <w:rsid w:val="0099451D"/>
    <w:rsid w:val="009966BB"/>
    <w:rsid w:val="009A21E5"/>
    <w:rsid w:val="009A2498"/>
    <w:rsid w:val="009A24C2"/>
    <w:rsid w:val="009A5512"/>
    <w:rsid w:val="009A63DD"/>
    <w:rsid w:val="009A721C"/>
    <w:rsid w:val="009B0454"/>
    <w:rsid w:val="009B2E1D"/>
    <w:rsid w:val="009B6BAE"/>
    <w:rsid w:val="009B792C"/>
    <w:rsid w:val="009B7E37"/>
    <w:rsid w:val="009C0A6F"/>
    <w:rsid w:val="009C4633"/>
    <w:rsid w:val="009C4F94"/>
    <w:rsid w:val="009C74E0"/>
    <w:rsid w:val="009C7618"/>
    <w:rsid w:val="009D008F"/>
    <w:rsid w:val="009D1967"/>
    <w:rsid w:val="009D3B56"/>
    <w:rsid w:val="009D4088"/>
    <w:rsid w:val="009D6AA1"/>
    <w:rsid w:val="009E3894"/>
    <w:rsid w:val="009E6393"/>
    <w:rsid w:val="009E799A"/>
    <w:rsid w:val="009F1084"/>
    <w:rsid w:val="009F3C27"/>
    <w:rsid w:val="009F4752"/>
    <w:rsid w:val="009F7065"/>
    <w:rsid w:val="009F7F65"/>
    <w:rsid w:val="00A01A15"/>
    <w:rsid w:val="00A0360F"/>
    <w:rsid w:val="00A04602"/>
    <w:rsid w:val="00A05F1A"/>
    <w:rsid w:val="00A06087"/>
    <w:rsid w:val="00A06551"/>
    <w:rsid w:val="00A1015B"/>
    <w:rsid w:val="00A127D5"/>
    <w:rsid w:val="00A13D4F"/>
    <w:rsid w:val="00A143E8"/>
    <w:rsid w:val="00A1476A"/>
    <w:rsid w:val="00A20A91"/>
    <w:rsid w:val="00A2192C"/>
    <w:rsid w:val="00A22AF7"/>
    <w:rsid w:val="00A25124"/>
    <w:rsid w:val="00A31548"/>
    <w:rsid w:val="00A31ED9"/>
    <w:rsid w:val="00A33C6C"/>
    <w:rsid w:val="00A33E9E"/>
    <w:rsid w:val="00A3451C"/>
    <w:rsid w:val="00A34899"/>
    <w:rsid w:val="00A36F54"/>
    <w:rsid w:val="00A37A60"/>
    <w:rsid w:val="00A42B88"/>
    <w:rsid w:val="00A43F74"/>
    <w:rsid w:val="00A5095A"/>
    <w:rsid w:val="00A50DE7"/>
    <w:rsid w:val="00A514AF"/>
    <w:rsid w:val="00A52DE9"/>
    <w:rsid w:val="00A53AAA"/>
    <w:rsid w:val="00A53D3D"/>
    <w:rsid w:val="00A57898"/>
    <w:rsid w:val="00A60B4D"/>
    <w:rsid w:val="00A6166F"/>
    <w:rsid w:val="00A62114"/>
    <w:rsid w:val="00A653A3"/>
    <w:rsid w:val="00A66FB0"/>
    <w:rsid w:val="00A672E1"/>
    <w:rsid w:val="00A71611"/>
    <w:rsid w:val="00A73E5C"/>
    <w:rsid w:val="00A759ED"/>
    <w:rsid w:val="00A762F5"/>
    <w:rsid w:val="00A82241"/>
    <w:rsid w:val="00A8306B"/>
    <w:rsid w:val="00A83577"/>
    <w:rsid w:val="00A837B0"/>
    <w:rsid w:val="00A91E77"/>
    <w:rsid w:val="00A9231A"/>
    <w:rsid w:val="00A9531F"/>
    <w:rsid w:val="00A96561"/>
    <w:rsid w:val="00A96FC5"/>
    <w:rsid w:val="00A97536"/>
    <w:rsid w:val="00A97544"/>
    <w:rsid w:val="00AA04A6"/>
    <w:rsid w:val="00AA16B5"/>
    <w:rsid w:val="00AA1BC5"/>
    <w:rsid w:val="00AA31DA"/>
    <w:rsid w:val="00AA484B"/>
    <w:rsid w:val="00AA6000"/>
    <w:rsid w:val="00AA7BAD"/>
    <w:rsid w:val="00AB0151"/>
    <w:rsid w:val="00AB1818"/>
    <w:rsid w:val="00AB208B"/>
    <w:rsid w:val="00AB2A01"/>
    <w:rsid w:val="00AB6154"/>
    <w:rsid w:val="00AC0A48"/>
    <w:rsid w:val="00AC0FC3"/>
    <w:rsid w:val="00AC19D6"/>
    <w:rsid w:val="00AC3A96"/>
    <w:rsid w:val="00AD04C3"/>
    <w:rsid w:val="00AD13E5"/>
    <w:rsid w:val="00AD2360"/>
    <w:rsid w:val="00AD2A83"/>
    <w:rsid w:val="00AD3140"/>
    <w:rsid w:val="00AD3D2C"/>
    <w:rsid w:val="00AD44D7"/>
    <w:rsid w:val="00AD6A83"/>
    <w:rsid w:val="00AD7581"/>
    <w:rsid w:val="00AD760D"/>
    <w:rsid w:val="00AD7690"/>
    <w:rsid w:val="00AE15B7"/>
    <w:rsid w:val="00AE3F3F"/>
    <w:rsid w:val="00AE4DA1"/>
    <w:rsid w:val="00AE4ED4"/>
    <w:rsid w:val="00AE7E56"/>
    <w:rsid w:val="00AF062E"/>
    <w:rsid w:val="00AF0956"/>
    <w:rsid w:val="00AF11DD"/>
    <w:rsid w:val="00AF2413"/>
    <w:rsid w:val="00AF4A2A"/>
    <w:rsid w:val="00AF4F48"/>
    <w:rsid w:val="00AF546F"/>
    <w:rsid w:val="00AF5A80"/>
    <w:rsid w:val="00AF6213"/>
    <w:rsid w:val="00AF635A"/>
    <w:rsid w:val="00AF7DA6"/>
    <w:rsid w:val="00B012FF"/>
    <w:rsid w:val="00B038B9"/>
    <w:rsid w:val="00B0588B"/>
    <w:rsid w:val="00B06F0A"/>
    <w:rsid w:val="00B07102"/>
    <w:rsid w:val="00B106A4"/>
    <w:rsid w:val="00B11FDF"/>
    <w:rsid w:val="00B13646"/>
    <w:rsid w:val="00B13781"/>
    <w:rsid w:val="00B1538D"/>
    <w:rsid w:val="00B1558C"/>
    <w:rsid w:val="00B1584F"/>
    <w:rsid w:val="00B15C6E"/>
    <w:rsid w:val="00B2016B"/>
    <w:rsid w:val="00B20E18"/>
    <w:rsid w:val="00B21658"/>
    <w:rsid w:val="00B2179B"/>
    <w:rsid w:val="00B2497A"/>
    <w:rsid w:val="00B2547E"/>
    <w:rsid w:val="00B25BDE"/>
    <w:rsid w:val="00B270D5"/>
    <w:rsid w:val="00B27BE3"/>
    <w:rsid w:val="00B3053A"/>
    <w:rsid w:val="00B3157D"/>
    <w:rsid w:val="00B320C2"/>
    <w:rsid w:val="00B3638D"/>
    <w:rsid w:val="00B36D80"/>
    <w:rsid w:val="00B41F56"/>
    <w:rsid w:val="00B42A5B"/>
    <w:rsid w:val="00B42BA7"/>
    <w:rsid w:val="00B46708"/>
    <w:rsid w:val="00B47AB2"/>
    <w:rsid w:val="00B47EFF"/>
    <w:rsid w:val="00B50BEF"/>
    <w:rsid w:val="00B50F98"/>
    <w:rsid w:val="00B51253"/>
    <w:rsid w:val="00B51950"/>
    <w:rsid w:val="00B5586C"/>
    <w:rsid w:val="00B5632B"/>
    <w:rsid w:val="00B61FA9"/>
    <w:rsid w:val="00B63217"/>
    <w:rsid w:val="00B63466"/>
    <w:rsid w:val="00B640AF"/>
    <w:rsid w:val="00B64873"/>
    <w:rsid w:val="00B64907"/>
    <w:rsid w:val="00B65A5B"/>
    <w:rsid w:val="00B70C48"/>
    <w:rsid w:val="00B70F7C"/>
    <w:rsid w:val="00B710DF"/>
    <w:rsid w:val="00B7291B"/>
    <w:rsid w:val="00B73766"/>
    <w:rsid w:val="00B73B5A"/>
    <w:rsid w:val="00B74558"/>
    <w:rsid w:val="00B77352"/>
    <w:rsid w:val="00B77CE2"/>
    <w:rsid w:val="00B8151C"/>
    <w:rsid w:val="00B81BFA"/>
    <w:rsid w:val="00B8252E"/>
    <w:rsid w:val="00B8334E"/>
    <w:rsid w:val="00B83641"/>
    <w:rsid w:val="00B87E28"/>
    <w:rsid w:val="00B909D5"/>
    <w:rsid w:val="00B91EC4"/>
    <w:rsid w:val="00B91FF3"/>
    <w:rsid w:val="00B9249B"/>
    <w:rsid w:val="00B93625"/>
    <w:rsid w:val="00B93F86"/>
    <w:rsid w:val="00B9563A"/>
    <w:rsid w:val="00B95E54"/>
    <w:rsid w:val="00B96B95"/>
    <w:rsid w:val="00BA08C4"/>
    <w:rsid w:val="00BA2244"/>
    <w:rsid w:val="00BA268D"/>
    <w:rsid w:val="00BA272F"/>
    <w:rsid w:val="00BA3350"/>
    <w:rsid w:val="00BA38B9"/>
    <w:rsid w:val="00BA3FF7"/>
    <w:rsid w:val="00BA4C50"/>
    <w:rsid w:val="00BA4FC2"/>
    <w:rsid w:val="00BA5BB0"/>
    <w:rsid w:val="00BA611D"/>
    <w:rsid w:val="00BB0131"/>
    <w:rsid w:val="00BB0539"/>
    <w:rsid w:val="00BB28D1"/>
    <w:rsid w:val="00BB3F7F"/>
    <w:rsid w:val="00BB52FC"/>
    <w:rsid w:val="00BC271A"/>
    <w:rsid w:val="00BC2918"/>
    <w:rsid w:val="00BC2D65"/>
    <w:rsid w:val="00BC473E"/>
    <w:rsid w:val="00BC597A"/>
    <w:rsid w:val="00BC6CA3"/>
    <w:rsid w:val="00BD0BF9"/>
    <w:rsid w:val="00BD22A3"/>
    <w:rsid w:val="00BD3D5B"/>
    <w:rsid w:val="00BD5801"/>
    <w:rsid w:val="00BD5832"/>
    <w:rsid w:val="00BD6AB1"/>
    <w:rsid w:val="00BD78B3"/>
    <w:rsid w:val="00BD7CCE"/>
    <w:rsid w:val="00BE0A55"/>
    <w:rsid w:val="00BE1090"/>
    <w:rsid w:val="00BE4BC0"/>
    <w:rsid w:val="00BE6A78"/>
    <w:rsid w:val="00BE7FF6"/>
    <w:rsid w:val="00BF1146"/>
    <w:rsid w:val="00BF11D0"/>
    <w:rsid w:val="00BF3B00"/>
    <w:rsid w:val="00BF4D02"/>
    <w:rsid w:val="00BF5370"/>
    <w:rsid w:val="00BF5777"/>
    <w:rsid w:val="00BF72D0"/>
    <w:rsid w:val="00C00222"/>
    <w:rsid w:val="00C0288B"/>
    <w:rsid w:val="00C06542"/>
    <w:rsid w:val="00C12A71"/>
    <w:rsid w:val="00C14B31"/>
    <w:rsid w:val="00C175C9"/>
    <w:rsid w:val="00C177A4"/>
    <w:rsid w:val="00C20056"/>
    <w:rsid w:val="00C2009F"/>
    <w:rsid w:val="00C20CD0"/>
    <w:rsid w:val="00C21ED0"/>
    <w:rsid w:val="00C22B77"/>
    <w:rsid w:val="00C249E0"/>
    <w:rsid w:val="00C26D51"/>
    <w:rsid w:val="00C2740D"/>
    <w:rsid w:val="00C2779A"/>
    <w:rsid w:val="00C31A1E"/>
    <w:rsid w:val="00C32679"/>
    <w:rsid w:val="00C3338E"/>
    <w:rsid w:val="00C334BE"/>
    <w:rsid w:val="00C33EDD"/>
    <w:rsid w:val="00C34C6D"/>
    <w:rsid w:val="00C3601D"/>
    <w:rsid w:val="00C3615D"/>
    <w:rsid w:val="00C363BD"/>
    <w:rsid w:val="00C3786A"/>
    <w:rsid w:val="00C379D6"/>
    <w:rsid w:val="00C40AF8"/>
    <w:rsid w:val="00C4125C"/>
    <w:rsid w:val="00C41351"/>
    <w:rsid w:val="00C41E45"/>
    <w:rsid w:val="00C42255"/>
    <w:rsid w:val="00C426B8"/>
    <w:rsid w:val="00C42FBD"/>
    <w:rsid w:val="00C47155"/>
    <w:rsid w:val="00C52726"/>
    <w:rsid w:val="00C559C6"/>
    <w:rsid w:val="00C55DBA"/>
    <w:rsid w:val="00C566B4"/>
    <w:rsid w:val="00C575C8"/>
    <w:rsid w:val="00C578DF"/>
    <w:rsid w:val="00C60FA4"/>
    <w:rsid w:val="00C62A9F"/>
    <w:rsid w:val="00C62FB4"/>
    <w:rsid w:val="00C632F5"/>
    <w:rsid w:val="00C63A5E"/>
    <w:rsid w:val="00C665C6"/>
    <w:rsid w:val="00C66ADD"/>
    <w:rsid w:val="00C67F74"/>
    <w:rsid w:val="00C71575"/>
    <w:rsid w:val="00C71F7F"/>
    <w:rsid w:val="00C7583C"/>
    <w:rsid w:val="00C76726"/>
    <w:rsid w:val="00C77A98"/>
    <w:rsid w:val="00C800DD"/>
    <w:rsid w:val="00C83158"/>
    <w:rsid w:val="00C83BDF"/>
    <w:rsid w:val="00C85A94"/>
    <w:rsid w:val="00C867B7"/>
    <w:rsid w:val="00C90D04"/>
    <w:rsid w:val="00C92C2B"/>
    <w:rsid w:val="00C95C1D"/>
    <w:rsid w:val="00C964B2"/>
    <w:rsid w:val="00CA03DD"/>
    <w:rsid w:val="00CA086E"/>
    <w:rsid w:val="00CA0B1A"/>
    <w:rsid w:val="00CA2DFC"/>
    <w:rsid w:val="00CA52A1"/>
    <w:rsid w:val="00CA5C4C"/>
    <w:rsid w:val="00CA7F42"/>
    <w:rsid w:val="00CB0112"/>
    <w:rsid w:val="00CB1C80"/>
    <w:rsid w:val="00CB2A49"/>
    <w:rsid w:val="00CB30F8"/>
    <w:rsid w:val="00CB393A"/>
    <w:rsid w:val="00CB3B16"/>
    <w:rsid w:val="00CC0E7B"/>
    <w:rsid w:val="00CC313D"/>
    <w:rsid w:val="00CC315D"/>
    <w:rsid w:val="00CC4EAE"/>
    <w:rsid w:val="00CC6563"/>
    <w:rsid w:val="00CC6965"/>
    <w:rsid w:val="00CC7466"/>
    <w:rsid w:val="00CC7F33"/>
    <w:rsid w:val="00CD0E40"/>
    <w:rsid w:val="00CD1CBE"/>
    <w:rsid w:val="00CD2A8B"/>
    <w:rsid w:val="00CD3226"/>
    <w:rsid w:val="00CD4781"/>
    <w:rsid w:val="00CD63FB"/>
    <w:rsid w:val="00CD7901"/>
    <w:rsid w:val="00CE03E3"/>
    <w:rsid w:val="00CE0723"/>
    <w:rsid w:val="00CE0B73"/>
    <w:rsid w:val="00CE2104"/>
    <w:rsid w:val="00CE4113"/>
    <w:rsid w:val="00CF35E7"/>
    <w:rsid w:val="00CF3ABF"/>
    <w:rsid w:val="00CF4104"/>
    <w:rsid w:val="00CF5237"/>
    <w:rsid w:val="00CF5DDD"/>
    <w:rsid w:val="00CF6B15"/>
    <w:rsid w:val="00CF6E1F"/>
    <w:rsid w:val="00CF713F"/>
    <w:rsid w:val="00D001CF"/>
    <w:rsid w:val="00D0060D"/>
    <w:rsid w:val="00D0184E"/>
    <w:rsid w:val="00D024AB"/>
    <w:rsid w:val="00D0303C"/>
    <w:rsid w:val="00D03E62"/>
    <w:rsid w:val="00D03EAF"/>
    <w:rsid w:val="00D04A6A"/>
    <w:rsid w:val="00D05122"/>
    <w:rsid w:val="00D0515A"/>
    <w:rsid w:val="00D061FA"/>
    <w:rsid w:val="00D0699A"/>
    <w:rsid w:val="00D06FAA"/>
    <w:rsid w:val="00D12576"/>
    <w:rsid w:val="00D129E4"/>
    <w:rsid w:val="00D12F33"/>
    <w:rsid w:val="00D14A37"/>
    <w:rsid w:val="00D14E16"/>
    <w:rsid w:val="00D14E54"/>
    <w:rsid w:val="00D155FA"/>
    <w:rsid w:val="00D16996"/>
    <w:rsid w:val="00D16C51"/>
    <w:rsid w:val="00D20135"/>
    <w:rsid w:val="00D214D3"/>
    <w:rsid w:val="00D2260C"/>
    <w:rsid w:val="00D24212"/>
    <w:rsid w:val="00D255B2"/>
    <w:rsid w:val="00D30B13"/>
    <w:rsid w:val="00D319B5"/>
    <w:rsid w:val="00D322C8"/>
    <w:rsid w:val="00D32390"/>
    <w:rsid w:val="00D3480F"/>
    <w:rsid w:val="00D3557E"/>
    <w:rsid w:val="00D36907"/>
    <w:rsid w:val="00D40EC3"/>
    <w:rsid w:val="00D41F12"/>
    <w:rsid w:val="00D44324"/>
    <w:rsid w:val="00D45CDF"/>
    <w:rsid w:val="00D4659B"/>
    <w:rsid w:val="00D46CB8"/>
    <w:rsid w:val="00D472E9"/>
    <w:rsid w:val="00D4733E"/>
    <w:rsid w:val="00D5079D"/>
    <w:rsid w:val="00D509F7"/>
    <w:rsid w:val="00D517AC"/>
    <w:rsid w:val="00D51D52"/>
    <w:rsid w:val="00D5402A"/>
    <w:rsid w:val="00D54215"/>
    <w:rsid w:val="00D54A90"/>
    <w:rsid w:val="00D54BAC"/>
    <w:rsid w:val="00D54F4B"/>
    <w:rsid w:val="00D55F9C"/>
    <w:rsid w:val="00D57D7C"/>
    <w:rsid w:val="00D60227"/>
    <w:rsid w:val="00D60900"/>
    <w:rsid w:val="00D61094"/>
    <w:rsid w:val="00D6182F"/>
    <w:rsid w:val="00D61D62"/>
    <w:rsid w:val="00D6399A"/>
    <w:rsid w:val="00D63B29"/>
    <w:rsid w:val="00D63EBE"/>
    <w:rsid w:val="00D64A73"/>
    <w:rsid w:val="00D64B67"/>
    <w:rsid w:val="00D66461"/>
    <w:rsid w:val="00D67229"/>
    <w:rsid w:val="00D674F0"/>
    <w:rsid w:val="00D67E2F"/>
    <w:rsid w:val="00D705F6"/>
    <w:rsid w:val="00D71F72"/>
    <w:rsid w:val="00D7530C"/>
    <w:rsid w:val="00D763A9"/>
    <w:rsid w:val="00D76A4A"/>
    <w:rsid w:val="00D777F3"/>
    <w:rsid w:val="00D807E7"/>
    <w:rsid w:val="00D80C56"/>
    <w:rsid w:val="00D80DE8"/>
    <w:rsid w:val="00D82898"/>
    <w:rsid w:val="00D838CB"/>
    <w:rsid w:val="00D83CFA"/>
    <w:rsid w:val="00D84C7B"/>
    <w:rsid w:val="00D85724"/>
    <w:rsid w:val="00D87B5C"/>
    <w:rsid w:val="00D87E33"/>
    <w:rsid w:val="00D90B44"/>
    <w:rsid w:val="00D90C4F"/>
    <w:rsid w:val="00D91B39"/>
    <w:rsid w:val="00D924D3"/>
    <w:rsid w:val="00D92FDF"/>
    <w:rsid w:val="00D93216"/>
    <w:rsid w:val="00D94574"/>
    <w:rsid w:val="00D95299"/>
    <w:rsid w:val="00D96351"/>
    <w:rsid w:val="00D96C87"/>
    <w:rsid w:val="00D9706C"/>
    <w:rsid w:val="00D972A4"/>
    <w:rsid w:val="00D97441"/>
    <w:rsid w:val="00D97C94"/>
    <w:rsid w:val="00DA00F3"/>
    <w:rsid w:val="00DA197B"/>
    <w:rsid w:val="00DA258E"/>
    <w:rsid w:val="00DA2843"/>
    <w:rsid w:val="00DA480B"/>
    <w:rsid w:val="00DA4E3F"/>
    <w:rsid w:val="00DA61FA"/>
    <w:rsid w:val="00DA6900"/>
    <w:rsid w:val="00DB00E3"/>
    <w:rsid w:val="00DB01CE"/>
    <w:rsid w:val="00DB0B65"/>
    <w:rsid w:val="00DB0FE9"/>
    <w:rsid w:val="00DB1872"/>
    <w:rsid w:val="00DB2587"/>
    <w:rsid w:val="00DB4296"/>
    <w:rsid w:val="00DB6974"/>
    <w:rsid w:val="00DB6C9D"/>
    <w:rsid w:val="00DB6FB7"/>
    <w:rsid w:val="00DC0B28"/>
    <w:rsid w:val="00DC1318"/>
    <w:rsid w:val="00DC18E3"/>
    <w:rsid w:val="00DC1A40"/>
    <w:rsid w:val="00DC1EAA"/>
    <w:rsid w:val="00DC2884"/>
    <w:rsid w:val="00DC396C"/>
    <w:rsid w:val="00DC4C4D"/>
    <w:rsid w:val="00DC528C"/>
    <w:rsid w:val="00DC5EDC"/>
    <w:rsid w:val="00DC63B8"/>
    <w:rsid w:val="00DC7473"/>
    <w:rsid w:val="00DD1188"/>
    <w:rsid w:val="00DD395D"/>
    <w:rsid w:val="00DD43DD"/>
    <w:rsid w:val="00DD58E7"/>
    <w:rsid w:val="00DD5F30"/>
    <w:rsid w:val="00DD7907"/>
    <w:rsid w:val="00DD7CD2"/>
    <w:rsid w:val="00DE0DA6"/>
    <w:rsid w:val="00DE0EF9"/>
    <w:rsid w:val="00DE1422"/>
    <w:rsid w:val="00DE16A4"/>
    <w:rsid w:val="00DE26CB"/>
    <w:rsid w:val="00DE44C7"/>
    <w:rsid w:val="00DE4A95"/>
    <w:rsid w:val="00DE661D"/>
    <w:rsid w:val="00DE6D1D"/>
    <w:rsid w:val="00DE6E8C"/>
    <w:rsid w:val="00DF0A63"/>
    <w:rsid w:val="00DF0B81"/>
    <w:rsid w:val="00DF1600"/>
    <w:rsid w:val="00DF5CEA"/>
    <w:rsid w:val="00DF6243"/>
    <w:rsid w:val="00DF7DE5"/>
    <w:rsid w:val="00E0209E"/>
    <w:rsid w:val="00E053C3"/>
    <w:rsid w:val="00E0648B"/>
    <w:rsid w:val="00E06A1D"/>
    <w:rsid w:val="00E074A0"/>
    <w:rsid w:val="00E0771F"/>
    <w:rsid w:val="00E07BBB"/>
    <w:rsid w:val="00E10CB8"/>
    <w:rsid w:val="00E12315"/>
    <w:rsid w:val="00E14479"/>
    <w:rsid w:val="00E147B2"/>
    <w:rsid w:val="00E14A64"/>
    <w:rsid w:val="00E14F34"/>
    <w:rsid w:val="00E17D29"/>
    <w:rsid w:val="00E20DF0"/>
    <w:rsid w:val="00E2275B"/>
    <w:rsid w:val="00E23324"/>
    <w:rsid w:val="00E24750"/>
    <w:rsid w:val="00E2589E"/>
    <w:rsid w:val="00E258F0"/>
    <w:rsid w:val="00E269B1"/>
    <w:rsid w:val="00E31F2A"/>
    <w:rsid w:val="00E36209"/>
    <w:rsid w:val="00E3655D"/>
    <w:rsid w:val="00E36DA1"/>
    <w:rsid w:val="00E43B94"/>
    <w:rsid w:val="00E43C80"/>
    <w:rsid w:val="00E44921"/>
    <w:rsid w:val="00E44DDA"/>
    <w:rsid w:val="00E44EFB"/>
    <w:rsid w:val="00E45400"/>
    <w:rsid w:val="00E46E7B"/>
    <w:rsid w:val="00E47107"/>
    <w:rsid w:val="00E47297"/>
    <w:rsid w:val="00E47B2C"/>
    <w:rsid w:val="00E47CBF"/>
    <w:rsid w:val="00E54831"/>
    <w:rsid w:val="00E56904"/>
    <w:rsid w:val="00E56E2C"/>
    <w:rsid w:val="00E57CFC"/>
    <w:rsid w:val="00E57D7A"/>
    <w:rsid w:val="00E61D20"/>
    <w:rsid w:val="00E628C3"/>
    <w:rsid w:val="00E65476"/>
    <w:rsid w:val="00E6637F"/>
    <w:rsid w:val="00E713CD"/>
    <w:rsid w:val="00E7291B"/>
    <w:rsid w:val="00E739A5"/>
    <w:rsid w:val="00E7417F"/>
    <w:rsid w:val="00E759CC"/>
    <w:rsid w:val="00E77C2A"/>
    <w:rsid w:val="00E77FAB"/>
    <w:rsid w:val="00E81779"/>
    <w:rsid w:val="00E82A29"/>
    <w:rsid w:val="00E8493D"/>
    <w:rsid w:val="00E849BD"/>
    <w:rsid w:val="00E85748"/>
    <w:rsid w:val="00E859D1"/>
    <w:rsid w:val="00E86117"/>
    <w:rsid w:val="00E86578"/>
    <w:rsid w:val="00E86E19"/>
    <w:rsid w:val="00E87724"/>
    <w:rsid w:val="00E87B5C"/>
    <w:rsid w:val="00E906E3"/>
    <w:rsid w:val="00E9273D"/>
    <w:rsid w:val="00E92B45"/>
    <w:rsid w:val="00E92C0D"/>
    <w:rsid w:val="00E93EF6"/>
    <w:rsid w:val="00E942E1"/>
    <w:rsid w:val="00E96857"/>
    <w:rsid w:val="00E96D37"/>
    <w:rsid w:val="00EA16DE"/>
    <w:rsid w:val="00EA4CBC"/>
    <w:rsid w:val="00EA575D"/>
    <w:rsid w:val="00EA78E2"/>
    <w:rsid w:val="00EA7B08"/>
    <w:rsid w:val="00EB19BE"/>
    <w:rsid w:val="00EB254F"/>
    <w:rsid w:val="00EB2FD2"/>
    <w:rsid w:val="00EB3748"/>
    <w:rsid w:val="00EB45F9"/>
    <w:rsid w:val="00EB79C7"/>
    <w:rsid w:val="00EC12C2"/>
    <w:rsid w:val="00EC1523"/>
    <w:rsid w:val="00EC32DA"/>
    <w:rsid w:val="00EC35C9"/>
    <w:rsid w:val="00EC385A"/>
    <w:rsid w:val="00EC4F60"/>
    <w:rsid w:val="00EC5280"/>
    <w:rsid w:val="00EC5FC9"/>
    <w:rsid w:val="00EC6B4E"/>
    <w:rsid w:val="00EC785A"/>
    <w:rsid w:val="00ED261A"/>
    <w:rsid w:val="00ED2736"/>
    <w:rsid w:val="00ED3E77"/>
    <w:rsid w:val="00ED4A0B"/>
    <w:rsid w:val="00ED52D8"/>
    <w:rsid w:val="00ED692B"/>
    <w:rsid w:val="00EE3466"/>
    <w:rsid w:val="00EE3BDA"/>
    <w:rsid w:val="00EE5E1C"/>
    <w:rsid w:val="00EE68A7"/>
    <w:rsid w:val="00EE723B"/>
    <w:rsid w:val="00EE7D80"/>
    <w:rsid w:val="00EF1E7B"/>
    <w:rsid w:val="00EF1E7D"/>
    <w:rsid w:val="00EF4738"/>
    <w:rsid w:val="00EF4FBB"/>
    <w:rsid w:val="00EF6A51"/>
    <w:rsid w:val="00EF74B2"/>
    <w:rsid w:val="00EF7731"/>
    <w:rsid w:val="00F011A3"/>
    <w:rsid w:val="00F01A26"/>
    <w:rsid w:val="00F01E0A"/>
    <w:rsid w:val="00F0412D"/>
    <w:rsid w:val="00F056C5"/>
    <w:rsid w:val="00F057FF"/>
    <w:rsid w:val="00F07665"/>
    <w:rsid w:val="00F07E82"/>
    <w:rsid w:val="00F11CBB"/>
    <w:rsid w:val="00F132FE"/>
    <w:rsid w:val="00F202CA"/>
    <w:rsid w:val="00F21343"/>
    <w:rsid w:val="00F21E22"/>
    <w:rsid w:val="00F225C7"/>
    <w:rsid w:val="00F23B57"/>
    <w:rsid w:val="00F23E81"/>
    <w:rsid w:val="00F248D2"/>
    <w:rsid w:val="00F25796"/>
    <w:rsid w:val="00F2718E"/>
    <w:rsid w:val="00F27535"/>
    <w:rsid w:val="00F278B3"/>
    <w:rsid w:val="00F30DB4"/>
    <w:rsid w:val="00F347C4"/>
    <w:rsid w:val="00F34AF7"/>
    <w:rsid w:val="00F350FF"/>
    <w:rsid w:val="00F36E0E"/>
    <w:rsid w:val="00F379B2"/>
    <w:rsid w:val="00F37F18"/>
    <w:rsid w:val="00F37F42"/>
    <w:rsid w:val="00F40356"/>
    <w:rsid w:val="00F41900"/>
    <w:rsid w:val="00F42BE3"/>
    <w:rsid w:val="00F437E9"/>
    <w:rsid w:val="00F44AF3"/>
    <w:rsid w:val="00F457EF"/>
    <w:rsid w:val="00F5059D"/>
    <w:rsid w:val="00F5074C"/>
    <w:rsid w:val="00F50793"/>
    <w:rsid w:val="00F50810"/>
    <w:rsid w:val="00F50B43"/>
    <w:rsid w:val="00F52981"/>
    <w:rsid w:val="00F53DE8"/>
    <w:rsid w:val="00F54488"/>
    <w:rsid w:val="00F55B4F"/>
    <w:rsid w:val="00F61717"/>
    <w:rsid w:val="00F625D7"/>
    <w:rsid w:val="00F63E19"/>
    <w:rsid w:val="00F64582"/>
    <w:rsid w:val="00F6551C"/>
    <w:rsid w:val="00F658DE"/>
    <w:rsid w:val="00F71E7D"/>
    <w:rsid w:val="00F720E0"/>
    <w:rsid w:val="00F72699"/>
    <w:rsid w:val="00F7389A"/>
    <w:rsid w:val="00F74BF1"/>
    <w:rsid w:val="00F74C33"/>
    <w:rsid w:val="00F75DA1"/>
    <w:rsid w:val="00F76469"/>
    <w:rsid w:val="00F77536"/>
    <w:rsid w:val="00F80624"/>
    <w:rsid w:val="00F83571"/>
    <w:rsid w:val="00F83EF3"/>
    <w:rsid w:val="00F83EFF"/>
    <w:rsid w:val="00F84F5F"/>
    <w:rsid w:val="00F86F86"/>
    <w:rsid w:val="00F90CFB"/>
    <w:rsid w:val="00F9100D"/>
    <w:rsid w:val="00F936F4"/>
    <w:rsid w:val="00F94413"/>
    <w:rsid w:val="00F946B1"/>
    <w:rsid w:val="00F94CBC"/>
    <w:rsid w:val="00F9582A"/>
    <w:rsid w:val="00F9714C"/>
    <w:rsid w:val="00FA189C"/>
    <w:rsid w:val="00FA206F"/>
    <w:rsid w:val="00FA4730"/>
    <w:rsid w:val="00FA4E8D"/>
    <w:rsid w:val="00FA56F3"/>
    <w:rsid w:val="00FA643E"/>
    <w:rsid w:val="00FA6DC0"/>
    <w:rsid w:val="00FA72B0"/>
    <w:rsid w:val="00FB091D"/>
    <w:rsid w:val="00FB0B49"/>
    <w:rsid w:val="00FB159C"/>
    <w:rsid w:val="00FB2C6B"/>
    <w:rsid w:val="00FB32BC"/>
    <w:rsid w:val="00FB34F8"/>
    <w:rsid w:val="00FB53B0"/>
    <w:rsid w:val="00FB54BD"/>
    <w:rsid w:val="00FB5759"/>
    <w:rsid w:val="00FB7532"/>
    <w:rsid w:val="00FB7545"/>
    <w:rsid w:val="00FB7F88"/>
    <w:rsid w:val="00FC08DB"/>
    <w:rsid w:val="00FC1C4D"/>
    <w:rsid w:val="00FC2F45"/>
    <w:rsid w:val="00FC4AAE"/>
    <w:rsid w:val="00FC56CD"/>
    <w:rsid w:val="00FC5808"/>
    <w:rsid w:val="00FC58D8"/>
    <w:rsid w:val="00FC5995"/>
    <w:rsid w:val="00FC6366"/>
    <w:rsid w:val="00FD01C6"/>
    <w:rsid w:val="00FD153F"/>
    <w:rsid w:val="00FD378F"/>
    <w:rsid w:val="00FD47F5"/>
    <w:rsid w:val="00FD497B"/>
    <w:rsid w:val="00FD50FC"/>
    <w:rsid w:val="00FD6A23"/>
    <w:rsid w:val="00FD6FDB"/>
    <w:rsid w:val="00FD7939"/>
    <w:rsid w:val="00FE16DC"/>
    <w:rsid w:val="00FE2558"/>
    <w:rsid w:val="00FE392B"/>
    <w:rsid w:val="00FE3EE5"/>
    <w:rsid w:val="00FE5582"/>
    <w:rsid w:val="00FE6FB0"/>
    <w:rsid w:val="00FF1C46"/>
    <w:rsid w:val="00FF2E95"/>
    <w:rsid w:val="00FF307F"/>
    <w:rsid w:val="00FF326E"/>
    <w:rsid w:val="00FF49AD"/>
    <w:rsid w:val="00FF5B64"/>
    <w:rsid w:val="00FF5D58"/>
    <w:rsid w:val="00FF735C"/>
    <w:rsid w:val="00FF7B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2D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91B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rsid w:val="00B012FF"/>
    <w:pPr>
      <w:keepNext/>
      <w:keepLines/>
      <w:numPr>
        <w:numId w:val="1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13B80" w:themeFill="text2"/>
      <w:spacing w:before="36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link w:val="Heading2Char"/>
    <w:uiPriority w:val="9"/>
    <w:unhideWhenUsed/>
    <w:rsid w:val="000C5453"/>
    <w:pPr>
      <w:keepNext/>
      <w:keepLines/>
      <w:numPr>
        <w:ilvl w:val="1"/>
        <w:numId w:val="1"/>
      </w:numPr>
      <w:spacing w:before="120"/>
      <w:contextualSpacing/>
      <w:outlineLvl w:val="1"/>
    </w:pPr>
    <w:rPr>
      <w:rFonts w:asciiTheme="majorHAnsi" w:eastAsiaTheme="majorEastAsia" w:hAnsiTheme="majorHAnsi" w:cstheme="majorBidi"/>
      <w:bCs/>
      <w:sz w:val="24"/>
      <w:szCs w:val="26"/>
    </w:rPr>
  </w:style>
  <w:style w:type="paragraph" w:styleId="Heading3">
    <w:name w:val="heading 3"/>
    <w:basedOn w:val="Normal"/>
    <w:link w:val="Heading3Char"/>
    <w:uiPriority w:val="9"/>
    <w:unhideWhenUsed/>
    <w:rsid w:val="000C5453"/>
    <w:pPr>
      <w:keepNext/>
      <w:keepLines/>
      <w:numPr>
        <w:ilvl w:val="2"/>
        <w:numId w:val="1"/>
      </w:numPr>
      <w:spacing w:before="120"/>
      <w:contextualSpacing/>
      <w:outlineLvl w:val="2"/>
    </w:pPr>
    <w:rPr>
      <w:rFonts w:asciiTheme="majorHAnsi" w:eastAsiaTheme="majorEastAsia" w:hAnsiTheme="majorHAnsi" w:cstheme="majorBidi"/>
      <w:bCs/>
      <w:sz w:val="24"/>
    </w:rPr>
  </w:style>
  <w:style w:type="paragraph" w:styleId="Heading4">
    <w:name w:val="heading 4"/>
    <w:basedOn w:val="Normal"/>
    <w:link w:val="Heading4Char"/>
    <w:uiPriority w:val="9"/>
    <w:unhideWhenUsed/>
    <w:rsid w:val="00095698"/>
    <w:pPr>
      <w:keepNext/>
      <w:keepLines/>
      <w:numPr>
        <w:ilvl w:val="3"/>
        <w:numId w:val="1"/>
      </w:numPr>
      <w:spacing w:before="120"/>
      <w:contextualSpacing/>
      <w:outlineLvl w:val="3"/>
    </w:pPr>
    <w:rPr>
      <w:rFonts w:asciiTheme="majorHAnsi" w:eastAsiaTheme="majorEastAsia" w:hAnsiTheme="majorHAnsi" w:cstheme="majorBidi"/>
      <w:bCs/>
      <w:iCs/>
      <w:sz w:val="24"/>
    </w:rPr>
  </w:style>
  <w:style w:type="paragraph" w:styleId="Heading5">
    <w:name w:val="heading 5"/>
    <w:basedOn w:val="Normal"/>
    <w:link w:val="Heading5Char"/>
    <w:uiPriority w:val="9"/>
    <w:unhideWhenUsed/>
    <w:rsid w:val="00095698"/>
    <w:pPr>
      <w:keepNext/>
      <w:keepLines/>
      <w:numPr>
        <w:ilvl w:val="4"/>
        <w:numId w:val="1"/>
      </w:numPr>
      <w:spacing w:before="60"/>
      <w:contextualSpacing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link w:val="Heading6Char"/>
    <w:uiPriority w:val="9"/>
    <w:semiHidden/>
    <w:unhideWhenUsed/>
    <w:rsid w:val="00095698"/>
    <w:pPr>
      <w:keepNext/>
      <w:keepLines/>
      <w:numPr>
        <w:ilvl w:val="5"/>
        <w:numId w:val="1"/>
      </w:numPr>
      <w:spacing w:before="60"/>
      <w:contextualSpacing/>
      <w:outlineLvl w:val="5"/>
    </w:pPr>
    <w:rPr>
      <w:rFonts w:asciiTheme="majorHAnsi" w:eastAsiaTheme="majorEastAsia" w:hAnsiTheme="majorHAnsi" w:cstheme="majorBidi"/>
      <w:iCs/>
    </w:rPr>
  </w:style>
  <w:style w:type="paragraph" w:styleId="Heading7">
    <w:name w:val="heading 7"/>
    <w:basedOn w:val="Normal"/>
    <w:link w:val="Heading7Char"/>
    <w:uiPriority w:val="9"/>
    <w:unhideWhenUsed/>
    <w:rsid w:val="00095698"/>
    <w:pPr>
      <w:keepNext/>
      <w:keepLines/>
      <w:numPr>
        <w:ilvl w:val="6"/>
        <w:numId w:val="1"/>
      </w:numPr>
      <w:spacing w:before="60"/>
      <w:contextualSpacing/>
      <w:outlineLvl w:val="6"/>
    </w:pPr>
    <w:rPr>
      <w:rFonts w:asciiTheme="majorHAnsi" w:eastAsiaTheme="majorEastAsia" w:hAnsiTheme="majorHAnsi" w:cstheme="majorBidi"/>
      <w:iCs/>
    </w:rPr>
  </w:style>
  <w:style w:type="paragraph" w:styleId="Heading8">
    <w:name w:val="heading 8"/>
    <w:basedOn w:val="Normal"/>
    <w:link w:val="Heading8Char"/>
    <w:uiPriority w:val="9"/>
    <w:semiHidden/>
    <w:unhideWhenUsed/>
    <w:rsid w:val="00095698"/>
    <w:pPr>
      <w:keepNext/>
      <w:keepLines/>
      <w:numPr>
        <w:ilvl w:val="7"/>
        <w:numId w:val="1"/>
      </w:numPr>
      <w:contextualSpacing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link w:val="Heading9Char"/>
    <w:uiPriority w:val="9"/>
    <w:unhideWhenUsed/>
    <w:rsid w:val="00095698"/>
    <w:pPr>
      <w:keepNext/>
      <w:keepLines/>
      <w:numPr>
        <w:ilvl w:val="8"/>
        <w:numId w:val="1"/>
      </w:numPr>
      <w:contextualSpacing/>
      <w:outlineLvl w:val="8"/>
    </w:pPr>
    <w:rPr>
      <w:rFonts w:asciiTheme="majorHAnsi" w:eastAsiaTheme="majorEastAsia" w:hAnsiTheme="majorHAnsi" w:cstheme="majorBidi"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4C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C6D"/>
  </w:style>
  <w:style w:type="paragraph" w:styleId="Footer">
    <w:name w:val="footer"/>
    <w:basedOn w:val="Normal"/>
    <w:link w:val="FooterChar"/>
    <w:uiPriority w:val="99"/>
    <w:unhideWhenUsed/>
    <w:rsid w:val="00C34C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C6D"/>
  </w:style>
  <w:style w:type="character" w:customStyle="1" w:styleId="Heading1Char">
    <w:name w:val="Heading 1 Char"/>
    <w:basedOn w:val="DefaultParagraphFont"/>
    <w:link w:val="Heading1"/>
    <w:uiPriority w:val="9"/>
    <w:rsid w:val="00B012FF"/>
    <w:rPr>
      <w:rFonts w:asciiTheme="majorHAnsi" w:eastAsiaTheme="majorEastAsia" w:hAnsiTheme="majorHAnsi" w:cstheme="majorBidi"/>
      <w:b/>
      <w:bCs/>
      <w:sz w:val="24"/>
      <w:szCs w:val="28"/>
      <w:shd w:val="clear" w:color="auto" w:fill="013B80" w:themeFill="text2"/>
    </w:rPr>
  </w:style>
  <w:style w:type="character" w:customStyle="1" w:styleId="Heading2Char">
    <w:name w:val="Heading 2 Char"/>
    <w:basedOn w:val="DefaultParagraphFont"/>
    <w:link w:val="Heading2"/>
    <w:uiPriority w:val="9"/>
    <w:rsid w:val="000C5453"/>
    <w:rPr>
      <w:rFonts w:asciiTheme="majorHAnsi" w:eastAsiaTheme="majorEastAsia" w:hAnsiTheme="majorHAnsi" w:cstheme="majorBidi"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5453"/>
    <w:rPr>
      <w:rFonts w:asciiTheme="majorHAnsi" w:eastAsiaTheme="majorEastAsia" w:hAnsiTheme="majorHAnsi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95698"/>
    <w:rPr>
      <w:rFonts w:asciiTheme="majorHAnsi" w:eastAsiaTheme="majorEastAsia" w:hAnsiTheme="majorHAnsi" w:cstheme="majorBidi"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95698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698"/>
    <w:rPr>
      <w:rFonts w:asciiTheme="majorHAnsi" w:eastAsiaTheme="majorEastAsia" w:hAnsiTheme="majorHAnsi" w:cstheme="majorBidi"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095698"/>
    <w:rPr>
      <w:rFonts w:asciiTheme="majorHAnsi" w:eastAsiaTheme="majorEastAsia" w:hAnsiTheme="majorHAnsi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69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95698"/>
    <w:rPr>
      <w:rFonts w:asciiTheme="majorHAnsi" w:eastAsiaTheme="majorEastAsia" w:hAnsiTheme="majorHAnsi" w:cstheme="majorBidi"/>
      <w:iCs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9C4F94"/>
    <w:pPr>
      <w:contextualSpacing/>
    </w:pPr>
    <w:rPr>
      <w:rFonts w:asciiTheme="majorHAnsi" w:eastAsiaTheme="majorEastAsia" w:hAnsiTheme="majorHAnsi" w:cstheme="majorBidi"/>
      <w:b/>
      <w:color w:val="002060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9C4F94"/>
    <w:rPr>
      <w:rFonts w:asciiTheme="majorHAnsi" w:eastAsiaTheme="majorEastAsia" w:hAnsiTheme="majorHAnsi" w:cstheme="majorBidi"/>
      <w:b/>
      <w:color w:val="002060"/>
      <w:spacing w:val="5"/>
      <w:kern w:val="28"/>
      <w:sz w:val="28"/>
      <w:szCs w:val="52"/>
    </w:rPr>
  </w:style>
  <w:style w:type="table" w:styleId="TableGrid">
    <w:name w:val="Table Grid"/>
    <w:basedOn w:val="TableNormal"/>
    <w:rsid w:val="00D03EA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5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5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12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1F7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F7365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36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810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81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table" w:customStyle="1" w:styleId="LightList-Accent11">
    <w:name w:val="Light List - Accent 11"/>
    <w:basedOn w:val="TableNormal"/>
    <w:uiPriority w:val="61"/>
    <w:rsid w:val="003E6E7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uiPriority w:val="99"/>
    <w:qFormat/>
    <w:rsid w:val="00F437E9"/>
    <w:pPr>
      <w:spacing w:after="0" w:line="240" w:lineRule="auto"/>
    </w:pPr>
  </w:style>
  <w:style w:type="paragraph" w:styleId="Revision">
    <w:name w:val="Revision"/>
    <w:hidden/>
    <w:uiPriority w:val="99"/>
    <w:semiHidden/>
    <w:rsid w:val="00D3557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B69C2"/>
    <w:rPr>
      <w:color w:val="0000FF" w:themeColor="hyperlink"/>
      <w:u w:val="single"/>
    </w:rPr>
  </w:style>
  <w:style w:type="paragraph" w:styleId="BodyTextIndent3">
    <w:name w:val="Body Text Indent 3"/>
    <w:basedOn w:val="Normal"/>
    <w:link w:val="BodyTextIndent3Char"/>
    <w:rsid w:val="00B50BEF"/>
    <w:pPr>
      <w:ind w:left="720" w:hanging="720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Indent3Char">
    <w:name w:val="Body Text Indent 3 Char"/>
    <w:basedOn w:val="DefaultParagraphFont"/>
    <w:link w:val="BodyTextIndent3"/>
    <w:rsid w:val="00B50B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1120">
    <w:name w:val="1.1.2.0"/>
    <w:basedOn w:val="Heading5"/>
    <w:rsid w:val="00B50BEF"/>
    <w:pPr>
      <w:keepNext w:val="0"/>
      <w:keepLines w:val="0"/>
      <w:numPr>
        <w:ilvl w:val="0"/>
        <w:numId w:val="0"/>
      </w:numPr>
      <w:spacing w:before="240" w:after="60"/>
      <w:contextualSpacing w:val="0"/>
    </w:pPr>
    <w:rPr>
      <w:rFonts w:ascii="Times New Roman" w:eastAsia="Times New Roman" w:hAnsi="Times New Roman" w:cs="Times New Roman"/>
      <w:snapToGrid w:val="0"/>
      <w:szCs w:val="20"/>
      <w:lang w:val="en-GB"/>
    </w:rPr>
  </w:style>
  <w:style w:type="character" w:customStyle="1" w:styleId="TextChar">
    <w:name w:val="Text Char"/>
    <w:link w:val="Text"/>
    <w:locked/>
    <w:rsid w:val="00E258F0"/>
    <w:rPr>
      <w:rFonts w:ascii="Arial" w:hAnsi="Arial" w:cs="Arial"/>
      <w:sz w:val="18"/>
      <w:szCs w:val="40"/>
      <w:lang w:eastAsia="fr-FR"/>
    </w:rPr>
  </w:style>
  <w:style w:type="paragraph" w:customStyle="1" w:styleId="Text">
    <w:name w:val="Text"/>
    <w:basedOn w:val="Normal"/>
    <w:link w:val="TextChar"/>
    <w:rsid w:val="00E258F0"/>
    <w:pPr>
      <w:widowControl w:val="0"/>
      <w:spacing w:line="360" w:lineRule="auto"/>
      <w:ind w:left="1814"/>
      <w:jc w:val="both"/>
    </w:pPr>
    <w:rPr>
      <w:rFonts w:ascii="Arial" w:hAnsi="Arial" w:cs="Arial"/>
      <w:sz w:val="18"/>
      <w:szCs w:val="40"/>
      <w:lang w:eastAsia="fr-FR"/>
    </w:rPr>
  </w:style>
  <w:style w:type="character" w:customStyle="1" w:styleId="apple-converted-space">
    <w:name w:val="apple-converted-space"/>
    <w:basedOn w:val="DefaultParagraphFont"/>
    <w:rsid w:val="007D30E5"/>
  </w:style>
  <w:style w:type="character" w:styleId="Emphasis">
    <w:name w:val="Emphasis"/>
    <w:basedOn w:val="DefaultParagraphFont"/>
    <w:uiPriority w:val="20"/>
    <w:qFormat/>
    <w:rsid w:val="007D30E5"/>
    <w:rPr>
      <w:i/>
      <w:iCs/>
    </w:rPr>
  </w:style>
  <w:style w:type="paragraph" w:customStyle="1" w:styleId="ProposalText">
    <w:name w:val="Proposal Text"/>
    <w:basedOn w:val="Normal"/>
    <w:rsid w:val="00D06FAA"/>
    <w:pPr>
      <w:spacing w:line="360" w:lineRule="auto"/>
      <w:ind w:left="720"/>
      <w:jc w:val="both"/>
    </w:pPr>
    <w:rPr>
      <w:rFonts w:ascii="Arial" w:hAnsi="Arial" w:cs="Arial"/>
      <w:sz w:val="20"/>
      <w:szCs w:val="20"/>
      <w:lang w:eastAsia="fr-FR"/>
    </w:rPr>
  </w:style>
  <w:style w:type="character" w:customStyle="1" w:styleId="ScreenerChar">
    <w:name w:val="Screener Char"/>
    <w:basedOn w:val="DefaultParagraphFont"/>
    <w:link w:val="Screener"/>
    <w:locked/>
    <w:rsid w:val="00D06FAA"/>
    <w:rPr>
      <w:rFonts w:ascii="Arial" w:hAnsi="Arial" w:cs="Arial"/>
      <w:lang w:eastAsia="ko-KR"/>
    </w:rPr>
  </w:style>
  <w:style w:type="paragraph" w:customStyle="1" w:styleId="Screener">
    <w:name w:val="Screener"/>
    <w:basedOn w:val="Normal"/>
    <w:link w:val="ScreenerChar"/>
    <w:rsid w:val="00D06FAA"/>
    <w:pPr>
      <w:ind w:left="720" w:hanging="360"/>
    </w:pPr>
    <w:rPr>
      <w:rFonts w:ascii="Arial" w:hAnsi="Arial" w:cs="Arial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DA284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uestion">
    <w:name w:val="Question"/>
    <w:basedOn w:val="Normal"/>
    <w:rsid w:val="00036E8A"/>
    <w:pPr>
      <w:numPr>
        <w:numId w:val="2"/>
      </w:numPr>
    </w:pPr>
    <w:rPr>
      <w:rFonts w:ascii="Arial" w:eastAsia="Times New Roman" w:hAnsi="Arial" w:cs="Times New Roman"/>
      <w:sz w:val="20"/>
      <w:szCs w:val="24"/>
    </w:rPr>
  </w:style>
  <w:style w:type="paragraph" w:styleId="NormalIndent">
    <w:name w:val="Normal Indent"/>
    <w:basedOn w:val="Normal"/>
    <w:autoRedefine/>
    <w:uiPriority w:val="99"/>
    <w:rsid w:val="00894F02"/>
    <w:pPr>
      <w:tabs>
        <w:tab w:val="left" w:pos="3600"/>
        <w:tab w:val="left" w:pos="4320"/>
        <w:tab w:val="left" w:pos="5760"/>
      </w:tabs>
      <w:ind w:left="630"/>
    </w:pPr>
    <w:rPr>
      <w:rFonts w:ascii="Arial" w:eastAsia="Batang" w:hAnsi="Arial" w:cs="Times New Roman"/>
      <w:sz w:val="20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91B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rsid w:val="00B012FF"/>
    <w:pPr>
      <w:keepNext/>
      <w:keepLines/>
      <w:numPr>
        <w:numId w:val="1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013B80" w:themeFill="text2"/>
      <w:spacing w:before="36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link w:val="Heading2Char"/>
    <w:uiPriority w:val="9"/>
    <w:unhideWhenUsed/>
    <w:rsid w:val="000C5453"/>
    <w:pPr>
      <w:keepNext/>
      <w:keepLines/>
      <w:numPr>
        <w:ilvl w:val="1"/>
        <w:numId w:val="1"/>
      </w:numPr>
      <w:spacing w:before="120"/>
      <w:contextualSpacing/>
      <w:outlineLvl w:val="1"/>
    </w:pPr>
    <w:rPr>
      <w:rFonts w:asciiTheme="majorHAnsi" w:eastAsiaTheme="majorEastAsia" w:hAnsiTheme="majorHAnsi" w:cstheme="majorBidi"/>
      <w:bCs/>
      <w:sz w:val="24"/>
      <w:szCs w:val="26"/>
    </w:rPr>
  </w:style>
  <w:style w:type="paragraph" w:styleId="Heading3">
    <w:name w:val="heading 3"/>
    <w:basedOn w:val="Normal"/>
    <w:link w:val="Heading3Char"/>
    <w:uiPriority w:val="9"/>
    <w:unhideWhenUsed/>
    <w:rsid w:val="000C5453"/>
    <w:pPr>
      <w:keepNext/>
      <w:keepLines/>
      <w:numPr>
        <w:ilvl w:val="2"/>
        <w:numId w:val="1"/>
      </w:numPr>
      <w:spacing w:before="120"/>
      <w:contextualSpacing/>
      <w:outlineLvl w:val="2"/>
    </w:pPr>
    <w:rPr>
      <w:rFonts w:asciiTheme="majorHAnsi" w:eastAsiaTheme="majorEastAsia" w:hAnsiTheme="majorHAnsi" w:cstheme="majorBidi"/>
      <w:bCs/>
      <w:sz w:val="24"/>
    </w:rPr>
  </w:style>
  <w:style w:type="paragraph" w:styleId="Heading4">
    <w:name w:val="heading 4"/>
    <w:basedOn w:val="Normal"/>
    <w:link w:val="Heading4Char"/>
    <w:uiPriority w:val="9"/>
    <w:unhideWhenUsed/>
    <w:rsid w:val="00095698"/>
    <w:pPr>
      <w:keepNext/>
      <w:keepLines/>
      <w:numPr>
        <w:ilvl w:val="3"/>
        <w:numId w:val="1"/>
      </w:numPr>
      <w:spacing w:before="120"/>
      <w:contextualSpacing/>
      <w:outlineLvl w:val="3"/>
    </w:pPr>
    <w:rPr>
      <w:rFonts w:asciiTheme="majorHAnsi" w:eastAsiaTheme="majorEastAsia" w:hAnsiTheme="majorHAnsi" w:cstheme="majorBidi"/>
      <w:bCs/>
      <w:iCs/>
      <w:sz w:val="24"/>
    </w:rPr>
  </w:style>
  <w:style w:type="paragraph" w:styleId="Heading5">
    <w:name w:val="heading 5"/>
    <w:basedOn w:val="Normal"/>
    <w:link w:val="Heading5Char"/>
    <w:uiPriority w:val="9"/>
    <w:unhideWhenUsed/>
    <w:rsid w:val="00095698"/>
    <w:pPr>
      <w:keepNext/>
      <w:keepLines/>
      <w:numPr>
        <w:ilvl w:val="4"/>
        <w:numId w:val="1"/>
      </w:numPr>
      <w:spacing w:before="60"/>
      <w:contextualSpacing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link w:val="Heading6Char"/>
    <w:uiPriority w:val="9"/>
    <w:semiHidden/>
    <w:unhideWhenUsed/>
    <w:rsid w:val="00095698"/>
    <w:pPr>
      <w:keepNext/>
      <w:keepLines/>
      <w:numPr>
        <w:ilvl w:val="5"/>
        <w:numId w:val="1"/>
      </w:numPr>
      <w:spacing w:before="60"/>
      <w:contextualSpacing/>
      <w:outlineLvl w:val="5"/>
    </w:pPr>
    <w:rPr>
      <w:rFonts w:asciiTheme="majorHAnsi" w:eastAsiaTheme="majorEastAsia" w:hAnsiTheme="majorHAnsi" w:cstheme="majorBidi"/>
      <w:iCs/>
    </w:rPr>
  </w:style>
  <w:style w:type="paragraph" w:styleId="Heading7">
    <w:name w:val="heading 7"/>
    <w:basedOn w:val="Normal"/>
    <w:link w:val="Heading7Char"/>
    <w:uiPriority w:val="9"/>
    <w:unhideWhenUsed/>
    <w:rsid w:val="00095698"/>
    <w:pPr>
      <w:keepNext/>
      <w:keepLines/>
      <w:numPr>
        <w:ilvl w:val="6"/>
        <w:numId w:val="1"/>
      </w:numPr>
      <w:spacing w:before="60"/>
      <w:contextualSpacing/>
      <w:outlineLvl w:val="6"/>
    </w:pPr>
    <w:rPr>
      <w:rFonts w:asciiTheme="majorHAnsi" w:eastAsiaTheme="majorEastAsia" w:hAnsiTheme="majorHAnsi" w:cstheme="majorBidi"/>
      <w:iCs/>
    </w:rPr>
  </w:style>
  <w:style w:type="paragraph" w:styleId="Heading8">
    <w:name w:val="heading 8"/>
    <w:basedOn w:val="Normal"/>
    <w:link w:val="Heading8Char"/>
    <w:uiPriority w:val="9"/>
    <w:semiHidden/>
    <w:unhideWhenUsed/>
    <w:rsid w:val="00095698"/>
    <w:pPr>
      <w:keepNext/>
      <w:keepLines/>
      <w:numPr>
        <w:ilvl w:val="7"/>
        <w:numId w:val="1"/>
      </w:numPr>
      <w:contextualSpacing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link w:val="Heading9Char"/>
    <w:uiPriority w:val="9"/>
    <w:unhideWhenUsed/>
    <w:rsid w:val="00095698"/>
    <w:pPr>
      <w:keepNext/>
      <w:keepLines/>
      <w:numPr>
        <w:ilvl w:val="8"/>
        <w:numId w:val="1"/>
      </w:numPr>
      <w:contextualSpacing/>
      <w:outlineLvl w:val="8"/>
    </w:pPr>
    <w:rPr>
      <w:rFonts w:asciiTheme="majorHAnsi" w:eastAsiaTheme="majorEastAsia" w:hAnsiTheme="majorHAnsi" w:cstheme="majorBidi"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4C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C6D"/>
  </w:style>
  <w:style w:type="paragraph" w:styleId="Footer">
    <w:name w:val="footer"/>
    <w:basedOn w:val="Normal"/>
    <w:link w:val="FooterChar"/>
    <w:uiPriority w:val="99"/>
    <w:unhideWhenUsed/>
    <w:rsid w:val="00C34C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C6D"/>
  </w:style>
  <w:style w:type="character" w:customStyle="1" w:styleId="Heading1Char">
    <w:name w:val="Heading 1 Char"/>
    <w:basedOn w:val="DefaultParagraphFont"/>
    <w:link w:val="Heading1"/>
    <w:uiPriority w:val="9"/>
    <w:rsid w:val="00B012FF"/>
    <w:rPr>
      <w:rFonts w:asciiTheme="majorHAnsi" w:eastAsiaTheme="majorEastAsia" w:hAnsiTheme="majorHAnsi" w:cstheme="majorBidi"/>
      <w:b/>
      <w:bCs/>
      <w:sz w:val="24"/>
      <w:szCs w:val="28"/>
      <w:shd w:val="clear" w:color="auto" w:fill="013B80" w:themeFill="text2"/>
    </w:rPr>
  </w:style>
  <w:style w:type="character" w:customStyle="1" w:styleId="Heading2Char">
    <w:name w:val="Heading 2 Char"/>
    <w:basedOn w:val="DefaultParagraphFont"/>
    <w:link w:val="Heading2"/>
    <w:uiPriority w:val="9"/>
    <w:rsid w:val="000C5453"/>
    <w:rPr>
      <w:rFonts w:asciiTheme="majorHAnsi" w:eastAsiaTheme="majorEastAsia" w:hAnsiTheme="majorHAnsi" w:cstheme="majorBidi"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5453"/>
    <w:rPr>
      <w:rFonts w:asciiTheme="majorHAnsi" w:eastAsiaTheme="majorEastAsia" w:hAnsiTheme="majorHAnsi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95698"/>
    <w:rPr>
      <w:rFonts w:asciiTheme="majorHAnsi" w:eastAsiaTheme="majorEastAsia" w:hAnsiTheme="majorHAnsi" w:cstheme="majorBidi"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95698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698"/>
    <w:rPr>
      <w:rFonts w:asciiTheme="majorHAnsi" w:eastAsiaTheme="majorEastAsia" w:hAnsiTheme="majorHAnsi" w:cstheme="majorBidi"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095698"/>
    <w:rPr>
      <w:rFonts w:asciiTheme="majorHAnsi" w:eastAsiaTheme="majorEastAsia" w:hAnsiTheme="majorHAnsi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69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95698"/>
    <w:rPr>
      <w:rFonts w:asciiTheme="majorHAnsi" w:eastAsiaTheme="majorEastAsia" w:hAnsiTheme="majorHAnsi" w:cstheme="majorBidi"/>
      <w:iCs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9C4F94"/>
    <w:pPr>
      <w:contextualSpacing/>
    </w:pPr>
    <w:rPr>
      <w:rFonts w:asciiTheme="majorHAnsi" w:eastAsiaTheme="majorEastAsia" w:hAnsiTheme="majorHAnsi" w:cstheme="majorBidi"/>
      <w:b/>
      <w:color w:val="002060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9C4F94"/>
    <w:rPr>
      <w:rFonts w:asciiTheme="majorHAnsi" w:eastAsiaTheme="majorEastAsia" w:hAnsiTheme="majorHAnsi" w:cstheme="majorBidi"/>
      <w:b/>
      <w:color w:val="002060"/>
      <w:spacing w:val="5"/>
      <w:kern w:val="28"/>
      <w:sz w:val="28"/>
      <w:szCs w:val="52"/>
    </w:rPr>
  </w:style>
  <w:style w:type="table" w:styleId="TableGrid">
    <w:name w:val="Table Grid"/>
    <w:basedOn w:val="TableNormal"/>
    <w:rsid w:val="00D03EA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5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52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012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1F7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F7365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36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810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81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table" w:customStyle="1" w:styleId="LightList-Accent11">
    <w:name w:val="Light List - Accent 11"/>
    <w:basedOn w:val="TableNormal"/>
    <w:uiPriority w:val="61"/>
    <w:rsid w:val="003E6E7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uiPriority w:val="99"/>
    <w:qFormat/>
    <w:rsid w:val="00F437E9"/>
    <w:pPr>
      <w:spacing w:after="0" w:line="240" w:lineRule="auto"/>
    </w:pPr>
  </w:style>
  <w:style w:type="paragraph" w:styleId="Revision">
    <w:name w:val="Revision"/>
    <w:hidden/>
    <w:uiPriority w:val="99"/>
    <w:semiHidden/>
    <w:rsid w:val="00D3557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B69C2"/>
    <w:rPr>
      <w:color w:val="0000FF" w:themeColor="hyperlink"/>
      <w:u w:val="single"/>
    </w:rPr>
  </w:style>
  <w:style w:type="paragraph" w:styleId="BodyTextIndent3">
    <w:name w:val="Body Text Indent 3"/>
    <w:basedOn w:val="Normal"/>
    <w:link w:val="BodyTextIndent3Char"/>
    <w:rsid w:val="00B50BEF"/>
    <w:pPr>
      <w:ind w:left="720" w:hanging="720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Indent3Char">
    <w:name w:val="Body Text Indent 3 Char"/>
    <w:basedOn w:val="DefaultParagraphFont"/>
    <w:link w:val="BodyTextIndent3"/>
    <w:rsid w:val="00B50BEF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1120">
    <w:name w:val="1.1.2.0"/>
    <w:basedOn w:val="Heading5"/>
    <w:rsid w:val="00B50BEF"/>
    <w:pPr>
      <w:keepNext w:val="0"/>
      <w:keepLines w:val="0"/>
      <w:numPr>
        <w:ilvl w:val="0"/>
        <w:numId w:val="0"/>
      </w:numPr>
      <w:spacing w:before="240" w:after="60"/>
      <w:contextualSpacing w:val="0"/>
    </w:pPr>
    <w:rPr>
      <w:rFonts w:ascii="Times New Roman" w:eastAsia="Times New Roman" w:hAnsi="Times New Roman" w:cs="Times New Roman"/>
      <w:snapToGrid w:val="0"/>
      <w:szCs w:val="20"/>
      <w:lang w:val="en-GB"/>
    </w:rPr>
  </w:style>
  <w:style w:type="character" w:customStyle="1" w:styleId="TextChar">
    <w:name w:val="Text Char"/>
    <w:link w:val="Text"/>
    <w:locked/>
    <w:rsid w:val="00E258F0"/>
    <w:rPr>
      <w:rFonts w:ascii="Arial" w:hAnsi="Arial" w:cs="Arial"/>
      <w:sz w:val="18"/>
      <w:szCs w:val="40"/>
      <w:lang w:eastAsia="fr-FR"/>
    </w:rPr>
  </w:style>
  <w:style w:type="paragraph" w:customStyle="1" w:styleId="Text">
    <w:name w:val="Text"/>
    <w:basedOn w:val="Normal"/>
    <w:link w:val="TextChar"/>
    <w:rsid w:val="00E258F0"/>
    <w:pPr>
      <w:widowControl w:val="0"/>
      <w:spacing w:line="360" w:lineRule="auto"/>
      <w:ind w:left="1814"/>
      <w:jc w:val="both"/>
    </w:pPr>
    <w:rPr>
      <w:rFonts w:ascii="Arial" w:hAnsi="Arial" w:cs="Arial"/>
      <w:sz w:val="18"/>
      <w:szCs w:val="40"/>
      <w:lang w:eastAsia="fr-FR"/>
    </w:rPr>
  </w:style>
  <w:style w:type="character" w:customStyle="1" w:styleId="apple-converted-space">
    <w:name w:val="apple-converted-space"/>
    <w:basedOn w:val="DefaultParagraphFont"/>
    <w:rsid w:val="007D30E5"/>
  </w:style>
  <w:style w:type="character" w:styleId="Emphasis">
    <w:name w:val="Emphasis"/>
    <w:basedOn w:val="DefaultParagraphFont"/>
    <w:uiPriority w:val="20"/>
    <w:qFormat/>
    <w:rsid w:val="007D30E5"/>
    <w:rPr>
      <w:i/>
      <w:iCs/>
    </w:rPr>
  </w:style>
  <w:style w:type="paragraph" w:customStyle="1" w:styleId="ProposalText">
    <w:name w:val="Proposal Text"/>
    <w:basedOn w:val="Normal"/>
    <w:rsid w:val="00D06FAA"/>
    <w:pPr>
      <w:spacing w:line="360" w:lineRule="auto"/>
      <w:ind w:left="720"/>
      <w:jc w:val="both"/>
    </w:pPr>
    <w:rPr>
      <w:rFonts w:ascii="Arial" w:hAnsi="Arial" w:cs="Arial"/>
      <w:sz w:val="20"/>
      <w:szCs w:val="20"/>
      <w:lang w:eastAsia="fr-FR"/>
    </w:rPr>
  </w:style>
  <w:style w:type="character" w:customStyle="1" w:styleId="ScreenerChar">
    <w:name w:val="Screener Char"/>
    <w:basedOn w:val="DefaultParagraphFont"/>
    <w:link w:val="Screener"/>
    <w:locked/>
    <w:rsid w:val="00D06FAA"/>
    <w:rPr>
      <w:rFonts w:ascii="Arial" w:hAnsi="Arial" w:cs="Arial"/>
      <w:lang w:eastAsia="ko-KR"/>
    </w:rPr>
  </w:style>
  <w:style w:type="paragraph" w:customStyle="1" w:styleId="Screener">
    <w:name w:val="Screener"/>
    <w:basedOn w:val="Normal"/>
    <w:link w:val="ScreenerChar"/>
    <w:rsid w:val="00D06FAA"/>
    <w:pPr>
      <w:ind w:left="720" w:hanging="360"/>
    </w:pPr>
    <w:rPr>
      <w:rFonts w:ascii="Arial" w:hAnsi="Arial" w:cs="Arial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DA284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uestion">
    <w:name w:val="Question"/>
    <w:basedOn w:val="Normal"/>
    <w:rsid w:val="00036E8A"/>
    <w:pPr>
      <w:numPr>
        <w:numId w:val="2"/>
      </w:numPr>
    </w:pPr>
    <w:rPr>
      <w:rFonts w:ascii="Arial" w:eastAsia="Times New Roman" w:hAnsi="Arial" w:cs="Times New Roman"/>
      <w:sz w:val="20"/>
      <w:szCs w:val="24"/>
    </w:rPr>
  </w:style>
  <w:style w:type="paragraph" w:styleId="NormalIndent">
    <w:name w:val="Normal Indent"/>
    <w:basedOn w:val="Normal"/>
    <w:autoRedefine/>
    <w:uiPriority w:val="99"/>
    <w:rsid w:val="00894F02"/>
    <w:pPr>
      <w:tabs>
        <w:tab w:val="left" w:pos="3600"/>
        <w:tab w:val="left" w:pos="4320"/>
        <w:tab w:val="left" w:pos="5760"/>
      </w:tabs>
      <w:ind w:left="630"/>
    </w:pPr>
    <w:rPr>
      <w:rFonts w:ascii="Arial" w:eastAsia="Batang" w:hAnsi="Arial" w:cs="Times New Roman"/>
      <w:sz w:val="20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5522">
          <w:marLeft w:val="187"/>
          <w:marRight w:val="0"/>
          <w:marTop w:val="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79479">
          <w:marLeft w:val="187"/>
          <w:marRight w:val="0"/>
          <w:marTop w:val="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8322">
          <w:marLeft w:val="187"/>
          <w:marRight w:val="0"/>
          <w:marTop w:val="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9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76133">
          <w:marLeft w:val="187"/>
          <w:marRight w:val="0"/>
          <w:marTop w:val="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80919">
          <w:marLeft w:val="187"/>
          <w:marRight w:val="0"/>
          <w:marTop w:val="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8300">
          <w:marLeft w:val="187"/>
          <w:marRight w:val="0"/>
          <w:marTop w:val="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7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67658">
          <w:marLeft w:val="187"/>
          <w:marRight w:val="0"/>
          <w:marTop w:val="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992">
          <w:marLeft w:val="187"/>
          <w:marRight w:val="0"/>
          <w:marTop w:val="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4052">
          <w:marLeft w:val="187"/>
          <w:marRight w:val="0"/>
          <w:marTop w:val="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Double Helix">
      <a:dk1>
        <a:srgbClr val="000000"/>
      </a:dk1>
      <a:lt1>
        <a:sysClr val="window" lastClr="FFFFFF"/>
      </a:lt1>
      <a:dk2>
        <a:srgbClr val="013B80"/>
      </a:dk2>
      <a:lt2>
        <a:srgbClr val="6885C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ouble Helix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6EE6DE-4C38-4D91-97BE-A658C8F44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2</Words>
  <Characters>4914</Characters>
  <Application>Microsoft Office Word</Application>
  <DocSecurity>0</DocSecurity>
  <Lines>40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Discussion Guide</vt:lpstr>
      <vt:lpstr>Discussion Guide</vt:lpstr>
      <vt:lpstr>Discussion Guide</vt:lpstr>
    </vt:vector>
  </TitlesOfParts>
  <Company>Interpublic</Company>
  <LinksUpToDate>false</LinksUpToDate>
  <CharactersWithSpaces>5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cussion Guide</dc:title>
  <dc:creator>Double Helix</dc:creator>
  <cp:lastModifiedBy>Rojahn, Katherine E</cp:lastModifiedBy>
  <cp:revision>2</cp:revision>
  <cp:lastPrinted>2014-03-03T19:52:00Z</cp:lastPrinted>
  <dcterms:created xsi:type="dcterms:W3CDTF">2016-04-08T20:46:00Z</dcterms:created>
  <dcterms:modified xsi:type="dcterms:W3CDTF">2016-04-08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